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BDAAFB" w14:textId="77777777" w:rsidR="00682616" w:rsidRDefault="00000000">
      <w:pPr>
        <w:jc w:val="both"/>
      </w:pPr>
      <w:r>
        <w:rPr>
          <w:b/>
        </w:rPr>
        <w:t>Supplementary Table 1.</w:t>
      </w:r>
      <w:r>
        <w:t xml:space="preserve"> Basic information of studies used in this meta-analysis including literature source, experimental location, latitude (LAT) and longitude (LON), environmental properties, analyzed microbial communities, and reported alpha-diversity indices. </w:t>
      </w:r>
    </w:p>
    <w:tbl>
      <w:tblPr>
        <w:tblW w:w="5057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19"/>
        <w:gridCol w:w="1216"/>
        <w:gridCol w:w="1568"/>
        <w:gridCol w:w="723"/>
        <w:gridCol w:w="852"/>
        <w:gridCol w:w="1362"/>
        <w:gridCol w:w="1196"/>
        <w:gridCol w:w="1666"/>
        <w:gridCol w:w="1970"/>
        <w:gridCol w:w="1864"/>
      </w:tblGrid>
      <w:tr w:rsidR="00682616" w14:paraId="18A53E61" w14:textId="77777777">
        <w:trPr>
          <w:cantSplit/>
          <w:trHeight w:val="272"/>
        </w:trPr>
        <w:tc>
          <w:tcPr>
            <w:tcW w:w="66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0554636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hor</w:t>
            </w:r>
          </w:p>
        </w:tc>
        <w:tc>
          <w:tcPr>
            <w:tcW w:w="42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2735616" w14:textId="77777777" w:rsidR="00682616" w:rsidRDefault="00000000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sz w:val="20"/>
                <w:szCs w:val="20"/>
                <w:lang w:eastAsia="zh-CN"/>
              </w:rPr>
              <w:t>Plant name</w:t>
            </w:r>
          </w:p>
        </w:tc>
        <w:tc>
          <w:tcPr>
            <w:tcW w:w="54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DBA8D57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tion</w:t>
            </w:r>
          </w:p>
        </w:tc>
        <w:tc>
          <w:tcPr>
            <w:tcW w:w="25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8CD2C7C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T</w:t>
            </w:r>
          </w:p>
        </w:tc>
        <w:tc>
          <w:tcPr>
            <w:tcW w:w="29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2303769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N</w:t>
            </w:r>
          </w:p>
        </w:tc>
        <w:tc>
          <w:tcPr>
            <w:tcW w:w="47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ECA90FC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eastAsia="宋体" w:hint="eastAsia"/>
                <w:sz w:val="20"/>
                <w:szCs w:val="20"/>
                <w:lang w:eastAsia="zh-CN"/>
              </w:rPr>
              <w:t>S</w:t>
            </w:r>
            <w:r>
              <w:rPr>
                <w:sz w:val="20"/>
                <w:szCs w:val="20"/>
              </w:rPr>
              <w:t>oil properties</w:t>
            </w:r>
          </w:p>
        </w:tc>
        <w:tc>
          <w:tcPr>
            <w:tcW w:w="41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C28E538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lication</w:t>
            </w:r>
          </w:p>
        </w:tc>
        <w:tc>
          <w:tcPr>
            <w:tcW w:w="58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7EE6EBB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-diversity</w:t>
            </w:r>
          </w:p>
        </w:tc>
        <w:tc>
          <w:tcPr>
            <w:tcW w:w="68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11AF085" w14:textId="77777777" w:rsidR="00682616" w:rsidRDefault="00000000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sz w:val="20"/>
                <w:szCs w:val="20"/>
                <w:lang w:eastAsia="zh-CN"/>
              </w:rPr>
              <w:t>Amplification region</w:t>
            </w:r>
          </w:p>
        </w:tc>
        <w:tc>
          <w:tcPr>
            <w:tcW w:w="64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18A106F" w14:textId="77777777" w:rsidR="00682616" w:rsidRDefault="00000000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sz w:val="20"/>
                <w:szCs w:val="20"/>
                <w:lang w:eastAsia="zh-CN"/>
              </w:rPr>
              <w:t>Sequencer imformation</w:t>
            </w:r>
          </w:p>
        </w:tc>
      </w:tr>
      <w:tr w:rsidR="00682616" w14:paraId="7B24089D" w14:textId="77777777">
        <w:trPr>
          <w:cantSplit/>
          <w:trHeight w:val="272"/>
        </w:trPr>
        <w:tc>
          <w:tcPr>
            <w:tcW w:w="66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656D0BA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sina Afroz 2019</w:t>
            </w:r>
          </w:p>
        </w:tc>
        <w:tc>
          <w:tcPr>
            <w:tcW w:w="424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B923FF9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Rice</w:t>
            </w:r>
          </w:p>
        </w:tc>
        <w:tc>
          <w:tcPr>
            <w:tcW w:w="547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54ACE31C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encia, Spain</w:t>
            </w:r>
          </w:p>
        </w:tc>
        <w:tc>
          <w:tcPr>
            <w:tcW w:w="252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7919718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7</w:t>
            </w:r>
          </w:p>
        </w:tc>
        <w:tc>
          <w:tcPr>
            <w:tcW w:w="297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75E3919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3</w:t>
            </w:r>
          </w:p>
        </w:tc>
        <w:tc>
          <w:tcPr>
            <w:tcW w:w="475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4C17BED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 C, N, pH</w:t>
            </w:r>
          </w:p>
        </w:tc>
        <w:tc>
          <w:tcPr>
            <w:tcW w:w="417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DBC1913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581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41ACFFB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o1, Shannon</w:t>
            </w:r>
          </w:p>
        </w:tc>
        <w:tc>
          <w:tcPr>
            <w:tcW w:w="686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3A9C778" w14:textId="77777777" w:rsidR="00682616" w:rsidRDefault="00000000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sz w:val="20"/>
                <w:szCs w:val="20"/>
                <w:lang w:eastAsia="zh-CN"/>
              </w:rPr>
              <w:t>V4</w:t>
            </w:r>
          </w:p>
        </w:tc>
        <w:tc>
          <w:tcPr>
            <w:tcW w:w="64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3562706" w14:textId="77777777" w:rsidR="00682616" w:rsidRDefault="00000000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sz w:val="20"/>
                <w:szCs w:val="20"/>
                <w:lang w:eastAsia="zh-CN"/>
              </w:rPr>
              <w:t>illumina</w:t>
            </w:r>
          </w:p>
        </w:tc>
      </w:tr>
      <w:tr w:rsidR="00682616" w14:paraId="01562093" w14:textId="77777777">
        <w:trPr>
          <w:cantSplit/>
          <w:trHeight w:val="272"/>
        </w:trPr>
        <w:tc>
          <w:tcPr>
            <w:tcW w:w="668" w:type="pct"/>
            <w:shd w:val="clear" w:color="auto" w:fill="auto"/>
            <w:noWrap/>
            <w:vAlign w:val="center"/>
          </w:tcPr>
          <w:p w14:paraId="306B5D68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nin Alzubaidy 2016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21EB27B0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Gray mangrove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14:paraId="555E5AA9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uwal coast, Saudi Arabia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1FC8E96D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2.18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79AFC0E1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9.5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6687601D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 C, N, pH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727F136C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1018FCBD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>
              <w:rPr>
                <w:rFonts w:asciiTheme="minorEastAsia" w:eastAsiaTheme="minorEastAsia" w:hAnsiTheme="minorEastAsia" w:hint="eastAsia"/>
                <w:sz w:val="20"/>
                <w:szCs w:val="20"/>
                <w:lang w:eastAsia="zh-CN"/>
              </w:rPr>
              <w:t>one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14:paraId="29A4A4B8" w14:textId="77777777" w:rsidR="00682616" w:rsidRDefault="00682616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2C4FFA51" w14:textId="77777777" w:rsidR="00682616" w:rsidRDefault="00000000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sz w:val="20"/>
                <w:szCs w:val="20"/>
                <w:lang w:eastAsia="zh-CN"/>
              </w:rPr>
              <w:t xml:space="preserve"> 454 GS</w:t>
            </w:r>
          </w:p>
          <w:p w14:paraId="1342B63E" w14:textId="77777777" w:rsidR="00682616" w:rsidRDefault="00000000">
            <w:pPr>
              <w:jc w:val="center"/>
              <w:rPr>
                <w:lang w:eastAsia="zh-CN"/>
              </w:rPr>
            </w:pPr>
            <w:r>
              <w:rPr>
                <w:rFonts w:eastAsia="宋体" w:hint="eastAsia"/>
                <w:sz w:val="20"/>
                <w:szCs w:val="20"/>
                <w:lang w:eastAsia="zh-CN"/>
              </w:rPr>
              <w:t>FLX Titanium</w:t>
            </w:r>
          </w:p>
        </w:tc>
      </w:tr>
      <w:tr w:rsidR="00682616" w14:paraId="1F0CD9D6" w14:textId="77777777">
        <w:trPr>
          <w:cantSplit/>
          <w:trHeight w:val="272"/>
        </w:trPr>
        <w:tc>
          <w:tcPr>
            <w:tcW w:w="668" w:type="pct"/>
            <w:shd w:val="clear" w:color="auto" w:fill="auto"/>
            <w:noWrap/>
            <w:vAlign w:val="center"/>
          </w:tcPr>
          <w:p w14:paraId="602C55C8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asir Arafat 2019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1FE3C435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ea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7FEAEF6E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zhou, Fujian,China</w:t>
            </w:r>
          </w:p>
        </w:tc>
        <w:tc>
          <w:tcPr>
            <w:tcW w:w="252" w:type="pct"/>
            <w:shd w:val="clear" w:color="auto" w:fill="auto"/>
            <w:vAlign w:val="center"/>
          </w:tcPr>
          <w:p w14:paraId="72F0486B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08</w:t>
            </w:r>
          </w:p>
        </w:tc>
        <w:tc>
          <w:tcPr>
            <w:tcW w:w="297" w:type="pct"/>
            <w:shd w:val="clear" w:color="auto" w:fill="auto"/>
            <w:vAlign w:val="center"/>
          </w:tcPr>
          <w:p w14:paraId="07171BA6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.23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1C8C5CA4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 C, N, pH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4FCAAEEF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2DA5D8DF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o1, Observed OTUs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14:paraId="4E7DB8E1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eastAsia="宋体" w:hint="eastAsia"/>
                <w:sz w:val="20"/>
                <w:szCs w:val="20"/>
                <w:lang w:eastAsia="zh-CN"/>
              </w:rPr>
              <w:t>ITS1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482A6FB9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eastAsia="宋体" w:hint="eastAsia"/>
                <w:sz w:val="20"/>
                <w:szCs w:val="20"/>
                <w:lang w:eastAsia="zh-CN"/>
              </w:rPr>
              <w:t>illumina</w:t>
            </w:r>
          </w:p>
        </w:tc>
      </w:tr>
      <w:tr w:rsidR="00682616" w14:paraId="3E4EB05F" w14:textId="77777777">
        <w:trPr>
          <w:cantSplit/>
          <w:trHeight w:val="272"/>
        </w:trPr>
        <w:tc>
          <w:tcPr>
            <w:tcW w:w="668" w:type="pct"/>
            <w:shd w:val="clear" w:color="auto" w:fill="auto"/>
            <w:noWrap/>
            <w:vAlign w:val="center"/>
          </w:tcPr>
          <w:p w14:paraId="4B0DA11C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hald Blau 2019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64EA9C1E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aize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14:paraId="177408C9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UFA Speyer, Speyer, Germany 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5981D159" w14:textId="77777777" w:rsidR="00682616" w:rsidRDefault="006826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6449245D" w14:textId="77777777" w:rsidR="00682616" w:rsidRDefault="006826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6504E63D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 C, N, pH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0801A5EE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424740ED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o1, Shannon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14:paraId="4292970B" w14:textId="77777777" w:rsidR="00682616" w:rsidRDefault="00000000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sz w:val="20"/>
                <w:szCs w:val="20"/>
                <w:lang w:eastAsia="zh-CN"/>
              </w:rPr>
              <w:t>V3-V4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0CB95DC3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eastAsia="宋体" w:hint="eastAsia"/>
                <w:sz w:val="20"/>
                <w:szCs w:val="20"/>
                <w:lang w:eastAsia="zh-CN"/>
              </w:rPr>
              <w:t>illumina</w:t>
            </w:r>
          </w:p>
        </w:tc>
      </w:tr>
      <w:tr w:rsidR="00682616" w14:paraId="4C826CBE" w14:textId="77777777">
        <w:trPr>
          <w:cantSplit/>
          <w:trHeight w:val="272"/>
        </w:trPr>
        <w:tc>
          <w:tcPr>
            <w:tcW w:w="668" w:type="pct"/>
            <w:shd w:val="clear" w:color="auto" w:fill="auto"/>
            <w:noWrap/>
            <w:vAlign w:val="center"/>
          </w:tcPr>
          <w:p w14:paraId="6BD0FEA1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vide Bulgarelli 2015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4BC569B0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owpea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14:paraId="6F7460DF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lm, German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5EB54658" w14:textId="77777777" w:rsidR="00682616" w:rsidRDefault="006826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6B587735" w14:textId="77777777" w:rsidR="00682616" w:rsidRDefault="006826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3BE212E8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 C, N, pH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6AFC226C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65C188C3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o1, Shannon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14:paraId="4CA880AC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V5-V6-V7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775D2C89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eastAsia="宋体" w:hint="eastAsia"/>
                <w:sz w:val="20"/>
                <w:szCs w:val="20"/>
                <w:lang w:eastAsia="zh-CN"/>
              </w:rPr>
              <w:t>illumina</w:t>
            </w:r>
          </w:p>
        </w:tc>
      </w:tr>
      <w:tr w:rsidR="00682616" w14:paraId="65301E3B" w14:textId="77777777">
        <w:trPr>
          <w:cantSplit/>
          <w:trHeight w:val="272"/>
        </w:trPr>
        <w:tc>
          <w:tcPr>
            <w:tcW w:w="668" w:type="pct"/>
            <w:shd w:val="clear" w:color="auto" w:fill="auto"/>
            <w:noWrap/>
            <w:vAlign w:val="center"/>
          </w:tcPr>
          <w:p w14:paraId="4292A14C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oseph E. Carrara 2018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0E42A625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lettuce (Lactuca sativa L. cv. Tizian) 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14:paraId="2DECA27F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 Virginia, United States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6A22BFCB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03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5224D0E5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64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696ECE96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 C, N, pH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5AF831D3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7E9C439D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o1, Observed OTUs, Shannon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14:paraId="27F6CB9D" w14:textId="04102E49" w:rsidR="00682616" w:rsidRDefault="00000000" w:rsidP="00E5551D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</w:rPr>
              <w:t xml:space="preserve"> ITS1F</w:t>
            </w:r>
            <w:r>
              <w:rPr>
                <w:rFonts w:eastAsia="宋体" w:hint="eastAsia"/>
                <w:sz w:val="20"/>
                <w:szCs w:val="20"/>
                <w:lang w:eastAsia="zh-CN"/>
              </w:rPr>
              <w:t>-ITS2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41EE11DD" w14:textId="77777777" w:rsidR="00682616" w:rsidRDefault="00000000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sz w:val="20"/>
                <w:szCs w:val="20"/>
                <w:lang w:eastAsia="zh-CN"/>
              </w:rPr>
              <w:t>illumina</w:t>
            </w:r>
          </w:p>
        </w:tc>
      </w:tr>
      <w:tr w:rsidR="00682616" w14:paraId="33A27C5C" w14:textId="77777777">
        <w:trPr>
          <w:cantSplit/>
          <w:trHeight w:val="272"/>
        </w:trPr>
        <w:tc>
          <w:tcPr>
            <w:tcW w:w="668" w:type="pct"/>
            <w:shd w:val="clear" w:color="auto" w:fill="auto"/>
            <w:noWrap/>
            <w:vAlign w:val="center"/>
          </w:tcPr>
          <w:p w14:paraId="02049A33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ue-Xue Chen 2018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059C4510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Barely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14:paraId="57122292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angzhou, China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6DC52EDE" w14:textId="77777777" w:rsidR="00682616" w:rsidRDefault="006826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40A3E486" w14:textId="77777777" w:rsidR="00682616" w:rsidRDefault="006826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6A82B57B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 C, N, pH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3379107E" w14:textId="77777777" w:rsidR="00682616" w:rsidRDefault="00000000">
            <w:pPr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467A7F53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o1, Shannon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14:paraId="64736CEA" w14:textId="77777777" w:rsidR="00682616" w:rsidRDefault="00000000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sz w:val="20"/>
                <w:szCs w:val="20"/>
                <w:lang w:eastAsia="zh-CN"/>
              </w:rPr>
              <w:t>V5+V6</w:t>
            </w:r>
          </w:p>
          <w:p w14:paraId="3B263E13" w14:textId="77777777" w:rsidR="00682616" w:rsidRDefault="00000000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sz w:val="20"/>
                <w:szCs w:val="20"/>
                <w:lang w:eastAsia="zh-CN"/>
              </w:rPr>
              <w:t>ITS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45283C6A" w14:textId="77777777" w:rsidR="00682616" w:rsidRDefault="00000000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sz w:val="20"/>
                <w:szCs w:val="20"/>
                <w:lang w:eastAsia="zh-CN"/>
              </w:rPr>
              <w:t>illumina</w:t>
            </w:r>
          </w:p>
        </w:tc>
      </w:tr>
      <w:tr w:rsidR="00682616" w14:paraId="3C9754FD" w14:textId="77777777">
        <w:trPr>
          <w:cantSplit/>
          <w:trHeight w:val="272"/>
        </w:trPr>
        <w:tc>
          <w:tcPr>
            <w:tcW w:w="668" w:type="pct"/>
            <w:shd w:val="clear" w:color="auto" w:fill="auto"/>
            <w:noWrap/>
            <w:vAlign w:val="center"/>
          </w:tcPr>
          <w:p w14:paraId="7B89A4B1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aomiao Cai 2019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6A80213F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ree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14:paraId="50884CF8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azhong Agriculutral University, Wuhan, China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17FDB331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28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7AD02442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.21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1E0BE06E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 C, N, pH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48AD9787" w14:textId="77777777" w:rsidR="00682616" w:rsidRDefault="00000000">
            <w:pPr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469AFF64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o1, Shannon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14:paraId="43448801" w14:textId="77777777" w:rsidR="00682616" w:rsidRDefault="006826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37225EB0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eastAsia="宋体" w:hint="eastAsia"/>
                <w:sz w:val="20"/>
                <w:szCs w:val="20"/>
                <w:lang w:eastAsia="zh-CN"/>
              </w:rPr>
              <w:t>illumina</w:t>
            </w:r>
          </w:p>
        </w:tc>
      </w:tr>
      <w:tr w:rsidR="00682616" w14:paraId="2D3D022B" w14:textId="77777777">
        <w:trPr>
          <w:cantSplit/>
          <w:trHeight w:val="272"/>
        </w:trPr>
        <w:tc>
          <w:tcPr>
            <w:tcW w:w="668" w:type="pct"/>
            <w:shd w:val="clear" w:color="auto" w:fill="auto"/>
            <w:noWrap/>
            <w:vAlign w:val="center"/>
          </w:tcPr>
          <w:p w14:paraId="14A43997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an Chen 2018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7B421ADC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eanut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14:paraId="320D754A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ingtan, Jiangxi , China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49596C07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25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069221B6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.92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2F23FC70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 C, N, pH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12982CCE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72FBA5B0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o1, Shannon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14:paraId="3B103C63" w14:textId="77777777" w:rsidR="00682616" w:rsidRDefault="00000000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sz w:val="20"/>
                <w:szCs w:val="20"/>
                <w:lang w:eastAsia="zh-CN"/>
              </w:rPr>
              <w:t>V4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78E967B8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eastAsia="宋体" w:hint="eastAsia"/>
                <w:sz w:val="20"/>
                <w:szCs w:val="20"/>
                <w:lang w:eastAsia="zh-CN"/>
              </w:rPr>
              <w:t>illumina</w:t>
            </w:r>
          </w:p>
        </w:tc>
      </w:tr>
      <w:tr w:rsidR="00682616" w14:paraId="254B4659" w14:textId="77777777">
        <w:trPr>
          <w:cantSplit/>
          <w:trHeight w:val="272"/>
        </w:trPr>
        <w:tc>
          <w:tcPr>
            <w:tcW w:w="668" w:type="pct"/>
            <w:shd w:val="clear" w:color="auto" w:fill="auto"/>
            <w:noWrap/>
            <w:vAlign w:val="center"/>
          </w:tcPr>
          <w:p w14:paraId="1888FD12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ing-Lin Chen 2018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5A616006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Brassica chinensis L.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14:paraId="64ADA0C4" w14:textId="77777777" w:rsidR="00682616" w:rsidRDefault="006826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73FD7031" w14:textId="77777777" w:rsidR="00682616" w:rsidRDefault="006826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5CC604B4" w14:textId="77777777" w:rsidR="00682616" w:rsidRDefault="006826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33AF65CD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 C, N, pH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6AE13F57" w14:textId="77777777" w:rsidR="00682616" w:rsidRDefault="00000000">
            <w:pPr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5E47CC96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o1, Shannon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14:paraId="03808A8F" w14:textId="77777777" w:rsidR="00682616" w:rsidRDefault="00000000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sz w:val="20"/>
                <w:szCs w:val="20"/>
                <w:lang w:eastAsia="zh-CN"/>
              </w:rPr>
              <w:t>V4-V5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75505149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eastAsia="宋体" w:hint="eastAsia"/>
                <w:sz w:val="20"/>
                <w:szCs w:val="20"/>
                <w:lang w:eastAsia="zh-CN"/>
              </w:rPr>
              <w:t>illumina</w:t>
            </w:r>
          </w:p>
        </w:tc>
      </w:tr>
      <w:tr w:rsidR="00682616" w14:paraId="335E77AD" w14:textId="77777777">
        <w:trPr>
          <w:cantSplit/>
          <w:trHeight w:val="272"/>
        </w:trPr>
        <w:tc>
          <w:tcPr>
            <w:tcW w:w="668" w:type="pct"/>
            <w:vMerge w:val="restart"/>
            <w:shd w:val="clear" w:color="auto" w:fill="auto"/>
            <w:noWrap/>
            <w:vAlign w:val="center"/>
          </w:tcPr>
          <w:p w14:paraId="53D67C4D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 Chen 2019</w:t>
            </w:r>
          </w:p>
        </w:tc>
        <w:tc>
          <w:tcPr>
            <w:tcW w:w="424" w:type="pct"/>
            <w:vMerge w:val="restart"/>
            <w:shd w:val="clear" w:color="auto" w:fill="auto"/>
            <w:noWrap/>
            <w:vAlign w:val="center"/>
          </w:tcPr>
          <w:p w14:paraId="666B8A1C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aize</w:t>
            </w:r>
          </w:p>
          <w:p w14:paraId="469E42D7" w14:textId="77777777" w:rsidR="00682616" w:rsidRDefault="006826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</w:tcPr>
          <w:p w14:paraId="407716CF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ilun ,China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33B2E1D6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43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708E9206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.63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2884F4BB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 C, N, pH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0FAD69DA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0AC2815A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o1, Observed OTUs, Shannon</w:t>
            </w:r>
          </w:p>
        </w:tc>
        <w:tc>
          <w:tcPr>
            <w:tcW w:w="686" w:type="pct"/>
            <w:vMerge w:val="restart"/>
            <w:shd w:val="clear" w:color="auto" w:fill="auto"/>
            <w:noWrap/>
            <w:vAlign w:val="center"/>
          </w:tcPr>
          <w:p w14:paraId="62E9132A" w14:textId="77777777" w:rsidR="00682616" w:rsidRDefault="00000000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sz w:val="20"/>
                <w:szCs w:val="20"/>
                <w:lang w:eastAsia="zh-CN"/>
              </w:rPr>
              <w:t>V4</w:t>
            </w:r>
          </w:p>
        </w:tc>
        <w:tc>
          <w:tcPr>
            <w:tcW w:w="649" w:type="pct"/>
            <w:vMerge w:val="restart"/>
            <w:shd w:val="clear" w:color="auto" w:fill="auto"/>
            <w:noWrap/>
            <w:vAlign w:val="center"/>
          </w:tcPr>
          <w:p w14:paraId="22911850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eastAsia="宋体" w:hint="eastAsia"/>
                <w:sz w:val="20"/>
                <w:szCs w:val="20"/>
                <w:lang w:eastAsia="zh-CN"/>
              </w:rPr>
              <w:t>illumina</w:t>
            </w:r>
          </w:p>
        </w:tc>
      </w:tr>
      <w:tr w:rsidR="00682616" w14:paraId="00C30EC2" w14:textId="77777777">
        <w:trPr>
          <w:cantSplit/>
          <w:trHeight w:val="272"/>
        </w:trPr>
        <w:tc>
          <w:tcPr>
            <w:tcW w:w="668" w:type="pct"/>
            <w:vMerge/>
            <w:shd w:val="clear" w:color="auto" w:fill="auto"/>
            <w:noWrap/>
            <w:vAlign w:val="center"/>
          </w:tcPr>
          <w:p w14:paraId="4A21EDAE" w14:textId="77777777" w:rsidR="00682616" w:rsidRDefault="006826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4" w:type="pct"/>
            <w:vMerge/>
            <w:shd w:val="clear" w:color="auto" w:fill="auto"/>
            <w:noWrap/>
            <w:vAlign w:val="center"/>
          </w:tcPr>
          <w:p w14:paraId="12A81124" w14:textId="77777777" w:rsidR="00682616" w:rsidRDefault="006826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</w:tcPr>
          <w:p w14:paraId="54A65F41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ngqiu,China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0DA11DE7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7904DFDC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.4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4B0CFCEC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 C, N, pH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4C4FC944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2BE9263F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o1, Observed OTUs, Shannon</w:t>
            </w:r>
          </w:p>
        </w:tc>
        <w:tc>
          <w:tcPr>
            <w:tcW w:w="686" w:type="pct"/>
            <w:vMerge/>
            <w:shd w:val="clear" w:color="auto" w:fill="auto"/>
            <w:noWrap/>
            <w:vAlign w:val="center"/>
          </w:tcPr>
          <w:p w14:paraId="2A6D11FC" w14:textId="77777777" w:rsidR="00682616" w:rsidRDefault="006826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9" w:type="pct"/>
            <w:vMerge/>
            <w:shd w:val="clear" w:color="auto" w:fill="auto"/>
            <w:noWrap/>
            <w:vAlign w:val="center"/>
          </w:tcPr>
          <w:p w14:paraId="3557B4E2" w14:textId="77777777" w:rsidR="00682616" w:rsidRDefault="00682616">
            <w:pPr>
              <w:jc w:val="center"/>
              <w:rPr>
                <w:sz w:val="20"/>
                <w:szCs w:val="20"/>
              </w:rPr>
            </w:pPr>
          </w:p>
        </w:tc>
      </w:tr>
      <w:tr w:rsidR="00682616" w14:paraId="0FC7FF49" w14:textId="77777777">
        <w:trPr>
          <w:cantSplit/>
          <w:trHeight w:val="272"/>
        </w:trPr>
        <w:tc>
          <w:tcPr>
            <w:tcW w:w="668" w:type="pct"/>
            <w:vMerge/>
            <w:shd w:val="clear" w:color="auto" w:fill="auto"/>
            <w:noWrap/>
            <w:vAlign w:val="center"/>
          </w:tcPr>
          <w:p w14:paraId="5619D4FC" w14:textId="77777777" w:rsidR="00682616" w:rsidRDefault="006826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4" w:type="pct"/>
            <w:vMerge/>
            <w:shd w:val="clear" w:color="auto" w:fill="auto"/>
            <w:noWrap/>
            <w:vAlign w:val="center"/>
          </w:tcPr>
          <w:p w14:paraId="380C9D57" w14:textId="77777777" w:rsidR="00682616" w:rsidRDefault="006826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</w:tcPr>
          <w:p w14:paraId="56FCF715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ingtan,China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419FD0B9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25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2B1718DB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.92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3021669F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 C, N, pH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0C6AAC2B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735BAF41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o1, Observed OTUs, Shannon</w:t>
            </w:r>
          </w:p>
        </w:tc>
        <w:tc>
          <w:tcPr>
            <w:tcW w:w="686" w:type="pct"/>
            <w:vMerge/>
            <w:shd w:val="clear" w:color="auto" w:fill="auto"/>
            <w:noWrap/>
            <w:vAlign w:val="center"/>
          </w:tcPr>
          <w:p w14:paraId="1F5F5550" w14:textId="77777777" w:rsidR="00682616" w:rsidRDefault="006826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9" w:type="pct"/>
            <w:vMerge/>
            <w:shd w:val="clear" w:color="auto" w:fill="auto"/>
            <w:noWrap/>
            <w:vAlign w:val="center"/>
          </w:tcPr>
          <w:p w14:paraId="2758ABEA" w14:textId="77777777" w:rsidR="00682616" w:rsidRDefault="00682616">
            <w:pPr>
              <w:jc w:val="center"/>
              <w:rPr>
                <w:sz w:val="20"/>
                <w:szCs w:val="20"/>
              </w:rPr>
            </w:pPr>
          </w:p>
        </w:tc>
      </w:tr>
      <w:tr w:rsidR="00682616" w14:paraId="4BACD0EC" w14:textId="77777777">
        <w:trPr>
          <w:cantSplit/>
          <w:trHeight w:val="272"/>
        </w:trPr>
        <w:tc>
          <w:tcPr>
            <w:tcW w:w="668" w:type="pct"/>
            <w:shd w:val="clear" w:color="auto" w:fill="auto"/>
            <w:noWrap/>
            <w:vAlign w:val="center"/>
          </w:tcPr>
          <w:p w14:paraId="06994DBE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Yanmei Chen 2018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42482AAB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. cannabinus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14:paraId="6599C83F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aoguan, Guangdong, China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57A408D4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82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4AF39517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.34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7DAB78A8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 C, N, pH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3640B50D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6B6E7C7A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o1, Observed OTUs, Shannon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14:paraId="08AA3C79" w14:textId="77777777" w:rsidR="00682616" w:rsidRDefault="00682616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05DEB405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eastAsia="宋体" w:hint="eastAsia"/>
                <w:sz w:val="20"/>
                <w:szCs w:val="20"/>
                <w:lang w:eastAsia="zh-CN"/>
              </w:rPr>
              <w:t>illumina</w:t>
            </w:r>
          </w:p>
        </w:tc>
      </w:tr>
      <w:tr w:rsidR="00682616" w14:paraId="34909239" w14:textId="77777777">
        <w:trPr>
          <w:cantSplit/>
          <w:trHeight w:val="272"/>
        </w:trPr>
        <w:tc>
          <w:tcPr>
            <w:tcW w:w="668" w:type="pct"/>
            <w:shd w:val="clear" w:color="auto" w:fill="auto"/>
            <w:noWrap/>
            <w:vAlign w:val="center"/>
          </w:tcPr>
          <w:p w14:paraId="3FD7D4E9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ianzhong Cheng 2019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560FCD0E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aize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14:paraId="373A66D5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iyang,Guizhou ,China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5687BD90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30802264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.03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3EB43171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 C, N, pH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21D99119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32A025C7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o1, Observed OTUs, Shannon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14:paraId="44D617E3" w14:textId="77777777" w:rsidR="00682616" w:rsidRDefault="00000000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sz w:val="20"/>
                <w:szCs w:val="20"/>
                <w:lang w:eastAsia="zh-CN"/>
              </w:rPr>
              <w:t>V3-V4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645F3C13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eastAsia="宋体" w:hint="eastAsia"/>
                <w:sz w:val="20"/>
                <w:szCs w:val="20"/>
                <w:lang w:eastAsia="zh-CN"/>
              </w:rPr>
              <w:t>illumina</w:t>
            </w:r>
          </w:p>
        </w:tc>
      </w:tr>
      <w:tr w:rsidR="00682616" w14:paraId="391098C5" w14:textId="77777777">
        <w:trPr>
          <w:cantSplit/>
          <w:trHeight w:val="272"/>
        </w:trPr>
        <w:tc>
          <w:tcPr>
            <w:tcW w:w="668" w:type="pct"/>
            <w:shd w:val="clear" w:color="auto" w:fill="auto"/>
            <w:noWrap/>
            <w:vAlign w:val="center"/>
          </w:tcPr>
          <w:p w14:paraId="29466F12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Carolina Chiellini 2019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0E1FE1A1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Beech (Fagus sylvatica L.)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14:paraId="781F9A07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nte Zuccarello,Italy 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6F64F5C0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36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0F34C6A8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03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76B5D0E7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 C, N, pH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381C1EC3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29D4E799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o1, Observed OTUs, Shannon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14:paraId="67C59A5E" w14:textId="77777777" w:rsidR="00682616" w:rsidRDefault="00000000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sz w:val="20"/>
                <w:szCs w:val="20"/>
                <w:lang w:eastAsia="zh-CN"/>
              </w:rPr>
              <w:t>V4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22BFF46C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eastAsia="宋体" w:hint="eastAsia"/>
                <w:sz w:val="20"/>
                <w:szCs w:val="20"/>
                <w:lang w:eastAsia="zh-CN"/>
              </w:rPr>
              <w:t>illumina</w:t>
            </w:r>
          </w:p>
        </w:tc>
      </w:tr>
      <w:tr w:rsidR="00682616" w14:paraId="0B943B45" w14:textId="77777777">
        <w:trPr>
          <w:cantSplit/>
          <w:trHeight w:val="272"/>
        </w:trPr>
        <w:tc>
          <w:tcPr>
            <w:tcW w:w="668" w:type="pct"/>
            <w:shd w:val="clear" w:color="auto" w:fill="auto"/>
            <w:noWrap/>
            <w:vAlign w:val="center"/>
          </w:tcPr>
          <w:p w14:paraId="4CC1869F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yssa T. Cochran 2018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37565F6C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yperaccumulator plant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14:paraId="07978E06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ne Ridge,Fort Collins, CO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5C304336" w14:textId="77777777" w:rsidR="00682616" w:rsidRDefault="006826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428F4FF3" w14:textId="77777777" w:rsidR="00682616" w:rsidRDefault="006826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0EFAF53F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 C, N, pH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4C9F2ECE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11D3622A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o1, Shannon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14:paraId="7569AA1D" w14:textId="77777777" w:rsidR="00682616" w:rsidRDefault="00682616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71B017F6" w14:textId="77777777" w:rsidR="00682616" w:rsidRDefault="00000000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sz w:val="20"/>
                <w:szCs w:val="20"/>
                <w:lang w:eastAsia="zh-CN"/>
              </w:rPr>
              <w:t>illumina</w:t>
            </w:r>
          </w:p>
        </w:tc>
      </w:tr>
      <w:tr w:rsidR="00682616" w14:paraId="3C5EF747" w14:textId="77777777">
        <w:trPr>
          <w:cantSplit/>
          <w:trHeight w:val="282"/>
        </w:trPr>
        <w:tc>
          <w:tcPr>
            <w:tcW w:w="668" w:type="pct"/>
            <w:vMerge w:val="restart"/>
            <w:shd w:val="clear" w:color="auto" w:fill="auto"/>
            <w:noWrap/>
            <w:vAlign w:val="center"/>
          </w:tcPr>
          <w:p w14:paraId="50B28621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vin Coleman-Derr 2016</w:t>
            </w:r>
          </w:p>
        </w:tc>
        <w:tc>
          <w:tcPr>
            <w:tcW w:w="424" w:type="pct"/>
            <w:vMerge w:val="restart"/>
            <w:shd w:val="clear" w:color="auto" w:fill="auto"/>
            <w:noWrap/>
            <w:vAlign w:val="center"/>
          </w:tcPr>
          <w:p w14:paraId="6BD08570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gave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14:paraId="399C17A5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anajuato,Mexico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3443D575" w14:textId="77777777" w:rsidR="00682616" w:rsidRDefault="006826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2960AC0B" w14:textId="77777777" w:rsidR="00682616" w:rsidRDefault="006826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7CB4E0DC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 C, N, pH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422340F9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5D805D68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o1, Shannon</w:t>
            </w:r>
          </w:p>
        </w:tc>
        <w:tc>
          <w:tcPr>
            <w:tcW w:w="686" w:type="pct"/>
            <w:vMerge w:val="restart"/>
            <w:shd w:val="clear" w:color="auto" w:fill="auto"/>
            <w:noWrap/>
            <w:vAlign w:val="center"/>
          </w:tcPr>
          <w:p w14:paraId="208C4D87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ITS2</w:t>
            </w:r>
          </w:p>
          <w:p w14:paraId="4186F95A" w14:textId="77777777" w:rsidR="00682616" w:rsidRDefault="006826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9" w:type="pct"/>
            <w:vMerge w:val="restart"/>
            <w:shd w:val="clear" w:color="auto" w:fill="auto"/>
            <w:noWrap/>
            <w:vAlign w:val="center"/>
          </w:tcPr>
          <w:p w14:paraId="7218CC35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eastAsia="宋体" w:hint="eastAsia"/>
                <w:sz w:val="20"/>
                <w:szCs w:val="20"/>
                <w:lang w:eastAsia="zh-CN"/>
              </w:rPr>
              <w:t>illumina</w:t>
            </w:r>
          </w:p>
        </w:tc>
      </w:tr>
      <w:tr w:rsidR="00682616" w14:paraId="1A09C7A3" w14:textId="77777777">
        <w:trPr>
          <w:cantSplit/>
          <w:trHeight w:val="272"/>
        </w:trPr>
        <w:tc>
          <w:tcPr>
            <w:tcW w:w="668" w:type="pct"/>
            <w:vMerge/>
            <w:shd w:val="clear" w:color="auto" w:fill="auto"/>
            <w:noWrap/>
            <w:vAlign w:val="center"/>
          </w:tcPr>
          <w:p w14:paraId="22413989" w14:textId="77777777" w:rsidR="00682616" w:rsidRDefault="006826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4" w:type="pct"/>
            <w:vMerge/>
            <w:shd w:val="clear" w:color="auto" w:fill="auto"/>
            <w:noWrap/>
            <w:vAlign w:val="center"/>
          </w:tcPr>
          <w:p w14:paraId="3B48EEF9" w14:textId="77777777" w:rsidR="00682616" w:rsidRDefault="006826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</w:tcPr>
          <w:p w14:paraId="780494C1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ifornia, USA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62CBA932" w14:textId="77777777" w:rsidR="00682616" w:rsidRDefault="006826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3A26D162" w14:textId="77777777" w:rsidR="00682616" w:rsidRDefault="006826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7E3B7DDB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 C, N, pH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4B5831EB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117FEBDA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o1, Shannon</w:t>
            </w:r>
          </w:p>
        </w:tc>
        <w:tc>
          <w:tcPr>
            <w:tcW w:w="686" w:type="pct"/>
            <w:vMerge/>
            <w:shd w:val="clear" w:color="auto" w:fill="auto"/>
            <w:noWrap/>
            <w:vAlign w:val="center"/>
          </w:tcPr>
          <w:p w14:paraId="7387B7C0" w14:textId="77777777" w:rsidR="00682616" w:rsidRDefault="006826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9" w:type="pct"/>
            <w:vMerge/>
            <w:shd w:val="clear" w:color="auto" w:fill="auto"/>
            <w:noWrap/>
            <w:vAlign w:val="center"/>
          </w:tcPr>
          <w:p w14:paraId="38A12B60" w14:textId="77777777" w:rsidR="00682616" w:rsidRDefault="00682616">
            <w:pPr>
              <w:jc w:val="center"/>
              <w:rPr>
                <w:sz w:val="20"/>
                <w:szCs w:val="20"/>
              </w:rPr>
            </w:pPr>
          </w:p>
        </w:tc>
      </w:tr>
      <w:tr w:rsidR="00682616" w14:paraId="3CC61912" w14:textId="77777777">
        <w:trPr>
          <w:cantSplit/>
          <w:trHeight w:val="272"/>
        </w:trPr>
        <w:tc>
          <w:tcPr>
            <w:tcW w:w="668" w:type="pct"/>
            <w:vMerge w:val="restart"/>
            <w:shd w:val="clear" w:color="auto" w:fill="auto"/>
            <w:noWrap/>
            <w:vAlign w:val="center"/>
          </w:tcPr>
          <w:p w14:paraId="043C6FD1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Catarina Cúcio 2016</w:t>
            </w:r>
          </w:p>
          <w:p w14:paraId="1D9A4FDD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424" w:type="pct"/>
            <w:vMerge w:val="restart"/>
            <w:shd w:val="clear" w:color="auto" w:fill="auto"/>
            <w:noWrap/>
            <w:vAlign w:val="center"/>
          </w:tcPr>
          <w:p w14:paraId="43F687D5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eagrass</w:t>
            </w:r>
          </w:p>
          <w:p w14:paraId="63C5D935" w14:textId="77777777" w:rsidR="00682616" w:rsidRDefault="006826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</w:tcPr>
          <w:p w14:paraId="382AB67F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ro,Portugal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59A803B9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59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1DA3A507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9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29FEC8B3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 C, N, pH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2E66359F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2223F040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o1, Shannon</w:t>
            </w:r>
          </w:p>
        </w:tc>
        <w:tc>
          <w:tcPr>
            <w:tcW w:w="686" w:type="pct"/>
            <w:vMerge w:val="restart"/>
            <w:shd w:val="clear" w:color="auto" w:fill="auto"/>
            <w:noWrap/>
            <w:vAlign w:val="center"/>
          </w:tcPr>
          <w:p w14:paraId="57C498C5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V3-V4</w:t>
            </w:r>
          </w:p>
        </w:tc>
        <w:tc>
          <w:tcPr>
            <w:tcW w:w="649" w:type="pct"/>
            <w:vMerge w:val="restart"/>
            <w:shd w:val="clear" w:color="auto" w:fill="auto"/>
            <w:noWrap/>
            <w:vAlign w:val="center"/>
          </w:tcPr>
          <w:p w14:paraId="2C25AF62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eastAsia="宋体" w:hint="eastAsia"/>
                <w:sz w:val="20"/>
                <w:szCs w:val="20"/>
                <w:lang w:eastAsia="zh-CN"/>
              </w:rPr>
              <w:t>illumina</w:t>
            </w:r>
          </w:p>
        </w:tc>
      </w:tr>
      <w:tr w:rsidR="00682616" w14:paraId="0A3B37DE" w14:textId="77777777">
        <w:trPr>
          <w:cantSplit/>
          <w:trHeight w:val="90"/>
        </w:trPr>
        <w:tc>
          <w:tcPr>
            <w:tcW w:w="668" w:type="pct"/>
            <w:vMerge/>
            <w:shd w:val="clear" w:color="auto" w:fill="auto"/>
            <w:noWrap/>
            <w:vAlign w:val="center"/>
          </w:tcPr>
          <w:p w14:paraId="16BC928C" w14:textId="77777777" w:rsidR="00682616" w:rsidRDefault="006826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4" w:type="pct"/>
            <w:vMerge/>
            <w:shd w:val="clear" w:color="auto" w:fill="auto"/>
            <w:noWrap/>
            <w:vAlign w:val="center"/>
          </w:tcPr>
          <w:p w14:paraId="5B4EB184" w14:textId="77777777" w:rsidR="00682616" w:rsidRDefault="006826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</w:tcPr>
          <w:p w14:paraId="74FCF8AE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ff,France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27DD2259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43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697B82FA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8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425C9812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 C, N, pH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7542CFEA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1F2F3AFF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o1, Shannon</w:t>
            </w:r>
          </w:p>
        </w:tc>
        <w:tc>
          <w:tcPr>
            <w:tcW w:w="686" w:type="pct"/>
            <w:vMerge/>
            <w:shd w:val="clear" w:color="auto" w:fill="auto"/>
            <w:noWrap/>
            <w:vAlign w:val="center"/>
          </w:tcPr>
          <w:p w14:paraId="71F70D32" w14:textId="77777777" w:rsidR="00682616" w:rsidRDefault="006826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9" w:type="pct"/>
            <w:vMerge/>
            <w:shd w:val="clear" w:color="auto" w:fill="auto"/>
            <w:noWrap/>
            <w:vAlign w:val="center"/>
          </w:tcPr>
          <w:p w14:paraId="2DC218B9" w14:textId="77777777" w:rsidR="00682616" w:rsidRDefault="00682616">
            <w:pPr>
              <w:jc w:val="center"/>
              <w:rPr>
                <w:sz w:val="20"/>
                <w:szCs w:val="20"/>
              </w:rPr>
            </w:pPr>
          </w:p>
        </w:tc>
      </w:tr>
      <w:tr w:rsidR="00682616" w14:paraId="3FC93F05" w14:textId="77777777">
        <w:trPr>
          <w:cantSplit/>
          <w:trHeight w:val="272"/>
        </w:trPr>
        <w:tc>
          <w:tcPr>
            <w:tcW w:w="668" w:type="pct"/>
            <w:shd w:val="clear" w:color="auto" w:fill="auto"/>
            <w:noWrap/>
            <w:vAlign w:val="center"/>
          </w:tcPr>
          <w:p w14:paraId="1CDAFE24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-Ping Cui 2018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1854714A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aize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14:paraId="7A8ADEEC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inxiang, Henan Provinc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3C970908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32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09425725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.88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5115D4BF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 C, N, pH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4D8F86F7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16399AEF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o1, Shannon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14:paraId="3AF97733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V3-V4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0F5EB819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eastAsia="宋体" w:hint="eastAsia"/>
                <w:sz w:val="20"/>
                <w:szCs w:val="20"/>
                <w:lang w:eastAsia="zh-CN"/>
              </w:rPr>
              <w:t>illumina</w:t>
            </w:r>
          </w:p>
        </w:tc>
      </w:tr>
      <w:tr w:rsidR="00682616" w14:paraId="5A39186F" w14:textId="77777777">
        <w:trPr>
          <w:cantSplit/>
          <w:trHeight w:val="272"/>
        </w:trPr>
        <w:tc>
          <w:tcPr>
            <w:tcW w:w="668" w:type="pct"/>
            <w:shd w:val="clear" w:color="auto" w:fill="auto"/>
            <w:noWrap/>
            <w:vAlign w:val="center"/>
          </w:tcPr>
          <w:p w14:paraId="2683758A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Wayne Dawson 2017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1C40F6FE" w14:textId="77777777" w:rsidR="00682616" w:rsidRDefault="00000000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</w:rPr>
              <w:t>Agrostis capillaris</w:t>
            </w:r>
            <w:r>
              <w:rPr>
                <w:sz w:val="20"/>
                <w:szCs w:val="20"/>
              </w:rPr>
              <w:t>/Brachypodium sylvaticum/Dactylis glomerata/Deschampsia cespitosa/Phleum pratense/Centaurea jacea/Cirsium oleraceum</w:t>
            </w:r>
            <w:r>
              <w:rPr>
                <w:rFonts w:eastAsia="宋体" w:hint="eastAsia"/>
                <w:sz w:val="20"/>
                <w:szCs w:val="20"/>
                <w:lang w:eastAsia="zh-CN"/>
              </w:rPr>
              <w:t>/Jacobaea vulgaris/Pulicaria dysenterica/Taraxacum officinale/Rumex maritimus/Rumex obtusifolius/Silena alba/Silene vulgaris/Plantago lanceolata/Plantago major/Verbascum thapsus/Salvia pratensis/Lotus corniculatus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14:paraId="0350292C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itzerland and southern Germany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3548279F" w14:textId="77777777" w:rsidR="00682616" w:rsidRDefault="006826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2C24BFCE" w14:textId="77777777" w:rsidR="00682616" w:rsidRDefault="006826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18DEFF6E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 C, N, pH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3DF9DE47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35D10FED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o1, Shannon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14:paraId="305CD18A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V1–V3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73DF57D2" w14:textId="77777777" w:rsidR="00682616" w:rsidRDefault="00000000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sz w:val="20"/>
                <w:szCs w:val="20"/>
                <w:lang w:eastAsia="zh-CN"/>
              </w:rPr>
              <w:t>illumina</w:t>
            </w:r>
          </w:p>
        </w:tc>
      </w:tr>
      <w:tr w:rsidR="00682616" w14:paraId="3BBA1B9D" w14:textId="77777777">
        <w:trPr>
          <w:cantSplit/>
          <w:trHeight w:val="272"/>
        </w:trPr>
        <w:tc>
          <w:tcPr>
            <w:tcW w:w="668" w:type="pct"/>
            <w:shd w:val="clear" w:color="auto" w:fill="auto"/>
            <w:noWrap/>
            <w:vAlign w:val="center"/>
          </w:tcPr>
          <w:p w14:paraId="5B6B51FC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Salvador Embarcadero-Jiménez 2016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3F350D75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. olereacea L.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14:paraId="71522455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Xochimilco,San Gregorio, Atlapulco, Mexico 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7748C11E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23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3D259FFF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07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6777DC77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 C, N, pH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7C51B178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65124C8A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o1, Shannon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14:paraId="0A0F4565" w14:textId="77777777" w:rsidR="00682616" w:rsidRDefault="00000000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sz w:val="20"/>
                <w:szCs w:val="20"/>
                <w:lang w:eastAsia="zh-CN"/>
              </w:rPr>
              <w:t>V1-V3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06E5DF74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illumina</w:t>
            </w:r>
          </w:p>
        </w:tc>
      </w:tr>
      <w:tr w:rsidR="00682616" w14:paraId="172A3EED" w14:textId="77777777">
        <w:trPr>
          <w:cantSplit/>
          <w:trHeight w:val="272"/>
        </w:trPr>
        <w:tc>
          <w:tcPr>
            <w:tcW w:w="668" w:type="pct"/>
            <w:shd w:val="clear" w:color="auto" w:fill="auto"/>
            <w:noWrap/>
            <w:vAlign w:val="center"/>
          </w:tcPr>
          <w:p w14:paraId="6DC231E5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nice Essela 2019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4E01128E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ea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14:paraId="1A31AEE0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ngxi, Gansu Province, China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7F0E8051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47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6A5DA56D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.73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25A02622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 C, N, pH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0BE3B089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38F82481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o1, Shannon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14:paraId="229D2D33" w14:textId="77777777" w:rsidR="00682616" w:rsidRDefault="00000000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sz w:val="20"/>
                <w:szCs w:val="20"/>
                <w:lang w:eastAsia="zh-CN"/>
              </w:rPr>
              <w:t>V3-V4</w:t>
            </w:r>
          </w:p>
          <w:p w14:paraId="02DBCA2F" w14:textId="77777777" w:rsidR="00682616" w:rsidRDefault="00000000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sz w:val="20"/>
                <w:szCs w:val="20"/>
                <w:lang w:eastAsia="zh-CN"/>
              </w:rPr>
              <w:t>ITS3-ITS4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44E81995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illumina</w:t>
            </w:r>
          </w:p>
        </w:tc>
      </w:tr>
      <w:tr w:rsidR="00682616" w14:paraId="1E66BB77" w14:textId="77777777">
        <w:trPr>
          <w:cantSplit/>
          <w:trHeight w:val="272"/>
        </w:trPr>
        <w:tc>
          <w:tcPr>
            <w:tcW w:w="668" w:type="pct"/>
            <w:shd w:val="clear" w:color="auto" w:fill="auto"/>
            <w:noWrap/>
            <w:vAlign w:val="center"/>
          </w:tcPr>
          <w:p w14:paraId="4ABCD3C0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ennifer Estendorfer1 2017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49145BCB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Dactylis glomerata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14:paraId="2D125BEE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outhwest of German 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345D837E" w14:textId="77777777" w:rsidR="00682616" w:rsidRDefault="006826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028A3DF0" w14:textId="77777777" w:rsidR="00682616" w:rsidRDefault="006826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0C76C668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 C, N, pH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43A62953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588C1FB2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o1, Shannon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14:paraId="12A8D652" w14:textId="77777777" w:rsidR="00682616" w:rsidRDefault="00000000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sz w:val="20"/>
                <w:szCs w:val="20"/>
                <w:lang w:eastAsia="zh-CN"/>
              </w:rPr>
              <w:t>V2-V4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7232B56B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illumina</w:t>
            </w:r>
          </w:p>
        </w:tc>
      </w:tr>
      <w:tr w:rsidR="00682616" w14:paraId="6F24903A" w14:textId="77777777">
        <w:trPr>
          <w:cantSplit/>
          <w:trHeight w:val="272"/>
        </w:trPr>
        <w:tc>
          <w:tcPr>
            <w:tcW w:w="668" w:type="pct"/>
            <w:shd w:val="clear" w:color="auto" w:fill="auto"/>
            <w:noWrap/>
            <w:vAlign w:val="center"/>
          </w:tcPr>
          <w:p w14:paraId="663285CA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aochun Fan 2018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3B43941D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Robinia pseudoacacia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14:paraId="2A95EE6F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anxian, Shaanxi,China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54E8E041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12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04F005D8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.8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071CD5FC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 C, N, pH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7849E5F5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4607D7CC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o1, Shannon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14:paraId="35EE8740" w14:textId="77777777" w:rsidR="00682616" w:rsidRDefault="00000000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sz w:val="20"/>
                <w:szCs w:val="20"/>
                <w:lang w:eastAsia="zh-CN"/>
              </w:rPr>
              <w:t>V4-V5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1AC7696F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illumina</w:t>
            </w:r>
          </w:p>
        </w:tc>
      </w:tr>
      <w:tr w:rsidR="00682616" w14:paraId="53E42A16" w14:textId="77777777">
        <w:trPr>
          <w:cantSplit/>
          <w:trHeight w:val="90"/>
        </w:trPr>
        <w:tc>
          <w:tcPr>
            <w:tcW w:w="668" w:type="pct"/>
            <w:shd w:val="clear" w:color="auto" w:fill="auto"/>
            <w:noWrap/>
            <w:vAlign w:val="center"/>
          </w:tcPr>
          <w:p w14:paraId="68BDF728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unkun Fan 2017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5ABF9D8F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Wheat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14:paraId="040C6399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 China Plain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6A55A697" w14:textId="77777777" w:rsidR="00682616" w:rsidRDefault="00000000">
            <w:pPr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</w:rPr>
              <w:t>3</w:t>
            </w:r>
            <w:r>
              <w:rPr>
                <w:rFonts w:eastAsiaTheme="minorEastAsia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72E4F007" w14:textId="77777777" w:rsidR="00682616" w:rsidRDefault="00000000">
            <w:pPr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</w:rPr>
              <w:t>1</w:t>
            </w:r>
            <w:r>
              <w:rPr>
                <w:rFonts w:eastAsiaTheme="minorEastAsia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53D94270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 C, N, pH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50D6B34E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57A99166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o1, Shannon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14:paraId="1F3BDCA2" w14:textId="77777777" w:rsidR="00682616" w:rsidRDefault="00000000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sz w:val="20"/>
                <w:szCs w:val="20"/>
                <w:lang w:eastAsia="zh-CN"/>
              </w:rPr>
              <w:t>V4-V5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568BFFE0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illumina</w:t>
            </w:r>
          </w:p>
        </w:tc>
      </w:tr>
      <w:tr w:rsidR="00682616" w14:paraId="6244C757" w14:textId="77777777">
        <w:trPr>
          <w:cantSplit/>
          <w:trHeight w:val="272"/>
        </w:trPr>
        <w:tc>
          <w:tcPr>
            <w:tcW w:w="668" w:type="pct"/>
            <w:vMerge w:val="restart"/>
            <w:shd w:val="clear" w:color="auto" w:fill="auto"/>
            <w:noWrap/>
            <w:vAlign w:val="center"/>
          </w:tcPr>
          <w:p w14:paraId="732F758A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tlali Fonseca-García 2016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7EBD3061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yrtillocactus geometrizans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14:paraId="3AF6062E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I Magueyal, Guanajuato, Mexico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0B57DFD1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08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453204E1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17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2AF20F2B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 C, N, pH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233CBFE3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6C9A2414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o1, Shannon</w:t>
            </w:r>
          </w:p>
        </w:tc>
        <w:tc>
          <w:tcPr>
            <w:tcW w:w="686" w:type="pct"/>
            <w:vMerge w:val="restart"/>
            <w:shd w:val="clear" w:color="auto" w:fill="auto"/>
            <w:noWrap/>
            <w:vAlign w:val="center"/>
          </w:tcPr>
          <w:p w14:paraId="70671171" w14:textId="77777777" w:rsidR="00682616" w:rsidRDefault="00000000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sz w:val="20"/>
                <w:szCs w:val="20"/>
                <w:lang w:eastAsia="zh-CN"/>
              </w:rPr>
              <w:t>V4</w:t>
            </w:r>
          </w:p>
          <w:p w14:paraId="3D1517C2" w14:textId="77777777" w:rsidR="00682616" w:rsidRDefault="00000000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sz w:val="20"/>
                <w:szCs w:val="20"/>
                <w:lang w:eastAsia="zh-CN"/>
              </w:rPr>
              <w:t>ITS2</w:t>
            </w:r>
          </w:p>
        </w:tc>
        <w:tc>
          <w:tcPr>
            <w:tcW w:w="649" w:type="pct"/>
            <w:vMerge w:val="restart"/>
            <w:shd w:val="clear" w:color="auto" w:fill="auto"/>
            <w:noWrap/>
            <w:vAlign w:val="center"/>
          </w:tcPr>
          <w:p w14:paraId="6D3D431E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illumina</w:t>
            </w:r>
          </w:p>
        </w:tc>
      </w:tr>
      <w:tr w:rsidR="00682616" w14:paraId="173641D3" w14:textId="77777777">
        <w:trPr>
          <w:cantSplit/>
          <w:trHeight w:val="272"/>
        </w:trPr>
        <w:tc>
          <w:tcPr>
            <w:tcW w:w="668" w:type="pct"/>
            <w:vMerge/>
            <w:shd w:val="clear" w:color="auto" w:fill="auto"/>
            <w:noWrap/>
            <w:vAlign w:val="center"/>
          </w:tcPr>
          <w:p w14:paraId="03A02EC0" w14:textId="77777777" w:rsidR="00682616" w:rsidRDefault="006826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332E1C92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Opuntia obusta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14:paraId="0B0AD5F3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n Felie,  Guanajuato, Mexico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39BE74A3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39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5A8D753E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2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7FD7B82A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 C, N, pH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11C13200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3BA7DE86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o1, Shannon</w:t>
            </w:r>
          </w:p>
        </w:tc>
        <w:tc>
          <w:tcPr>
            <w:tcW w:w="686" w:type="pct"/>
            <w:vMerge/>
            <w:shd w:val="clear" w:color="auto" w:fill="auto"/>
            <w:noWrap/>
            <w:vAlign w:val="center"/>
          </w:tcPr>
          <w:p w14:paraId="3210A12F" w14:textId="77777777" w:rsidR="00682616" w:rsidRDefault="006826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9" w:type="pct"/>
            <w:vMerge/>
            <w:shd w:val="clear" w:color="auto" w:fill="auto"/>
            <w:noWrap/>
            <w:vAlign w:val="center"/>
          </w:tcPr>
          <w:p w14:paraId="43044E22" w14:textId="77777777" w:rsidR="00682616" w:rsidRDefault="00682616">
            <w:pPr>
              <w:jc w:val="center"/>
              <w:rPr>
                <w:sz w:val="20"/>
                <w:szCs w:val="20"/>
              </w:rPr>
            </w:pPr>
          </w:p>
        </w:tc>
      </w:tr>
      <w:tr w:rsidR="00682616" w14:paraId="2812D860" w14:textId="77777777">
        <w:trPr>
          <w:cantSplit/>
          <w:trHeight w:val="272"/>
        </w:trPr>
        <w:tc>
          <w:tcPr>
            <w:tcW w:w="668" w:type="pct"/>
            <w:shd w:val="clear" w:color="auto" w:fill="auto"/>
            <w:noWrap/>
            <w:vAlign w:val="center"/>
          </w:tcPr>
          <w:p w14:paraId="1787FC78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iangli Gao 2019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56ED3FA4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aragana microphylla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14:paraId="66AF4B52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ern China Desert Region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6DE97356" w14:textId="77777777" w:rsidR="00682616" w:rsidRDefault="006826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2FFA8F52" w14:textId="77777777" w:rsidR="00682616" w:rsidRDefault="006826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3A5917FA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 C, N, pH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06F9ADD6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338EA051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o1, Shannon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14:paraId="01A91866" w14:textId="77777777" w:rsidR="00682616" w:rsidRDefault="00000000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sz w:val="20"/>
                <w:szCs w:val="20"/>
                <w:lang w:eastAsia="zh-CN"/>
              </w:rPr>
              <w:t>V4-V5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4F19B3C8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illumina</w:t>
            </w:r>
          </w:p>
        </w:tc>
      </w:tr>
      <w:tr w:rsidR="00682616" w14:paraId="6C2053AF" w14:textId="77777777">
        <w:trPr>
          <w:cantSplit/>
          <w:trHeight w:val="272"/>
        </w:trPr>
        <w:tc>
          <w:tcPr>
            <w:tcW w:w="668" w:type="pct"/>
            <w:shd w:val="clear" w:color="auto" w:fill="auto"/>
            <w:noWrap/>
            <w:vAlign w:val="center"/>
          </w:tcPr>
          <w:p w14:paraId="76039C36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Fabienne Gremion 2003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038CAC72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hlaspi caerulescens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14:paraId="46C04963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cino, Switzerland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59CC28BD" w14:textId="77777777" w:rsidR="00682616" w:rsidRDefault="006826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0843C955" w14:textId="77777777" w:rsidR="00682616" w:rsidRDefault="006826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2B8F8039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 C, N, pH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3B36C2FB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3EE2DA78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o1, Shannon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14:paraId="1FE40BC8" w14:textId="77777777" w:rsidR="00682616" w:rsidRDefault="00000000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sz w:val="20"/>
                <w:szCs w:val="20"/>
                <w:lang w:eastAsia="zh-CN"/>
              </w:rPr>
              <w:t>16S(27F-1492R)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0AA4B780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illumina</w:t>
            </w:r>
          </w:p>
        </w:tc>
      </w:tr>
      <w:tr w:rsidR="00682616" w14:paraId="20AC8119" w14:textId="77777777">
        <w:trPr>
          <w:cantSplit/>
          <w:trHeight w:val="272"/>
        </w:trPr>
        <w:tc>
          <w:tcPr>
            <w:tcW w:w="668" w:type="pct"/>
            <w:shd w:val="clear" w:color="auto" w:fill="auto"/>
            <w:noWrap/>
            <w:vAlign w:val="center"/>
          </w:tcPr>
          <w:p w14:paraId="2F374488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ngchu Guo 2019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764CD4DE" w14:textId="77777777" w:rsidR="00682616" w:rsidRDefault="00000000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</w:rPr>
              <w:t>L. Lucidum</w:t>
            </w:r>
            <w:r>
              <w:rPr>
                <w:rFonts w:eastAsia="宋体" w:hint="eastAsia"/>
                <w:sz w:val="20"/>
                <w:szCs w:val="20"/>
                <w:lang w:eastAsia="zh-CN"/>
              </w:rPr>
              <w:t>/B. papyrifera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14:paraId="7C8F4314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ngshuijiang, Hunan,China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1F0D4EFA" w14:textId="77777777" w:rsidR="00682616" w:rsidRDefault="006826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5C9B9846" w14:textId="77777777" w:rsidR="00682616" w:rsidRDefault="006826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582D8BE5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 C, N, pH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665CC18E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0F7A5DF9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o1, Shannon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14:paraId="6473D6D2" w14:textId="77777777" w:rsidR="00682616" w:rsidRDefault="00000000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sz w:val="20"/>
                <w:szCs w:val="20"/>
                <w:lang w:eastAsia="zh-CN"/>
              </w:rPr>
              <w:t>V3-V4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4B052D6D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illumina</w:t>
            </w:r>
          </w:p>
        </w:tc>
      </w:tr>
      <w:tr w:rsidR="00682616" w14:paraId="2F123A86" w14:textId="77777777">
        <w:trPr>
          <w:cantSplit/>
          <w:trHeight w:val="272"/>
        </w:trPr>
        <w:tc>
          <w:tcPr>
            <w:tcW w:w="668" w:type="pct"/>
            <w:shd w:val="clear" w:color="auto" w:fill="auto"/>
            <w:noWrap/>
            <w:vAlign w:val="center"/>
          </w:tcPr>
          <w:p w14:paraId="14E14F09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 Huaidong 2017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22A1D387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Oryza sativa L.(rice,cultivar Tianyou 122 )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14:paraId="353CB1EB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antang Village, Qingyuan,Guangdong, China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74824FF9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87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4642E7DC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.6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0FC5CC0D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 C, N, pH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3231BC21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390B1AAD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o1, Shannon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14:paraId="7A0B2CC5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V3–V4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19C17E2D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illumina</w:t>
            </w:r>
          </w:p>
        </w:tc>
      </w:tr>
      <w:tr w:rsidR="00682616" w14:paraId="066F5316" w14:textId="77777777">
        <w:trPr>
          <w:cantSplit/>
          <w:trHeight w:val="272"/>
        </w:trPr>
        <w:tc>
          <w:tcPr>
            <w:tcW w:w="668" w:type="pct"/>
            <w:shd w:val="clear" w:color="auto" w:fill="auto"/>
            <w:noWrap/>
            <w:vAlign w:val="center"/>
          </w:tcPr>
          <w:p w14:paraId="695BE6AB" w14:textId="77777777" w:rsidR="00682616" w:rsidRDefault="006826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05AD0C9C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Oryza sativa L.(rice,cultivar Tianyou 122 )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14:paraId="5AC97205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nkou , Shaoguan, Guangdong, China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7D28103D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12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0503FFFB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.65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057FF191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 C, N, pH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1862EFB1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26920CA1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o1, Shannon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14:paraId="4BFB4039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V3–V4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00DBAC58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illumina</w:t>
            </w:r>
          </w:p>
        </w:tc>
      </w:tr>
      <w:tr w:rsidR="00682616" w14:paraId="52E15E7C" w14:textId="77777777">
        <w:trPr>
          <w:cantSplit/>
          <w:trHeight w:val="272"/>
        </w:trPr>
        <w:tc>
          <w:tcPr>
            <w:tcW w:w="668" w:type="pct"/>
            <w:shd w:val="clear" w:color="auto" w:fill="auto"/>
            <w:noWrap/>
            <w:vAlign w:val="center"/>
          </w:tcPr>
          <w:p w14:paraId="77D31F6C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anhui He 2019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796972EA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epper (Capsicum annuum L,)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14:paraId="5D6A858C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ihezi University,Xinjiang, China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5A924684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38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38A81D0E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68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246F7987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 C, N, pH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639608E8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0DE09675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o1, Shannon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14:paraId="7BF8C8BD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V3–V4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1239EA62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illumina</w:t>
            </w:r>
          </w:p>
        </w:tc>
      </w:tr>
      <w:tr w:rsidR="00682616" w14:paraId="23E098B8" w14:textId="77777777">
        <w:trPr>
          <w:cantSplit/>
          <w:trHeight w:val="272"/>
        </w:trPr>
        <w:tc>
          <w:tcPr>
            <w:tcW w:w="668" w:type="pct"/>
            <w:shd w:val="clear" w:color="auto" w:fill="auto"/>
            <w:noWrap/>
            <w:vAlign w:val="center"/>
          </w:tcPr>
          <w:p w14:paraId="2AF28D52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nea K. Honekert 2019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36244733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Buffalo grass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14:paraId="28CC4326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wey-Humboldt, AZ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3F38D78E" w14:textId="77777777" w:rsidR="00682616" w:rsidRDefault="006826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02B238C2" w14:textId="77777777" w:rsidR="00682616" w:rsidRDefault="006826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0A38199C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 C, N, pH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253B32D1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6B194EC9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o1, Shannon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14:paraId="44F061EE" w14:textId="77777777" w:rsidR="00682616" w:rsidRDefault="00000000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sz w:val="20"/>
                <w:szCs w:val="20"/>
                <w:lang w:eastAsia="zh-CN"/>
              </w:rPr>
              <w:t>V4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54E9AEB7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illumina</w:t>
            </w:r>
          </w:p>
        </w:tc>
      </w:tr>
      <w:tr w:rsidR="00682616" w14:paraId="3872FEB9" w14:textId="77777777">
        <w:trPr>
          <w:cantSplit/>
          <w:trHeight w:val="272"/>
        </w:trPr>
        <w:tc>
          <w:tcPr>
            <w:tcW w:w="668" w:type="pct"/>
            <w:shd w:val="clear" w:color="auto" w:fill="auto"/>
            <w:noWrap/>
            <w:vAlign w:val="center"/>
          </w:tcPr>
          <w:p w14:paraId="7A4F9671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inyu Hou 2019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5A4B77D1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edum plumbizincicola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14:paraId="1C40760D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nhua,Guangdong,China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6FFDA47D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1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709C5275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.66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381446DE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 C, N, pH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7CEF8FEE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0D71A323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o1, Shannon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14:paraId="5B8C2AFD" w14:textId="77777777" w:rsidR="00682616" w:rsidRDefault="00000000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</w:rPr>
              <w:t xml:space="preserve"> V</w:t>
            </w:r>
            <w:r>
              <w:rPr>
                <w:rFonts w:eastAsia="宋体" w:hint="eastAsia"/>
                <w:sz w:val="20"/>
                <w:szCs w:val="20"/>
                <w:lang w:eastAsia="zh-CN"/>
              </w:rPr>
              <w:t>4</w:t>
            </w:r>
            <w:r>
              <w:rPr>
                <w:rFonts w:hint="eastAsia"/>
                <w:sz w:val="20"/>
                <w:szCs w:val="20"/>
              </w:rPr>
              <w:t>–V</w:t>
            </w:r>
            <w:r>
              <w:rPr>
                <w:rFonts w:eastAsia="宋体" w:hint="eastAsia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2B5A0B5F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illumina</w:t>
            </w:r>
          </w:p>
        </w:tc>
      </w:tr>
      <w:tr w:rsidR="00682616" w14:paraId="288F898C" w14:textId="77777777">
        <w:trPr>
          <w:cantSplit/>
          <w:trHeight w:val="272"/>
        </w:trPr>
        <w:tc>
          <w:tcPr>
            <w:tcW w:w="668" w:type="pct"/>
            <w:shd w:val="clear" w:color="auto" w:fill="auto"/>
            <w:noWrap/>
            <w:vAlign w:val="center"/>
          </w:tcPr>
          <w:p w14:paraId="2EA2D66D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ndi Hou 2018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3808D78F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Rice (Oryza sativa L.)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14:paraId="4642591F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aoxing, Zhejiang, China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7A61E1BC" w14:textId="77777777" w:rsidR="00682616" w:rsidRDefault="006826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181DE395" w14:textId="77777777" w:rsidR="00682616" w:rsidRDefault="00682616">
            <w:pPr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4DB08F63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 C, N, pH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0979B504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1D220B16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o1, Shannon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14:paraId="3E0FFA0C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3-V4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05F87AE6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illumina</w:t>
            </w:r>
          </w:p>
        </w:tc>
      </w:tr>
      <w:tr w:rsidR="00682616" w14:paraId="09D8766B" w14:textId="77777777">
        <w:trPr>
          <w:cantSplit/>
          <w:trHeight w:val="272"/>
        </w:trPr>
        <w:tc>
          <w:tcPr>
            <w:tcW w:w="668" w:type="pct"/>
            <w:shd w:val="clear" w:color="auto" w:fill="auto"/>
            <w:noWrap/>
            <w:vAlign w:val="center"/>
          </w:tcPr>
          <w:p w14:paraId="259C77FC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inxiang Hu 2016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7EB3B3E4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epino (Solanum muricatum)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14:paraId="4F093E9E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ilin Yi Autonomous County,Yunnan,China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30B418ED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8385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082D1AA9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.625683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456481B6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 C, N, pH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3BD1056C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5CC9E60F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o1, Shannon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14:paraId="488BC7E2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3-V4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357FFB4D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illumina</w:t>
            </w:r>
          </w:p>
        </w:tc>
      </w:tr>
      <w:tr w:rsidR="00682616" w14:paraId="1481CE25" w14:textId="77777777">
        <w:trPr>
          <w:cantSplit/>
          <w:trHeight w:val="272"/>
        </w:trPr>
        <w:tc>
          <w:tcPr>
            <w:tcW w:w="668" w:type="pct"/>
            <w:shd w:val="clear" w:color="auto" w:fill="auto"/>
            <w:noWrap/>
            <w:vAlign w:val="center"/>
          </w:tcPr>
          <w:p w14:paraId="50439840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i Hui 2018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4C349DA0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Whaet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198FDCD1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intan, Jiangsu, China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3F1701A9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39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70A79206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.28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6799E404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 C, N, pH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15CD66C4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03EC239B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o1, Shannon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14:paraId="151E9FD8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3-V4</w:t>
            </w:r>
          </w:p>
          <w:p w14:paraId="52E6CD3A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S5-ITS2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7B5C06E7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illumina</w:t>
            </w:r>
          </w:p>
        </w:tc>
      </w:tr>
      <w:tr w:rsidR="00682616" w14:paraId="5BC91F3D" w14:textId="77777777">
        <w:trPr>
          <w:cantSplit/>
          <w:trHeight w:val="272"/>
        </w:trPr>
        <w:tc>
          <w:tcPr>
            <w:tcW w:w="668" w:type="pct"/>
            <w:shd w:val="clear" w:color="auto" w:fill="auto"/>
            <w:noWrap/>
            <w:vAlign w:val="center"/>
          </w:tcPr>
          <w:p w14:paraId="52CE2F97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iao-Tao Jiang 2013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4B049F01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angrove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14:paraId="0B54B977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ng Kong, SAR, China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4C5BC460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82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77896EEA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.07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6E70F141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 C, N, pH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7DE43A54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379EA220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o1, Shannon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14:paraId="5BBE77F8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6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350D56D6" w14:textId="77777777" w:rsidR="00682616" w:rsidRDefault="0000000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illumina</w:t>
            </w:r>
          </w:p>
        </w:tc>
      </w:tr>
      <w:tr w:rsidR="00682616" w14:paraId="57343F1A" w14:textId="77777777">
        <w:trPr>
          <w:cantSplit/>
          <w:trHeight w:val="272"/>
        </w:trPr>
        <w:tc>
          <w:tcPr>
            <w:tcW w:w="668" w:type="pct"/>
            <w:shd w:val="clear" w:color="auto" w:fill="auto"/>
            <w:noWrap/>
            <w:vAlign w:val="center"/>
          </w:tcPr>
          <w:p w14:paraId="4DC05CA6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uji Jiang 2017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67AF1EF3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Rabbiteye Blueberry(Vaccinium ashei Reade) </w:t>
            </w:r>
            <w:r>
              <w:rPr>
                <w:rFonts w:eastAsia="宋体" w:hint="eastAsia"/>
                <w:sz w:val="20"/>
                <w:szCs w:val="20"/>
                <w:lang w:eastAsia="zh-CN"/>
              </w:rPr>
              <w:t xml:space="preserve">/Blackberry (Rubus spp.) 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14:paraId="44433787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shui, Nanjing, China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61B61B6B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08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2246CEDC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.03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117A927C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 C, N, pH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26525A3E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405CC308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o1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14:paraId="41B2E0D3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4-V5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0667CD1B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illumina</w:t>
            </w:r>
          </w:p>
        </w:tc>
      </w:tr>
      <w:tr w:rsidR="00682616" w14:paraId="3113AAE5" w14:textId="77777777">
        <w:trPr>
          <w:cantSplit/>
          <w:trHeight w:val="272"/>
        </w:trPr>
        <w:tc>
          <w:tcPr>
            <w:tcW w:w="668" w:type="pct"/>
            <w:shd w:val="clear" w:color="auto" w:fill="auto"/>
            <w:noWrap/>
            <w:vAlign w:val="center"/>
          </w:tcPr>
          <w:p w14:paraId="0A65AE6D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Myung-Suk Kang 2019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79E1473D" w14:textId="77777777" w:rsidR="00682616" w:rsidRDefault="00000000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sz w:val="20"/>
                <w:szCs w:val="20"/>
                <w:lang w:eastAsia="zh-CN"/>
              </w:rPr>
              <w:t>Sedum takesimense Nakai/Campanula takesimana Nakai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14:paraId="5276DF7A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lleungdo/Dokdo, Republic of Korea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35682FF3" w14:textId="77777777" w:rsidR="00682616" w:rsidRDefault="006826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790454F1" w14:textId="77777777" w:rsidR="00682616" w:rsidRDefault="006826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363B8F52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 C, N, pH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25F61AAD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6D6A292D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o1, Shannon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14:paraId="1CBA8462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3-V4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3A755FC5" w14:textId="77777777" w:rsidR="00682616" w:rsidRDefault="00000000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illumina</w:t>
            </w:r>
          </w:p>
          <w:p w14:paraId="43E7DCF0" w14:textId="77777777" w:rsidR="00682616" w:rsidRDefault="00682616">
            <w:pPr>
              <w:jc w:val="center"/>
              <w:rPr>
                <w:sz w:val="20"/>
                <w:szCs w:val="20"/>
                <w:lang w:eastAsia="zh-CN"/>
              </w:rPr>
            </w:pPr>
          </w:p>
        </w:tc>
      </w:tr>
      <w:tr w:rsidR="00682616" w14:paraId="20242D4C" w14:textId="77777777">
        <w:trPr>
          <w:cantSplit/>
          <w:trHeight w:val="272"/>
        </w:trPr>
        <w:tc>
          <w:tcPr>
            <w:tcW w:w="668" w:type="pct"/>
            <w:shd w:val="clear" w:color="auto" w:fill="auto"/>
            <w:noWrap/>
            <w:vAlign w:val="center"/>
          </w:tcPr>
          <w:p w14:paraId="5A8FE683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itomo Kawasaki 2016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5D8B08D4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Brachypodium distachyon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14:paraId="39DE93AB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berra,ACT, Australia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2AD3DB1E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33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1C89D921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.1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6F5B888C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 C, N, pH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25926097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7B9052E6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o1, Shannon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14:paraId="6AC93DC9" w14:textId="77777777" w:rsidR="00682616" w:rsidRDefault="00000000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sz w:val="20"/>
                <w:szCs w:val="20"/>
                <w:lang w:eastAsia="zh-CN"/>
              </w:rPr>
              <w:t>V5-V9</w:t>
            </w:r>
          </w:p>
          <w:p w14:paraId="45542827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S1-ITS4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48953BCE" w14:textId="77777777" w:rsidR="00682616" w:rsidRDefault="00000000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illumina</w:t>
            </w:r>
          </w:p>
        </w:tc>
      </w:tr>
      <w:tr w:rsidR="00682616" w14:paraId="4088A975" w14:textId="77777777">
        <w:trPr>
          <w:cantSplit/>
          <w:trHeight w:val="272"/>
        </w:trPr>
        <w:tc>
          <w:tcPr>
            <w:tcW w:w="668" w:type="pct"/>
            <w:shd w:val="clear" w:color="auto" w:fill="auto"/>
            <w:noWrap/>
            <w:vAlign w:val="center"/>
          </w:tcPr>
          <w:p w14:paraId="26EA7FD2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nod Kumar 2018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0D367282" w14:textId="77777777" w:rsidR="00682616" w:rsidRDefault="00000000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</w:rPr>
              <w:t>Barely</w:t>
            </w:r>
            <w:r>
              <w:rPr>
                <w:rFonts w:eastAsia="宋体" w:hint="eastAsia"/>
                <w:sz w:val="20"/>
                <w:szCs w:val="20"/>
                <w:lang w:eastAsia="zh-CN"/>
              </w:rPr>
              <w:t>/Alfala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14:paraId="7CD3A92F" w14:textId="77777777" w:rsidR="00682616" w:rsidRDefault="006826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5F0E669C" w14:textId="77777777" w:rsidR="00682616" w:rsidRDefault="006826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4683564C" w14:textId="77777777" w:rsidR="00682616" w:rsidRDefault="006826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37928377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 C, N, pH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0ACA4E9D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0E36A379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o1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14:paraId="612A028A" w14:textId="77777777" w:rsidR="00682616" w:rsidRDefault="00000000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sz w:val="20"/>
                <w:szCs w:val="20"/>
                <w:lang w:eastAsia="zh-CN"/>
              </w:rPr>
              <w:t>V4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23B06112" w14:textId="77777777" w:rsidR="00682616" w:rsidRDefault="00000000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illumina</w:t>
            </w:r>
          </w:p>
        </w:tc>
      </w:tr>
      <w:tr w:rsidR="00682616" w14:paraId="5D0C6E53" w14:textId="77777777">
        <w:trPr>
          <w:cantSplit/>
          <w:trHeight w:val="272"/>
        </w:trPr>
        <w:tc>
          <w:tcPr>
            <w:tcW w:w="668" w:type="pct"/>
            <w:shd w:val="clear" w:color="auto" w:fill="auto"/>
            <w:noWrap/>
            <w:vAlign w:val="center"/>
          </w:tcPr>
          <w:p w14:paraId="55D9D700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rena M. Lagos 2016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211A119D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Ryegrass (Lolium perenne var. Nui) 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14:paraId="00227C1F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s Ríos region ,Chile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46005AB2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20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16A449AA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35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37AACF4E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 C, N, pH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2EDFC74B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59ED478F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annon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14:paraId="7EDF2571" w14:textId="77777777" w:rsidR="00682616" w:rsidRDefault="00000000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sz w:val="20"/>
                <w:szCs w:val="20"/>
                <w:lang w:eastAsia="zh-CN"/>
              </w:rPr>
              <w:t>V7-V9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51AC60DA" w14:textId="77777777" w:rsidR="00682616" w:rsidRDefault="00000000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illumina</w:t>
            </w:r>
          </w:p>
        </w:tc>
      </w:tr>
      <w:tr w:rsidR="00682616" w14:paraId="72E20228" w14:textId="77777777">
        <w:trPr>
          <w:cantSplit/>
          <w:trHeight w:val="272"/>
        </w:trPr>
        <w:tc>
          <w:tcPr>
            <w:tcW w:w="668" w:type="pct"/>
            <w:shd w:val="clear" w:color="auto" w:fill="auto"/>
            <w:noWrap/>
            <w:vAlign w:val="center"/>
          </w:tcPr>
          <w:p w14:paraId="40F14BE8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in Ae Lee 2019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03F9D063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omato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14:paraId="21BC15EC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 Korea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47A1BBCD" w14:textId="77777777" w:rsidR="00682616" w:rsidRDefault="006826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22AE82BD" w14:textId="77777777" w:rsidR="00682616" w:rsidRDefault="006826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1BDA4948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 C, N, pH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203A009C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6C363603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o1, Shannon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14:paraId="76C30D05" w14:textId="77777777" w:rsidR="00682616" w:rsidRDefault="00000000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sz w:val="20"/>
                <w:szCs w:val="20"/>
                <w:lang w:eastAsia="zh-CN"/>
              </w:rPr>
              <w:t>V4-v5</w:t>
            </w:r>
          </w:p>
          <w:p w14:paraId="33D76371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S3-ITS4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690EABCF" w14:textId="77777777" w:rsidR="00682616" w:rsidRDefault="00000000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illumina</w:t>
            </w:r>
          </w:p>
        </w:tc>
      </w:tr>
      <w:tr w:rsidR="00682616" w14:paraId="438477C9" w14:textId="77777777">
        <w:trPr>
          <w:cantSplit/>
          <w:trHeight w:val="90"/>
        </w:trPr>
        <w:tc>
          <w:tcPr>
            <w:tcW w:w="668" w:type="pct"/>
            <w:shd w:val="clear" w:color="auto" w:fill="auto"/>
            <w:noWrap/>
            <w:vAlign w:val="center"/>
          </w:tcPr>
          <w:p w14:paraId="6379B031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ng Li 2018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4E6924C9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Rice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14:paraId="32B51CD2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anghai Academy of Agricultural Sciences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691F6A0C" w14:textId="77777777" w:rsidR="00682616" w:rsidRDefault="006826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75342C51" w14:textId="77777777" w:rsidR="00682616" w:rsidRDefault="006826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6D951715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 C, N, pH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0BA383FB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1B0AF7B2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o1, Shannon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14:paraId="0ECD3465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8-V9</w:t>
            </w:r>
          </w:p>
          <w:p w14:paraId="715FBA2A" w14:textId="77777777" w:rsidR="00682616" w:rsidRDefault="006826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0075D54C" w14:textId="77777777" w:rsidR="00682616" w:rsidRDefault="00000000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illumina</w:t>
            </w:r>
          </w:p>
        </w:tc>
      </w:tr>
      <w:tr w:rsidR="00682616" w14:paraId="5587FDED" w14:textId="77777777">
        <w:trPr>
          <w:cantSplit/>
          <w:trHeight w:val="272"/>
        </w:trPr>
        <w:tc>
          <w:tcPr>
            <w:tcW w:w="668" w:type="pct"/>
            <w:shd w:val="clear" w:color="auto" w:fill="auto"/>
            <w:noWrap/>
            <w:vAlign w:val="center"/>
          </w:tcPr>
          <w:p w14:paraId="4BF4362F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igang Li 2016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72CF780C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Black pepper(Piper nigrum L. cv. Reyin No. 1)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14:paraId="1C3D4F6F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nning City, Hainan Province, China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771D1E87" w14:textId="77777777" w:rsidR="00682616" w:rsidRDefault="006826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33290CA4" w14:textId="77777777" w:rsidR="00682616" w:rsidRDefault="006826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48D6C31F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 C, N, pH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72086A67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47E6F212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o1, Shannon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14:paraId="01E171BD" w14:textId="77777777" w:rsidR="00682616" w:rsidRDefault="00000000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V4</w:t>
            </w:r>
          </w:p>
          <w:p w14:paraId="40D500EE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 xml:space="preserve">ITS1-ITS2 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469176D1" w14:textId="77777777" w:rsidR="00682616" w:rsidRDefault="00000000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illumina</w:t>
            </w:r>
          </w:p>
        </w:tc>
      </w:tr>
      <w:tr w:rsidR="00682616" w14:paraId="16FDF28E" w14:textId="77777777">
        <w:trPr>
          <w:cantSplit/>
          <w:trHeight w:val="272"/>
        </w:trPr>
        <w:tc>
          <w:tcPr>
            <w:tcW w:w="668" w:type="pct"/>
            <w:shd w:val="clear" w:color="auto" w:fill="auto"/>
            <w:noWrap/>
            <w:vAlign w:val="center"/>
          </w:tcPr>
          <w:p w14:paraId="5D254A4F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 Li 2019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7AA09109" w14:textId="77777777" w:rsidR="00682616" w:rsidRDefault="00000000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sz w:val="20"/>
                <w:szCs w:val="20"/>
                <w:lang w:eastAsia="zh-CN"/>
              </w:rPr>
              <w:t>Rice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14:paraId="7CE90C63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oyuan,Hunan,China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138D3791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92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2B99640F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.45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36A057A3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 C, N, pH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404EC6EE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29327393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o1, Shannon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14:paraId="0F88A373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V4-V5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07F32C7A" w14:textId="77777777" w:rsidR="00682616" w:rsidRDefault="00000000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illumina</w:t>
            </w:r>
          </w:p>
        </w:tc>
      </w:tr>
      <w:tr w:rsidR="00682616" w14:paraId="7B594B9F" w14:textId="77777777">
        <w:trPr>
          <w:cantSplit/>
          <w:trHeight w:val="272"/>
        </w:trPr>
        <w:tc>
          <w:tcPr>
            <w:tcW w:w="668" w:type="pct"/>
            <w:shd w:val="clear" w:color="auto" w:fill="auto"/>
            <w:noWrap/>
            <w:vAlign w:val="center"/>
          </w:tcPr>
          <w:p w14:paraId="274EE7D6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jie Liu 2017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1920C3B4" w14:textId="77777777" w:rsidR="00682616" w:rsidRDefault="00000000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sz w:val="20"/>
                <w:szCs w:val="20"/>
                <w:lang w:eastAsia="zh-CN"/>
              </w:rPr>
              <w:t>Soybean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14:paraId="19008465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ilongjiang, Chian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43E3CC6A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25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1525E16B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.46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6945705A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 C, N, pH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27F42C86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5D5CE5DF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o1, Shannon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14:paraId="4FEB8A01" w14:textId="77777777" w:rsidR="00682616" w:rsidRDefault="00000000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sz w:val="20"/>
                <w:szCs w:val="20"/>
                <w:lang w:eastAsia="zh-CN"/>
              </w:rPr>
              <w:t>V3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1A1A3B15" w14:textId="77777777" w:rsidR="00682616" w:rsidRDefault="00000000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illumina</w:t>
            </w:r>
          </w:p>
        </w:tc>
      </w:tr>
      <w:tr w:rsidR="00682616" w14:paraId="56835B20" w14:textId="77777777">
        <w:trPr>
          <w:cantSplit/>
          <w:trHeight w:val="272"/>
        </w:trPr>
        <w:tc>
          <w:tcPr>
            <w:tcW w:w="668" w:type="pct"/>
            <w:shd w:val="clear" w:color="auto" w:fill="auto"/>
            <w:noWrap/>
            <w:vAlign w:val="center"/>
          </w:tcPr>
          <w:p w14:paraId="2BB71F67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inliang Liu 2018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2B3C8A03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latycladus orientalis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14:paraId="4C875587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ananxi, China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7EE8FDF9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59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4B6422CE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.25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5B9821A9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 C, N, pH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76502EA7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7D1AA9D6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o1, Shannon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14:paraId="02F2699C" w14:textId="77777777" w:rsidR="00682616" w:rsidRDefault="00000000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V3-V4</w:t>
            </w:r>
          </w:p>
          <w:p w14:paraId="28CA4AAF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ITS1-ITS2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739FDA37" w14:textId="77777777" w:rsidR="00682616" w:rsidRDefault="00000000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illumina</w:t>
            </w:r>
          </w:p>
        </w:tc>
      </w:tr>
      <w:tr w:rsidR="00682616" w14:paraId="24AAC701" w14:textId="77777777">
        <w:trPr>
          <w:cantSplit/>
          <w:trHeight w:val="272"/>
        </w:trPr>
        <w:tc>
          <w:tcPr>
            <w:tcW w:w="668" w:type="pct"/>
            <w:shd w:val="clear" w:color="auto" w:fill="auto"/>
            <w:noWrap/>
            <w:vAlign w:val="center"/>
          </w:tcPr>
          <w:p w14:paraId="084BD13D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uan Liu 2019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5FA6D93D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iscanthus × giganteus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14:paraId="1EE8EF53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y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693207C9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75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3F61928B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2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1D3FC740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 C, N, pH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32CB932E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46DA16A4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o1, Shannon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14:paraId="37A35DA2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4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114BD158" w14:textId="77777777" w:rsidR="00682616" w:rsidRDefault="00000000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illumina</w:t>
            </w:r>
          </w:p>
        </w:tc>
      </w:tr>
      <w:tr w:rsidR="00682616" w14:paraId="72D2C3D9" w14:textId="77777777">
        <w:trPr>
          <w:cantSplit/>
          <w:trHeight w:val="272"/>
        </w:trPr>
        <w:tc>
          <w:tcPr>
            <w:tcW w:w="668" w:type="pct"/>
            <w:shd w:val="clear" w:color="auto" w:fill="auto"/>
            <w:noWrap/>
            <w:vAlign w:val="center"/>
          </w:tcPr>
          <w:p w14:paraId="46A14762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Junjie Liu 2018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343C4229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oybean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14:paraId="06C2E448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ilongjiang, Chian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7DBC5945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25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3DB9B855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.46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18E16FEB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 C, N, pH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1B8F5873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6540F197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o1, Shannon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14:paraId="07812871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ITS1-ITS2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00F930D3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illumina</w:t>
            </w:r>
          </w:p>
        </w:tc>
      </w:tr>
      <w:tr w:rsidR="00682616" w14:paraId="661200D7" w14:textId="77777777">
        <w:trPr>
          <w:cantSplit/>
          <w:trHeight w:val="272"/>
        </w:trPr>
        <w:tc>
          <w:tcPr>
            <w:tcW w:w="668" w:type="pct"/>
            <w:shd w:val="clear" w:color="auto" w:fill="auto"/>
            <w:noWrap/>
            <w:vAlign w:val="center"/>
          </w:tcPr>
          <w:p w14:paraId="1AB05AB0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cas D. Lopes 2016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7A93E4E1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ugarcane(SP-3250)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14:paraId="16C08EDE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racicaba,Brazil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74358953" w14:textId="77777777" w:rsidR="00682616" w:rsidRDefault="006826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44E23B93" w14:textId="77777777" w:rsidR="00682616" w:rsidRDefault="006826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36144B26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 C, N, pH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4393B4FD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149332FE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o1, Shannon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14:paraId="6E17EF05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V3-V4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27398E3A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illumina</w:t>
            </w:r>
          </w:p>
        </w:tc>
      </w:tr>
      <w:tr w:rsidR="00682616" w14:paraId="6C0F5C3C" w14:textId="77777777">
        <w:trPr>
          <w:cantSplit/>
          <w:trHeight w:val="272"/>
        </w:trPr>
        <w:tc>
          <w:tcPr>
            <w:tcW w:w="668" w:type="pct"/>
            <w:shd w:val="clear" w:color="auto" w:fill="auto"/>
            <w:noWrap/>
            <w:vAlign w:val="center"/>
          </w:tcPr>
          <w:p w14:paraId="5BB713AB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ipeng Luo 2017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197A5F9D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edum alfredii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14:paraId="06B2D15F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iaxing, ZheJjiang,China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1516D9FE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4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28B5ACC2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.81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5CB14CE4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 C, N, pH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18DFAC6F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57E6DD7D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o1, Shannon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14:paraId="4ECBE2F8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V3-V4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7ECF26C5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illumina</w:t>
            </w:r>
          </w:p>
        </w:tc>
      </w:tr>
      <w:tr w:rsidR="00682616" w14:paraId="2A502F3A" w14:textId="77777777">
        <w:trPr>
          <w:cantSplit/>
          <w:trHeight w:val="272"/>
        </w:trPr>
        <w:tc>
          <w:tcPr>
            <w:tcW w:w="668" w:type="pct"/>
            <w:vMerge w:val="restart"/>
            <w:shd w:val="clear" w:color="auto" w:fill="auto"/>
            <w:noWrap/>
            <w:vAlign w:val="center"/>
          </w:tcPr>
          <w:p w14:paraId="24524FA0" w14:textId="77777777" w:rsidR="00682616" w:rsidRDefault="00000000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Jipeng Luo 201</w:t>
            </w:r>
            <w:r>
              <w:rPr>
                <w:rFonts w:eastAsia="宋体" w:hint="eastAsia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04C58146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edum alfredii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14:paraId="27FD0D3C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ngzhou, Zhejiang, China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31F1701E" w14:textId="77777777" w:rsidR="00682616" w:rsidRDefault="006826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16670704" w14:textId="77777777" w:rsidR="00682616" w:rsidRDefault="006826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0984EF4F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 C, N, pH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4BDD6EC8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08EFDAA2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o1, Shannon</w:t>
            </w:r>
          </w:p>
        </w:tc>
        <w:tc>
          <w:tcPr>
            <w:tcW w:w="686" w:type="pct"/>
            <w:vMerge w:val="restart"/>
            <w:shd w:val="clear" w:color="auto" w:fill="auto"/>
            <w:noWrap/>
            <w:vAlign w:val="center"/>
          </w:tcPr>
          <w:p w14:paraId="74A32282" w14:textId="77777777" w:rsidR="00682616" w:rsidRDefault="00000000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</w:rPr>
              <w:t xml:space="preserve"> V3–V4</w:t>
            </w:r>
            <w:r>
              <w:rPr>
                <w:rFonts w:eastAsia="宋体" w:hint="eastAsia"/>
                <w:sz w:val="20"/>
                <w:szCs w:val="20"/>
                <w:lang w:eastAsia="zh-CN"/>
              </w:rPr>
              <w:t>,V4-V5</w:t>
            </w:r>
          </w:p>
        </w:tc>
        <w:tc>
          <w:tcPr>
            <w:tcW w:w="649" w:type="pct"/>
            <w:vMerge w:val="restart"/>
            <w:shd w:val="clear" w:color="auto" w:fill="auto"/>
            <w:noWrap/>
            <w:vAlign w:val="center"/>
          </w:tcPr>
          <w:p w14:paraId="316FD521" w14:textId="77777777" w:rsidR="00682616" w:rsidRDefault="00000000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sz w:val="20"/>
                <w:szCs w:val="20"/>
                <w:lang w:eastAsia="zh-CN"/>
              </w:rPr>
              <w:t>illumina</w:t>
            </w:r>
          </w:p>
        </w:tc>
      </w:tr>
      <w:tr w:rsidR="00682616" w14:paraId="4CB7B3E3" w14:textId="77777777">
        <w:trPr>
          <w:cantSplit/>
          <w:trHeight w:val="272"/>
        </w:trPr>
        <w:tc>
          <w:tcPr>
            <w:tcW w:w="668" w:type="pct"/>
            <w:vMerge/>
            <w:shd w:val="clear" w:color="auto" w:fill="auto"/>
            <w:noWrap/>
            <w:vAlign w:val="center"/>
          </w:tcPr>
          <w:p w14:paraId="61308E8C" w14:textId="77777777" w:rsidR="00682616" w:rsidRDefault="006826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1ED97FD5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edum alfredii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14:paraId="1909C23B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zhou, ZheJiang, China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266D1F96" w14:textId="77777777" w:rsidR="00682616" w:rsidRDefault="006826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43618247" w14:textId="77777777" w:rsidR="00682616" w:rsidRDefault="006826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0ECFADE5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 C, N, pH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504EE456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7D9A8F48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o1, Shannon</w:t>
            </w:r>
          </w:p>
        </w:tc>
        <w:tc>
          <w:tcPr>
            <w:tcW w:w="686" w:type="pct"/>
            <w:vMerge/>
            <w:shd w:val="clear" w:color="auto" w:fill="auto"/>
            <w:noWrap/>
            <w:vAlign w:val="center"/>
          </w:tcPr>
          <w:p w14:paraId="2D77A768" w14:textId="77777777" w:rsidR="00682616" w:rsidRDefault="00682616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</w:p>
        </w:tc>
        <w:tc>
          <w:tcPr>
            <w:tcW w:w="649" w:type="pct"/>
            <w:vMerge/>
            <w:shd w:val="clear" w:color="auto" w:fill="auto"/>
            <w:noWrap/>
            <w:vAlign w:val="center"/>
          </w:tcPr>
          <w:p w14:paraId="625E0A22" w14:textId="77777777" w:rsidR="00682616" w:rsidRDefault="00682616">
            <w:pPr>
              <w:jc w:val="center"/>
              <w:rPr>
                <w:sz w:val="20"/>
                <w:szCs w:val="20"/>
              </w:rPr>
            </w:pPr>
          </w:p>
        </w:tc>
      </w:tr>
      <w:tr w:rsidR="00682616" w14:paraId="4FFF098A" w14:textId="77777777">
        <w:trPr>
          <w:cantSplit/>
          <w:trHeight w:val="272"/>
        </w:trPr>
        <w:tc>
          <w:tcPr>
            <w:tcW w:w="668" w:type="pct"/>
            <w:shd w:val="clear" w:color="auto" w:fill="auto"/>
            <w:noWrap/>
            <w:vAlign w:val="center"/>
          </w:tcPr>
          <w:p w14:paraId="3E7CD6C5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ton Z. Lupwayi 2018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56480C19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Black medic(cultivar George)</w:t>
            </w:r>
          </w:p>
          <w:p w14:paraId="2504EE54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Flax (cv CDC Bethune) x Black medic(cultivar George)</w:t>
            </w:r>
          </w:p>
          <w:p w14:paraId="4937DEC9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Oats (cultivar Pinnacle) x Black medic(cultivar George)</w:t>
            </w:r>
          </w:p>
          <w:p w14:paraId="7F6AAFCA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Winter wheat (cultivar Unity) x Black medic(cultivar George)  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14:paraId="3AE6D25E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an Head, Saskatchewan, Canada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44212EE6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58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481103B9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.78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4FC8A5B3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 C, N, pH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5F89A788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3EECEEA3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o1, Shannon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14:paraId="228BC214" w14:textId="77777777" w:rsidR="00682616" w:rsidRDefault="00000000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28F-219R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66A12B17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illumina</w:t>
            </w:r>
          </w:p>
        </w:tc>
      </w:tr>
      <w:tr w:rsidR="00682616" w14:paraId="6B5F4D38" w14:textId="77777777">
        <w:trPr>
          <w:cantSplit/>
          <w:trHeight w:val="272"/>
        </w:trPr>
        <w:tc>
          <w:tcPr>
            <w:tcW w:w="668" w:type="pct"/>
            <w:shd w:val="clear" w:color="auto" w:fill="auto"/>
            <w:noWrap/>
            <w:vAlign w:val="center"/>
          </w:tcPr>
          <w:p w14:paraId="061DDA76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g Ma 2019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4252A6DA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Rice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14:paraId="77D7C5B2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angshikeng, Chongqing, China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2BC828F7" w14:textId="77777777" w:rsidR="00682616" w:rsidRDefault="00000000">
            <w:pPr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</w:rPr>
              <w:t>1</w:t>
            </w:r>
            <w:r>
              <w:rPr>
                <w:rFonts w:eastAsiaTheme="minorEastAsia"/>
                <w:sz w:val="20"/>
                <w:szCs w:val="20"/>
                <w:lang w:eastAsia="zh-CN"/>
              </w:rPr>
              <w:t>08.5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38D84367" w14:textId="77777777" w:rsidR="00682616" w:rsidRDefault="00000000">
            <w:pPr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</w:rPr>
              <w:t>2</w:t>
            </w:r>
            <w:r>
              <w:rPr>
                <w:rFonts w:eastAsiaTheme="minorEastAsia"/>
                <w:sz w:val="20"/>
                <w:szCs w:val="20"/>
                <w:lang w:eastAsia="zh-CN"/>
              </w:rPr>
              <w:t>8.34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5B9E9EAF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 C, N, pH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6F3A785D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31286AFE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o1, Shannon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14:paraId="769D58A1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V3-V4、V4-V5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0D5E07D6" w14:textId="77777777" w:rsidR="00682616" w:rsidRDefault="00000000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sz w:val="20"/>
                <w:szCs w:val="20"/>
                <w:lang w:eastAsia="zh-CN"/>
              </w:rPr>
              <w:t>illumina</w:t>
            </w:r>
          </w:p>
        </w:tc>
      </w:tr>
      <w:tr w:rsidR="00682616" w14:paraId="6C816198" w14:textId="77777777">
        <w:trPr>
          <w:cantSplit/>
          <w:trHeight w:val="272"/>
        </w:trPr>
        <w:tc>
          <w:tcPr>
            <w:tcW w:w="668" w:type="pct"/>
            <w:shd w:val="clear" w:color="auto" w:fill="auto"/>
            <w:noWrap/>
            <w:vAlign w:val="center"/>
          </w:tcPr>
          <w:p w14:paraId="42224B30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Francesca Mapelli 2018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38AB555E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. oppositifolia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14:paraId="1FF6C454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y Ålesund, Svalbard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58D68170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88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383084FF" w14:textId="77777777" w:rsidR="00682616" w:rsidRDefault="006826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386B0646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 C, N, pH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7CDC8AE3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33C9100A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o1, Shannon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14:paraId="437926ED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V4-V5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19D71D07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illumina</w:t>
            </w:r>
          </w:p>
        </w:tc>
      </w:tr>
      <w:tr w:rsidR="00682616" w14:paraId="430C2067" w14:textId="77777777">
        <w:trPr>
          <w:cantSplit/>
          <w:trHeight w:val="272"/>
        </w:trPr>
        <w:tc>
          <w:tcPr>
            <w:tcW w:w="668" w:type="pct"/>
            <w:shd w:val="clear" w:color="auto" w:fill="auto"/>
            <w:noWrap/>
            <w:vAlign w:val="center"/>
          </w:tcPr>
          <w:p w14:paraId="3A89EC12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Maria J. Mosqueira 2019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58323F16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Date palm (Phoenix dactylifera cultivar Deglet Nour)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14:paraId="1AAB12F3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nisia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3002B398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34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72B09459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7B381B21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 C, N, pH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3275CA7C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6BE5B682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o1, Shannon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14:paraId="669793A8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V3-V4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60088CBD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illumina</w:t>
            </w:r>
          </w:p>
        </w:tc>
      </w:tr>
      <w:tr w:rsidR="00682616" w14:paraId="38D9C3F0" w14:textId="77777777">
        <w:trPr>
          <w:cantSplit/>
          <w:trHeight w:val="272"/>
        </w:trPr>
        <w:tc>
          <w:tcPr>
            <w:tcW w:w="668" w:type="pct"/>
            <w:shd w:val="clear" w:color="auto" w:fill="auto"/>
            <w:noWrap/>
            <w:vAlign w:val="center"/>
          </w:tcPr>
          <w:p w14:paraId="4343DEEB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Min-Jung Kwak 2018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1DCBAC7F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omato(cultivar Korean cabbage)</w:t>
            </w:r>
          </w:p>
          <w:p w14:paraId="29A556C9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omato(cultivar Hawaii 7996)</w:t>
            </w:r>
          </w:p>
          <w:p w14:paraId="46FF1DE8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omato(cultivar Moneymaker)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14:paraId="442B32A9" w14:textId="77777777" w:rsidR="00682616" w:rsidRDefault="006826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48434E04" w14:textId="77777777" w:rsidR="00682616" w:rsidRDefault="006826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5914DA60" w14:textId="77777777" w:rsidR="00682616" w:rsidRDefault="006826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100A766F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 C, N, pH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7C6E46D4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2DA0304C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o1, Shannon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14:paraId="7569A20E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eastAsia="宋体" w:hint="eastAsia"/>
                <w:sz w:val="20"/>
                <w:szCs w:val="20"/>
                <w:lang w:eastAsia="zh-CN"/>
              </w:rPr>
              <w:t>V1-V3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707AFA1B" w14:textId="77777777" w:rsidR="00682616" w:rsidRDefault="00000000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sz w:val="20"/>
                <w:szCs w:val="20"/>
                <w:lang w:eastAsia="zh-CN"/>
              </w:rPr>
              <w:t>illumina</w:t>
            </w:r>
          </w:p>
        </w:tc>
      </w:tr>
      <w:tr w:rsidR="00682616" w14:paraId="41F61196" w14:textId="77777777">
        <w:trPr>
          <w:cantSplit/>
          <w:trHeight w:val="272"/>
        </w:trPr>
        <w:tc>
          <w:tcPr>
            <w:tcW w:w="668" w:type="pct"/>
            <w:vMerge w:val="restart"/>
            <w:shd w:val="clear" w:color="auto" w:fill="auto"/>
            <w:noWrap/>
            <w:vAlign w:val="center"/>
          </w:tcPr>
          <w:p w14:paraId="153E97D8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in E. Nuccio 2016</w:t>
            </w:r>
          </w:p>
        </w:tc>
        <w:tc>
          <w:tcPr>
            <w:tcW w:w="424" w:type="pct"/>
            <w:vMerge w:val="restart"/>
            <w:shd w:val="clear" w:color="auto" w:fill="auto"/>
            <w:noWrap/>
            <w:vAlign w:val="center"/>
          </w:tcPr>
          <w:p w14:paraId="1D540227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Wild oat (Avena spp.)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14:paraId="3AE34CFD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nta Barbara, California,USA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3D0D4FF1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7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42C095B6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.03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713C33B1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 C, N, pH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2D97FF91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3B3437AA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o1, Shannon</w:t>
            </w:r>
          </w:p>
        </w:tc>
        <w:tc>
          <w:tcPr>
            <w:tcW w:w="686" w:type="pct"/>
            <w:vMerge w:val="restart"/>
            <w:shd w:val="clear" w:color="auto" w:fill="auto"/>
            <w:noWrap/>
            <w:vAlign w:val="center"/>
          </w:tcPr>
          <w:p w14:paraId="5D48545D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V4</w:t>
            </w:r>
          </w:p>
        </w:tc>
        <w:tc>
          <w:tcPr>
            <w:tcW w:w="649" w:type="pct"/>
            <w:vMerge w:val="restart"/>
            <w:shd w:val="clear" w:color="auto" w:fill="auto"/>
            <w:noWrap/>
            <w:vAlign w:val="center"/>
          </w:tcPr>
          <w:p w14:paraId="3AD96B4C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illumina</w:t>
            </w:r>
          </w:p>
        </w:tc>
      </w:tr>
      <w:tr w:rsidR="00682616" w14:paraId="6AD8F9F7" w14:textId="77777777">
        <w:trPr>
          <w:cantSplit/>
          <w:trHeight w:val="272"/>
        </w:trPr>
        <w:tc>
          <w:tcPr>
            <w:tcW w:w="668" w:type="pct"/>
            <w:vMerge/>
            <w:shd w:val="clear" w:color="auto" w:fill="auto"/>
            <w:noWrap/>
            <w:vAlign w:val="center"/>
          </w:tcPr>
          <w:p w14:paraId="180D6C34" w14:textId="77777777" w:rsidR="00682616" w:rsidRDefault="006826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4" w:type="pct"/>
            <w:vMerge/>
            <w:shd w:val="clear" w:color="auto" w:fill="auto"/>
            <w:noWrap/>
            <w:vAlign w:val="center"/>
          </w:tcPr>
          <w:p w14:paraId="55FCD005" w14:textId="77777777" w:rsidR="00682616" w:rsidRDefault="006826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</w:tcPr>
          <w:p w14:paraId="5EC53472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uba, California, USA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4E79D114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23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3256DA09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.3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48F76914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 C, N, pH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56870DFD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16308811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o1, Shannon</w:t>
            </w:r>
          </w:p>
        </w:tc>
        <w:tc>
          <w:tcPr>
            <w:tcW w:w="686" w:type="pct"/>
            <w:vMerge/>
            <w:shd w:val="clear" w:color="auto" w:fill="auto"/>
            <w:noWrap/>
            <w:vAlign w:val="center"/>
          </w:tcPr>
          <w:p w14:paraId="5EE0AFE4" w14:textId="77777777" w:rsidR="00682616" w:rsidRDefault="006826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9" w:type="pct"/>
            <w:vMerge/>
            <w:shd w:val="clear" w:color="auto" w:fill="auto"/>
            <w:noWrap/>
            <w:vAlign w:val="center"/>
          </w:tcPr>
          <w:p w14:paraId="6CC8B51D" w14:textId="77777777" w:rsidR="00682616" w:rsidRDefault="00682616">
            <w:pPr>
              <w:jc w:val="both"/>
              <w:rPr>
                <w:sz w:val="20"/>
                <w:szCs w:val="20"/>
              </w:rPr>
            </w:pPr>
          </w:p>
        </w:tc>
      </w:tr>
      <w:tr w:rsidR="00682616" w14:paraId="3241DA09" w14:textId="77777777">
        <w:trPr>
          <w:cantSplit/>
          <w:trHeight w:val="272"/>
        </w:trPr>
        <w:tc>
          <w:tcPr>
            <w:tcW w:w="668" w:type="pct"/>
            <w:vMerge/>
            <w:shd w:val="clear" w:color="auto" w:fill="auto"/>
            <w:noWrap/>
            <w:vAlign w:val="center"/>
          </w:tcPr>
          <w:p w14:paraId="20FA703E" w14:textId="77777777" w:rsidR="00682616" w:rsidRDefault="006826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4" w:type="pct"/>
            <w:vMerge/>
            <w:shd w:val="clear" w:color="auto" w:fill="auto"/>
            <w:noWrap/>
            <w:vAlign w:val="center"/>
          </w:tcPr>
          <w:p w14:paraId="42B0C993" w14:textId="77777777" w:rsidR="00682616" w:rsidRDefault="006826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</w:tcPr>
          <w:p w14:paraId="1331D815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docino, California, USA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7A3B62A2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98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5343EC38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.06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6FC9F47C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 C, N, pH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31B53893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10483F3D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o1, Shannon</w:t>
            </w:r>
          </w:p>
        </w:tc>
        <w:tc>
          <w:tcPr>
            <w:tcW w:w="686" w:type="pct"/>
            <w:vMerge/>
            <w:shd w:val="clear" w:color="auto" w:fill="auto"/>
            <w:noWrap/>
            <w:vAlign w:val="center"/>
          </w:tcPr>
          <w:p w14:paraId="3EAEC6DA" w14:textId="77777777" w:rsidR="00682616" w:rsidRDefault="006826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9" w:type="pct"/>
            <w:vMerge/>
            <w:shd w:val="clear" w:color="auto" w:fill="auto"/>
            <w:noWrap/>
            <w:vAlign w:val="center"/>
          </w:tcPr>
          <w:p w14:paraId="520F5BCE" w14:textId="77777777" w:rsidR="00682616" w:rsidRDefault="00682616">
            <w:pPr>
              <w:jc w:val="center"/>
              <w:rPr>
                <w:sz w:val="20"/>
                <w:szCs w:val="20"/>
              </w:rPr>
            </w:pPr>
          </w:p>
        </w:tc>
      </w:tr>
      <w:tr w:rsidR="00682616" w14:paraId="03ABC4F1" w14:textId="77777777">
        <w:trPr>
          <w:cantSplit/>
          <w:trHeight w:val="272"/>
        </w:trPr>
        <w:tc>
          <w:tcPr>
            <w:tcW w:w="668" w:type="pct"/>
            <w:shd w:val="clear" w:color="auto" w:fill="auto"/>
            <w:noWrap/>
            <w:vAlign w:val="center"/>
          </w:tcPr>
          <w:p w14:paraId="235649D6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nzelle Oberholster 2017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405B63EB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orghum (cultivar K2)</w:t>
            </w:r>
          </w:p>
          <w:p w14:paraId="0D150BA9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unflower (cultivar PAN 2057)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14:paraId="7B6D0B56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outh Africa 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2158E43F" w14:textId="77777777" w:rsidR="00682616" w:rsidRDefault="006826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6A38FE0E" w14:textId="77777777" w:rsidR="00682616" w:rsidRDefault="006826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27774FA1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 C, N, pH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2736A696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76A18CD3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o1, Shannon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14:paraId="2EA46DAB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V4-V5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75100C10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illumina</w:t>
            </w:r>
          </w:p>
        </w:tc>
      </w:tr>
      <w:tr w:rsidR="00682616" w14:paraId="2E406AC8" w14:textId="77777777">
        <w:trPr>
          <w:cantSplit/>
          <w:trHeight w:val="272"/>
        </w:trPr>
        <w:tc>
          <w:tcPr>
            <w:tcW w:w="668" w:type="pct"/>
            <w:shd w:val="clear" w:color="auto" w:fill="auto"/>
            <w:noWrap/>
            <w:vAlign w:val="center"/>
          </w:tcPr>
          <w:p w14:paraId="6FAF003B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vier Pascual 2017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27A8B77E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hymus zygis L.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14:paraId="0E943185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erra Nevada National Park, Granada, Spain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663C7F80" w14:textId="77777777" w:rsidR="00682616" w:rsidRDefault="006826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39F43694" w14:textId="77777777" w:rsidR="00682616" w:rsidRDefault="006826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68DEA6E0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 C, N, pH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40B4DAC8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753A0AB6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o1, Shannon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14:paraId="4EB9E313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ITS86F-ITSR2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4C492C97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illumina</w:t>
            </w:r>
          </w:p>
        </w:tc>
      </w:tr>
      <w:tr w:rsidR="00682616" w14:paraId="67109B3A" w14:textId="77777777">
        <w:trPr>
          <w:cantSplit/>
          <w:trHeight w:val="272"/>
        </w:trPr>
        <w:tc>
          <w:tcPr>
            <w:tcW w:w="668" w:type="pct"/>
            <w:shd w:val="clear" w:color="auto" w:fill="auto"/>
            <w:noWrap/>
            <w:vAlign w:val="center"/>
          </w:tcPr>
          <w:p w14:paraId="784D50E5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Shamina I. Pathan 2015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49256404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aize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14:paraId="3A7ACCFD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a, Tuscany, Italy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1416D018" w14:textId="77777777" w:rsidR="00682616" w:rsidRDefault="006826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4A39D573" w14:textId="77777777" w:rsidR="00682616" w:rsidRDefault="006826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27BE877A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 C, N, pH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53601FF9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29B76654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o1, Shannon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14:paraId="7BDD7A4E" w14:textId="77777777" w:rsidR="00682616" w:rsidRDefault="006826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7AAA01B6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illumina</w:t>
            </w:r>
          </w:p>
        </w:tc>
      </w:tr>
      <w:tr w:rsidR="00682616" w14:paraId="2E755E76" w14:textId="77777777">
        <w:trPr>
          <w:cantSplit/>
          <w:trHeight w:val="272"/>
        </w:trPr>
        <w:tc>
          <w:tcPr>
            <w:tcW w:w="668" w:type="pct"/>
            <w:vMerge w:val="restart"/>
            <w:shd w:val="clear" w:color="auto" w:fill="auto"/>
            <w:noWrap/>
            <w:vAlign w:val="center"/>
          </w:tcPr>
          <w:p w14:paraId="031FE082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ang Nam Pham 2017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78F485EF" w14:textId="77777777" w:rsidR="00682616" w:rsidRDefault="00000000">
            <w:pPr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Vittata</w:t>
            </w:r>
          </w:p>
          <w:p w14:paraId="57C31032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D. linearis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14:paraId="71512DFF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 Thuong Commune,Dai Tu district, Thai Nguyen, Vietnam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525E75B0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86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0CD5CA11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.80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00B59B96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 C, N, pH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521E7FD0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771A42D9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o1</w:t>
            </w:r>
          </w:p>
        </w:tc>
        <w:tc>
          <w:tcPr>
            <w:tcW w:w="686" w:type="pct"/>
            <w:vMerge w:val="restart"/>
            <w:shd w:val="clear" w:color="auto" w:fill="auto"/>
            <w:noWrap/>
            <w:vAlign w:val="center"/>
          </w:tcPr>
          <w:p w14:paraId="458386E7" w14:textId="77777777" w:rsidR="00682616" w:rsidRDefault="006826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9" w:type="pct"/>
            <w:vMerge w:val="restart"/>
            <w:shd w:val="clear" w:color="auto" w:fill="auto"/>
            <w:noWrap/>
            <w:vAlign w:val="center"/>
          </w:tcPr>
          <w:p w14:paraId="61DB205C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illumina</w:t>
            </w:r>
          </w:p>
        </w:tc>
      </w:tr>
      <w:tr w:rsidR="00682616" w14:paraId="0360A61D" w14:textId="77777777">
        <w:trPr>
          <w:cantSplit/>
          <w:trHeight w:val="272"/>
        </w:trPr>
        <w:tc>
          <w:tcPr>
            <w:tcW w:w="668" w:type="pct"/>
            <w:vMerge/>
            <w:shd w:val="clear" w:color="auto" w:fill="auto"/>
            <w:noWrap/>
            <w:vAlign w:val="center"/>
          </w:tcPr>
          <w:p w14:paraId="67B5A410" w14:textId="77777777" w:rsidR="00682616" w:rsidRDefault="006826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3E63F9CA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. vittata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14:paraId="1C729D84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ang Quoc</w:t>
            </w:r>
            <w:r>
              <w:rPr>
                <w:sz w:val="20"/>
                <w:szCs w:val="20"/>
              </w:rPr>
              <w:br/>
              <w:t>Viet Street, Cau Giay district, Hanoi, Vietnam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74119057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86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60DB4D11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.80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582881EE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 C, N, pH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250D71DC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0FD5DC11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o1</w:t>
            </w:r>
          </w:p>
        </w:tc>
        <w:tc>
          <w:tcPr>
            <w:tcW w:w="686" w:type="pct"/>
            <w:vMerge/>
            <w:shd w:val="clear" w:color="auto" w:fill="auto"/>
            <w:noWrap/>
            <w:vAlign w:val="center"/>
          </w:tcPr>
          <w:p w14:paraId="1A68352C" w14:textId="77777777" w:rsidR="00682616" w:rsidRDefault="006826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9" w:type="pct"/>
            <w:vMerge/>
            <w:shd w:val="clear" w:color="auto" w:fill="auto"/>
            <w:noWrap/>
            <w:vAlign w:val="center"/>
          </w:tcPr>
          <w:p w14:paraId="2ACC86EB" w14:textId="77777777" w:rsidR="00682616" w:rsidRDefault="00682616">
            <w:pPr>
              <w:jc w:val="center"/>
              <w:rPr>
                <w:sz w:val="20"/>
                <w:szCs w:val="20"/>
              </w:rPr>
            </w:pPr>
          </w:p>
        </w:tc>
      </w:tr>
      <w:tr w:rsidR="00682616" w14:paraId="1D909D9C" w14:textId="77777777">
        <w:trPr>
          <w:cantSplit/>
          <w:trHeight w:val="272"/>
        </w:trPr>
        <w:tc>
          <w:tcPr>
            <w:tcW w:w="668" w:type="pct"/>
            <w:shd w:val="clear" w:color="auto" w:fill="auto"/>
            <w:noWrap/>
            <w:vAlign w:val="center"/>
          </w:tcPr>
          <w:p w14:paraId="2DD1579D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inghua Qiao 2019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531AFAE6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otton:G. hirsutum(cultivar TM-7, upland cotton), G.barbadense(cultivar Hai 7124, island cotton with higher disease resistance)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14:paraId="4D1833BA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andong Province, China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34854F2C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6.81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793B1456" w14:textId="77777777" w:rsidR="00682616" w:rsidRDefault="00000000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15.71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6A8820C6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 C, N, pH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035E3DC0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51739EDA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o1, Shannon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14:paraId="5BA2028F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ITS1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71492155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illumina</w:t>
            </w:r>
          </w:p>
        </w:tc>
      </w:tr>
      <w:tr w:rsidR="00682616" w14:paraId="3FD3B2A5" w14:textId="77777777">
        <w:trPr>
          <w:cantSplit/>
          <w:trHeight w:val="272"/>
        </w:trPr>
        <w:tc>
          <w:tcPr>
            <w:tcW w:w="668" w:type="pct"/>
            <w:shd w:val="clear" w:color="auto" w:fill="auto"/>
            <w:noWrap/>
            <w:vAlign w:val="center"/>
          </w:tcPr>
          <w:p w14:paraId="4FFB3A85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Qinghua Qiao 2017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7400D9C7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otton:G. hirsutum(cultivar TM-7, upland cotton), G.barbadense(cultivar Hai 7124, island cotton with higher disease resistance)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14:paraId="5FAFA2D9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andong Province, China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70074CE6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6.81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631E0D3D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15.71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12EEB667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 C, N, pH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6AD84DB4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0729ECC1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o1, Shannon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14:paraId="6E6C4D0D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V4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4BD4DA9E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illumina</w:t>
            </w:r>
          </w:p>
        </w:tc>
      </w:tr>
      <w:tr w:rsidR="00682616" w14:paraId="6FDFFC1D" w14:textId="77777777">
        <w:trPr>
          <w:cantSplit/>
          <w:trHeight w:val="272"/>
        </w:trPr>
        <w:tc>
          <w:tcPr>
            <w:tcW w:w="668" w:type="pct"/>
            <w:shd w:val="clear" w:color="auto" w:fill="auto"/>
            <w:noWrap/>
            <w:vAlign w:val="center"/>
          </w:tcPr>
          <w:p w14:paraId="37793637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a Qin 2014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4021A064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udangrass (Sorghum sudanese)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14:paraId="6512EFF2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ejiang Province, China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228C0C07" w14:textId="77777777" w:rsidR="00682616" w:rsidRDefault="006826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71B63EB5" w14:textId="77777777" w:rsidR="00682616" w:rsidRDefault="006826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7790A19B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 C, N, pH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0294C141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1FC69D87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o1, Shannon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14:paraId="2195FF64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V4-V5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1273646A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illumina</w:t>
            </w:r>
          </w:p>
        </w:tc>
      </w:tr>
      <w:tr w:rsidR="00682616" w14:paraId="5ADA29FC" w14:textId="77777777">
        <w:trPr>
          <w:cantSplit/>
          <w:trHeight w:val="272"/>
        </w:trPr>
        <w:tc>
          <w:tcPr>
            <w:tcW w:w="668" w:type="pct"/>
            <w:shd w:val="clear" w:color="auto" w:fill="auto"/>
            <w:noWrap/>
            <w:vAlign w:val="center"/>
          </w:tcPr>
          <w:p w14:paraId="7ED7DAEB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z Robbins 2017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39F66946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. thaliana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14:paraId="3D317EAB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lius Kuhn Experimental Station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2ED5309A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49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43B64C8D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9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43A39770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 C, N, pH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75F571D6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641D09E3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o1, Shannon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14:paraId="49114013" w14:textId="77777777" w:rsidR="00682616" w:rsidRDefault="00000000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V5-V7</w:t>
            </w:r>
          </w:p>
          <w:p w14:paraId="35D40759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ITS1F-ITS2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222AB122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illumina</w:t>
            </w:r>
          </w:p>
        </w:tc>
      </w:tr>
      <w:tr w:rsidR="00682616" w14:paraId="7F503388" w14:textId="77777777">
        <w:trPr>
          <w:cantSplit/>
          <w:trHeight w:val="272"/>
        </w:trPr>
        <w:tc>
          <w:tcPr>
            <w:tcW w:w="668" w:type="pct"/>
            <w:vMerge w:val="restart"/>
            <w:shd w:val="clear" w:color="auto" w:fill="auto"/>
            <w:noWrap/>
            <w:vAlign w:val="center"/>
          </w:tcPr>
          <w:p w14:paraId="7E899111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bertson-Albertyn 2017</w:t>
            </w:r>
          </w:p>
        </w:tc>
        <w:tc>
          <w:tcPr>
            <w:tcW w:w="424" w:type="pct"/>
            <w:vMerge w:val="restart"/>
            <w:shd w:val="clear" w:color="auto" w:fill="auto"/>
            <w:noWrap/>
            <w:vAlign w:val="center"/>
          </w:tcPr>
          <w:p w14:paraId="7E8F4849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Barely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14:paraId="59D51653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ngoodie, Scotland, United Kingdom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5EC64717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45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77A22E7E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7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23DEA29E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 C, N, pH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2F115134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46650E82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o1, Shannon</w:t>
            </w:r>
          </w:p>
        </w:tc>
        <w:tc>
          <w:tcPr>
            <w:tcW w:w="686" w:type="pct"/>
            <w:vMerge w:val="restart"/>
            <w:shd w:val="clear" w:color="auto" w:fill="auto"/>
            <w:noWrap/>
            <w:vAlign w:val="center"/>
          </w:tcPr>
          <w:p w14:paraId="2DEA6A2B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V4</w:t>
            </w:r>
          </w:p>
        </w:tc>
        <w:tc>
          <w:tcPr>
            <w:tcW w:w="649" w:type="pct"/>
            <w:vMerge w:val="restart"/>
            <w:shd w:val="clear" w:color="auto" w:fill="auto"/>
            <w:noWrap/>
            <w:vAlign w:val="center"/>
          </w:tcPr>
          <w:p w14:paraId="14F7BE67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illumina</w:t>
            </w:r>
          </w:p>
        </w:tc>
      </w:tr>
      <w:tr w:rsidR="00682616" w14:paraId="06AC0681" w14:textId="77777777">
        <w:trPr>
          <w:cantSplit/>
          <w:trHeight w:val="272"/>
        </w:trPr>
        <w:tc>
          <w:tcPr>
            <w:tcW w:w="668" w:type="pct"/>
            <w:vMerge/>
            <w:shd w:val="clear" w:color="auto" w:fill="auto"/>
            <w:noWrap/>
            <w:vAlign w:val="center"/>
          </w:tcPr>
          <w:p w14:paraId="42D5D880" w14:textId="77777777" w:rsidR="00682616" w:rsidRDefault="006826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4" w:type="pct"/>
            <w:vMerge/>
            <w:shd w:val="clear" w:color="auto" w:fill="auto"/>
            <w:noWrap/>
            <w:vAlign w:val="center"/>
          </w:tcPr>
          <w:p w14:paraId="20DF7627" w14:textId="77777777" w:rsidR="00682616" w:rsidRDefault="006826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</w:tcPr>
          <w:p w14:paraId="37C46CDE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yport, Scotland, United Kingdom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05914B0E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42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31F919B9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8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3C5CAC8B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 C, N, pH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4A541E45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181A2BBD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o1, Shannon</w:t>
            </w:r>
          </w:p>
        </w:tc>
        <w:tc>
          <w:tcPr>
            <w:tcW w:w="686" w:type="pct"/>
            <w:vMerge/>
            <w:shd w:val="clear" w:color="auto" w:fill="auto"/>
            <w:noWrap/>
            <w:vAlign w:val="center"/>
          </w:tcPr>
          <w:p w14:paraId="3F0CB000" w14:textId="77777777" w:rsidR="00682616" w:rsidRDefault="006826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9" w:type="pct"/>
            <w:vMerge/>
            <w:shd w:val="clear" w:color="auto" w:fill="auto"/>
            <w:noWrap/>
            <w:vAlign w:val="center"/>
          </w:tcPr>
          <w:p w14:paraId="64C8CEA2" w14:textId="77777777" w:rsidR="00682616" w:rsidRDefault="00682616">
            <w:pPr>
              <w:jc w:val="center"/>
              <w:rPr>
                <w:sz w:val="20"/>
                <w:szCs w:val="20"/>
              </w:rPr>
            </w:pPr>
          </w:p>
        </w:tc>
      </w:tr>
      <w:tr w:rsidR="00682616" w14:paraId="4AAFB329" w14:textId="77777777">
        <w:trPr>
          <w:cantSplit/>
          <w:trHeight w:val="272"/>
        </w:trPr>
        <w:tc>
          <w:tcPr>
            <w:tcW w:w="668" w:type="pct"/>
            <w:shd w:val="clear" w:color="auto" w:fill="auto"/>
            <w:noWrap/>
            <w:vAlign w:val="center"/>
          </w:tcPr>
          <w:p w14:paraId="10823AB0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avier Rojas 2016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6F1231C6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Tall fescue 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14:paraId="280C6FD8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ntucky, USA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002B6F24" w14:textId="77777777" w:rsidR="00682616" w:rsidRDefault="006826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1D535800" w14:textId="77777777" w:rsidR="00682616" w:rsidRDefault="006826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2163BA04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 C, N, pH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09E3EE4B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083967A0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o1, Shannon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14:paraId="1D491754" w14:textId="77777777" w:rsidR="00682616" w:rsidRDefault="00000000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V4</w:t>
            </w:r>
          </w:p>
          <w:p w14:paraId="1810BFD2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ITS1F-ITS2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559B87A5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illumina</w:t>
            </w:r>
          </w:p>
        </w:tc>
      </w:tr>
      <w:tr w:rsidR="00682616" w14:paraId="1C3384A2" w14:textId="77777777">
        <w:trPr>
          <w:cantSplit/>
          <w:trHeight w:val="272"/>
        </w:trPr>
        <w:tc>
          <w:tcPr>
            <w:tcW w:w="668" w:type="pct"/>
            <w:shd w:val="clear" w:color="auto" w:fill="auto"/>
            <w:noWrap/>
            <w:vAlign w:val="center"/>
          </w:tcPr>
          <w:p w14:paraId="51790D27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anyun Shao 2019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2BFA622B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Jerusalem artichoke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14:paraId="3F94CCA9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feng, Jiangsu, China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4A7C3C58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92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1B23EAB7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.81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4BF033CA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 C, N, pH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58FFA6E5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62B28937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o1, Shannon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14:paraId="7646DDA4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V3-V4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17B1D48B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illumina</w:t>
            </w:r>
          </w:p>
        </w:tc>
      </w:tr>
      <w:tr w:rsidR="00682616" w14:paraId="386B9E3A" w14:textId="77777777">
        <w:trPr>
          <w:cantSplit/>
          <w:trHeight w:val="272"/>
        </w:trPr>
        <w:tc>
          <w:tcPr>
            <w:tcW w:w="668" w:type="pct"/>
            <w:shd w:val="clear" w:color="auto" w:fill="auto"/>
            <w:noWrap/>
            <w:vAlign w:val="center"/>
          </w:tcPr>
          <w:p w14:paraId="7F73EDCD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ongzhuan Shen 2019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1D76BF18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Banana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14:paraId="6F8DCBAA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inan province, China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2DCB31B2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8.38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673E33BB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08.47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5853845E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 C, N, pH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1709F885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748FCF25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o1, Shannon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14:paraId="4C0AAD8F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V4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50B12F2C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illumina</w:t>
            </w:r>
          </w:p>
        </w:tc>
      </w:tr>
      <w:tr w:rsidR="00682616" w14:paraId="4FB0ED66" w14:textId="77777777">
        <w:trPr>
          <w:cantSplit/>
          <w:trHeight w:val="272"/>
        </w:trPr>
        <w:tc>
          <w:tcPr>
            <w:tcW w:w="668" w:type="pct"/>
            <w:shd w:val="clear" w:color="auto" w:fill="auto"/>
            <w:noWrap/>
            <w:vAlign w:val="center"/>
          </w:tcPr>
          <w:p w14:paraId="13A1D87C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thew Shenton 2016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42FAD67A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Rice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14:paraId="2C02E076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 Institute of Genetics, Japan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0569D60E" w14:textId="77777777" w:rsidR="00682616" w:rsidRDefault="006826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484579A1" w14:textId="77777777" w:rsidR="00682616" w:rsidRDefault="006826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2C57E537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 C, N, pH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43012CA6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1F1AA297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o1, Shannon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14:paraId="5BDC3CDE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V4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2B17EB77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illumina</w:t>
            </w:r>
          </w:p>
        </w:tc>
      </w:tr>
      <w:tr w:rsidR="00682616" w14:paraId="69056AFD" w14:textId="77777777">
        <w:trPr>
          <w:cantSplit/>
          <w:trHeight w:val="272"/>
        </w:trPr>
        <w:tc>
          <w:tcPr>
            <w:tcW w:w="668" w:type="pct"/>
            <w:shd w:val="clear" w:color="auto" w:fill="auto"/>
            <w:noWrap/>
            <w:vAlign w:val="center"/>
          </w:tcPr>
          <w:p w14:paraId="51905299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 Shengjing Shi 2015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28BD8AAE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vena fatua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14:paraId="0A7DF98D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ttle Buck watershed at the University of California Hopland Research and Extension Center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1DDB3C83" w14:textId="77777777" w:rsidR="00682616" w:rsidRDefault="006826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7EAD4075" w14:textId="77777777" w:rsidR="00682616" w:rsidRDefault="006826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578EC4A9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 C, N, pH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1B1B607D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04514DC4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o1, Shannon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14:paraId="3E210E14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V4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1525DFBF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illumina</w:t>
            </w:r>
          </w:p>
        </w:tc>
      </w:tr>
      <w:tr w:rsidR="00682616" w14:paraId="098D8101" w14:textId="77777777">
        <w:trPr>
          <w:cantSplit/>
          <w:trHeight w:val="272"/>
        </w:trPr>
        <w:tc>
          <w:tcPr>
            <w:tcW w:w="668" w:type="pct"/>
            <w:shd w:val="clear" w:color="auto" w:fill="auto"/>
            <w:noWrap/>
            <w:vAlign w:val="center"/>
          </w:tcPr>
          <w:p w14:paraId="0FE66C7E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gpreet Singh 2019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15DCC590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pple(HoneyCrisp)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14:paraId="5193EA19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ark, Wayne County, New York, USA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3288912E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12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3C367238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09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0FC8A663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 C, N, pH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1FA3E7DA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6E025F66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o1, Shannon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14:paraId="6C12B7A6" w14:textId="77777777" w:rsidR="00682616" w:rsidRDefault="00000000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V3-V4</w:t>
            </w:r>
          </w:p>
          <w:p w14:paraId="251C5537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ITS1F-ITS4R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4AFDE6D6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illumina</w:t>
            </w:r>
          </w:p>
        </w:tc>
      </w:tr>
      <w:tr w:rsidR="00682616" w14:paraId="37302B14" w14:textId="77777777">
        <w:trPr>
          <w:cantSplit/>
          <w:trHeight w:val="272"/>
        </w:trPr>
        <w:tc>
          <w:tcPr>
            <w:tcW w:w="668" w:type="pct"/>
            <w:shd w:val="clear" w:color="auto" w:fill="auto"/>
            <w:noWrap/>
            <w:vAlign w:val="center"/>
          </w:tcPr>
          <w:p w14:paraId="149AAE00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ianqiang Su 2016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0D11F70B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partina alterniflora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14:paraId="053F0797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iulong River Estuary Mangrove Nature Reserve, China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5E12CDDF" w14:textId="77777777" w:rsidR="00682616" w:rsidRDefault="00000000">
            <w:pPr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</w:rPr>
              <w:t>2</w:t>
            </w:r>
            <w:r>
              <w:rPr>
                <w:rFonts w:eastAsiaTheme="minorEastAsia"/>
                <w:sz w:val="20"/>
                <w:szCs w:val="20"/>
                <w:lang w:eastAsia="zh-CN"/>
              </w:rPr>
              <w:t>4.24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1270CFB0" w14:textId="77777777" w:rsidR="00682616" w:rsidRDefault="00000000">
            <w:pPr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</w:rPr>
              <w:t>1</w:t>
            </w:r>
            <w:r>
              <w:rPr>
                <w:rFonts w:eastAsiaTheme="minorEastAsia"/>
                <w:sz w:val="20"/>
                <w:szCs w:val="20"/>
                <w:lang w:eastAsia="zh-CN"/>
              </w:rPr>
              <w:t>17.55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0CDC4717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 C, N, pH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79A00103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0A53D11F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o1, Shannon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14:paraId="4C8A3DA5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V3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6E6BC34C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illumina</w:t>
            </w:r>
          </w:p>
        </w:tc>
      </w:tr>
      <w:tr w:rsidR="00682616" w14:paraId="08038938" w14:textId="77777777">
        <w:trPr>
          <w:cantSplit/>
          <w:trHeight w:val="272"/>
        </w:trPr>
        <w:tc>
          <w:tcPr>
            <w:tcW w:w="668" w:type="pct"/>
            <w:shd w:val="clear" w:color="auto" w:fill="auto"/>
            <w:noWrap/>
            <w:vAlign w:val="center"/>
          </w:tcPr>
          <w:p w14:paraId="4DF16A78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iaoyan Sun 2018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418E4D05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. purpereum</w:t>
            </w:r>
          </w:p>
          <w:p w14:paraId="0B2D80FA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.angustifolia</w:t>
            </w:r>
          </w:p>
          <w:p w14:paraId="6BB9A739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. cremastogyne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14:paraId="4C511C95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zhou, Dexing, Jiangxi, China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5EC2691A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06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6346F6A4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.73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3470D682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 C, N, pH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67E20667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651C7AB4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o1, Shannon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14:paraId="109C2AB4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V3-V4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521EF0AA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illumina</w:t>
            </w:r>
          </w:p>
        </w:tc>
      </w:tr>
      <w:tr w:rsidR="00682616" w14:paraId="0AD56868" w14:textId="77777777">
        <w:trPr>
          <w:cantSplit/>
          <w:trHeight w:val="272"/>
        </w:trPr>
        <w:tc>
          <w:tcPr>
            <w:tcW w:w="668" w:type="pct"/>
            <w:shd w:val="clear" w:color="auto" w:fill="auto"/>
            <w:noWrap/>
            <w:vAlign w:val="center"/>
          </w:tcPr>
          <w:p w14:paraId="0AB3EC8F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ian Sun 2016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3386DACE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Pingyitiancha </w:t>
            </w:r>
          </w:p>
          <w:p w14:paraId="5784D4CB" w14:textId="77777777" w:rsidR="00682616" w:rsidRDefault="006826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</w:tcPr>
          <w:p w14:paraId="1DE46649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hai Bay area,Beijing,China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5E34BFA1" w14:textId="77777777" w:rsidR="00682616" w:rsidRDefault="006826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28A87DC6" w14:textId="77777777" w:rsidR="00682616" w:rsidRDefault="006826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62EDD930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 C, N, pH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59B1F27C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1AB0560B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o1, Shannon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14:paraId="79E1930C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ITS1F-ITS2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5DD33642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illumina</w:t>
            </w:r>
          </w:p>
        </w:tc>
      </w:tr>
      <w:tr w:rsidR="00682616" w14:paraId="1F23A89A" w14:textId="77777777">
        <w:trPr>
          <w:cantSplit/>
          <w:trHeight w:val="272"/>
        </w:trPr>
        <w:tc>
          <w:tcPr>
            <w:tcW w:w="668" w:type="pct"/>
            <w:shd w:val="clear" w:color="auto" w:fill="auto"/>
            <w:noWrap/>
            <w:vAlign w:val="center"/>
          </w:tcPr>
          <w:p w14:paraId="38131CDF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árton Szoboszlay 2019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50476E9A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Wheat(cultivar Opata)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14:paraId="5F6AF0BF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 of the city of La Paz, Baja California,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24A2B152" w14:textId="77777777" w:rsidR="00682616" w:rsidRDefault="00000000">
            <w:pPr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</w:rPr>
              <w:t>2</w:t>
            </w:r>
            <w:r>
              <w:rPr>
                <w:rFonts w:eastAsiaTheme="minorEastAsia"/>
                <w:sz w:val="20"/>
                <w:szCs w:val="20"/>
                <w:lang w:eastAsia="zh-CN"/>
              </w:rPr>
              <w:t>4.07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107959C7" w14:textId="77777777" w:rsidR="00682616" w:rsidRDefault="00000000">
            <w:pPr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</w:rPr>
              <w:t>1</w:t>
            </w:r>
            <w:r>
              <w:rPr>
                <w:rFonts w:eastAsiaTheme="minorEastAsia"/>
                <w:sz w:val="20"/>
                <w:szCs w:val="20"/>
                <w:lang w:eastAsia="zh-CN"/>
              </w:rPr>
              <w:t>10.26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1A75E99B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 C, N, pH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388FAFA2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7B51A8E6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o1, Shannon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14:paraId="06C97199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V4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7917BFBD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illumina</w:t>
            </w:r>
          </w:p>
        </w:tc>
      </w:tr>
      <w:tr w:rsidR="00682616" w14:paraId="05A4EC27" w14:textId="77777777">
        <w:trPr>
          <w:cantSplit/>
          <w:trHeight w:val="272"/>
        </w:trPr>
        <w:tc>
          <w:tcPr>
            <w:tcW w:w="668" w:type="pct"/>
            <w:shd w:val="clear" w:color="auto" w:fill="auto"/>
            <w:noWrap/>
            <w:vAlign w:val="center"/>
          </w:tcPr>
          <w:p w14:paraId="3607E800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ng Tan 2016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685C097C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anax notoginseng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14:paraId="2DE4D0CF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nshan, Yunnan, China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3E2B6B38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.2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22BD0AE7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63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4958054D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 C, N, pH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50D03C74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5FAC140B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o1, Shannon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14:paraId="6789C508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ITS1F-ITS2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2B58B859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illumina</w:t>
            </w:r>
          </w:p>
        </w:tc>
      </w:tr>
      <w:tr w:rsidR="00682616" w14:paraId="607292E5" w14:textId="77777777">
        <w:trPr>
          <w:cantSplit/>
          <w:trHeight w:val="272"/>
        </w:trPr>
        <w:tc>
          <w:tcPr>
            <w:tcW w:w="668" w:type="pct"/>
            <w:shd w:val="clear" w:color="auto" w:fill="auto"/>
            <w:noWrap/>
            <w:vAlign w:val="center"/>
          </w:tcPr>
          <w:p w14:paraId="23044207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nçois Thomas 2016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7565C04F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Ryegrass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14:paraId="5B8F98A0" w14:textId="77777777" w:rsidR="00682616" w:rsidRDefault="006826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2EDF0AC4" w14:textId="77777777" w:rsidR="00682616" w:rsidRDefault="006826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3DACD679" w14:textId="77777777" w:rsidR="00682616" w:rsidRDefault="006826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2AACAE8F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 C, N, pH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3DB16C2E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5A8FFE72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o1, Shannon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14:paraId="61213E2B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V3-V4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535AE0E5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illumina</w:t>
            </w:r>
          </w:p>
        </w:tc>
      </w:tr>
      <w:tr w:rsidR="00682616" w14:paraId="475C4C8F" w14:textId="77777777">
        <w:trPr>
          <w:cantSplit/>
          <w:trHeight w:val="272"/>
        </w:trPr>
        <w:tc>
          <w:tcPr>
            <w:tcW w:w="668" w:type="pct"/>
            <w:shd w:val="clear" w:color="auto" w:fill="auto"/>
            <w:noWrap/>
            <w:vAlign w:val="center"/>
          </w:tcPr>
          <w:p w14:paraId="267A5600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Marika Truu 2017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3E420CAD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Betula pendula Roth(silver birch)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14:paraId="06ED180D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õka village , Järvselja Experimental Forest District, Estonia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50C05DF9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41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7EE1FC95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3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3EA3EC3F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 C, N, pH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31AAFA24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074AF4F9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o1, ACE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14:paraId="61A4A948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V6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04FF0B2C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illumina</w:t>
            </w:r>
          </w:p>
        </w:tc>
      </w:tr>
      <w:tr w:rsidR="00682616" w14:paraId="56F8DD4A" w14:textId="77777777">
        <w:trPr>
          <w:cantSplit/>
          <w:trHeight w:val="272"/>
        </w:trPr>
        <w:tc>
          <w:tcPr>
            <w:tcW w:w="668" w:type="pct"/>
            <w:shd w:val="clear" w:color="auto" w:fill="auto"/>
            <w:noWrap/>
            <w:vAlign w:val="center"/>
          </w:tcPr>
          <w:p w14:paraId="3AF1DEEB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id Ullah 2019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6C01B675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otton plants (Gossypium hirsutum cv. Jin668) u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14:paraId="18C1A596" w14:textId="77777777" w:rsidR="00682616" w:rsidRDefault="006826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57FA215D" w14:textId="77777777" w:rsidR="00682616" w:rsidRDefault="006826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31DEDDA1" w14:textId="77777777" w:rsidR="00682616" w:rsidRDefault="006826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4DE93218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 C, N, pH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06339CF0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05184AFA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o1, ACE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14:paraId="10011D9C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V3-V4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15D99369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illumina</w:t>
            </w:r>
          </w:p>
        </w:tc>
      </w:tr>
      <w:tr w:rsidR="00682616" w14:paraId="598E1A83" w14:textId="77777777">
        <w:trPr>
          <w:cantSplit/>
          <w:trHeight w:val="272"/>
        </w:trPr>
        <w:tc>
          <w:tcPr>
            <w:tcW w:w="668" w:type="pct"/>
            <w:shd w:val="clear" w:color="auto" w:fill="auto"/>
            <w:noWrap/>
            <w:vAlign w:val="center"/>
          </w:tcPr>
          <w:p w14:paraId="244E37ED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éphane Uroz 2010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67C442FB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Oak forest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14:paraId="6F4A86C0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euil-Chenue, France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19205F5A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3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09F6ACE1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3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5752FB85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 C, N, pH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2587F79B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6C32CA6D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o1, Shannon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14:paraId="738C9E9F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V5-V6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74AE30AC" w14:textId="77777777" w:rsidR="00682616" w:rsidRDefault="00682616">
            <w:pPr>
              <w:jc w:val="center"/>
              <w:rPr>
                <w:sz w:val="20"/>
                <w:szCs w:val="20"/>
              </w:rPr>
            </w:pPr>
          </w:p>
        </w:tc>
      </w:tr>
      <w:tr w:rsidR="00682616" w14:paraId="4EE2616D" w14:textId="77777777">
        <w:trPr>
          <w:cantSplit/>
          <w:trHeight w:val="272"/>
        </w:trPr>
        <w:tc>
          <w:tcPr>
            <w:tcW w:w="668" w:type="pct"/>
            <w:shd w:val="clear" w:color="auto" w:fill="auto"/>
            <w:noWrap/>
            <w:vAlign w:val="center"/>
          </w:tcPr>
          <w:p w14:paraId="3B9C0050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ovanna Visioli 2018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6AC4C60A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aize (hybrid SY-Hydro  Syngenta, Basel, Switzerland)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14:paraId="19EE6AB1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vasso, Turin, Italy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6A7FC1EB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21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423F485C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2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10C7D228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 C, N, pH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5CD60F1D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1B0EA96C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o1, Shannon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14:paraId="1C865E91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V3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69E69B58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illumina</w:t>
            </w:r>
          </w:p>
        </w:tc>
      </w:tr>
      <w:tr w:rsidR="00682616" w14:paraId="355F0A8D" w14:textId="77777777">
        <w:trPr>
          <w:cantSplit/>
          <w:trHeight w:val="272"/>
        </w:trPr>
        <w:tc>
          <w:tcPr>
            <w:tcW w:w="668" w:type="pct"/>
            <w:shd w:val="clear" w:color="auto" w:fill="auto"/>
            <w:noWrap/>
            <w:vAlign w:val="center"/>
          </w:tcPr>
          <w:p w14:paraId="5DC05FFF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ingfeng Wang 2018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382FABD4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aize (a long-term (36-year) fertilizer experiment)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14:paraId="17DFB6F7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rbin, Heilongjiang, China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7C7AD820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67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0FC23EE3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.58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29F3364D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 C, N, pH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7276E569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564BEB3F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o1, Shannon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14:paraId="398CC4B3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V3-V4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6862E7AF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illumina</w:t>
            </w:r>
          </w:p>
        </w:tc>
      </w:tr>
      <w:tr w:rsidR="00682616" w14:paraId="5413963F" w14:textId="77777777">
        <w:trPr>
          <w:cantSplit/>
          <w:trHeight w:val="272"/>
        </w:trPr>
        <w:tc>
          <w:tcPr>
            <w:tcW w:w="668" w:type="pct"/>
            <w:shd w:val="clear" w:color="auto" w:fill="auto"/>
            <w:noWrap/>
            <w:vAlign w:val="center"/>
          </w:tcPr>
          <w:p w14:paraId="1A24A53B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ng Wang 2019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0AE39264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aize hybird(released from 1995 to 2012)</w:t>
            </w:r>
          </w:p>
          <w:p w14:paraId="5773C484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aize hybird(released from 1958 to 1983)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14:paraId="0F46F304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ule, Nebraska, USA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2FE5ABFB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09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1903999F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.89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3A292FA5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 C, N, pH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5915A056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2DB4E374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o1, Shannon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14:paraId="0F869550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V4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391ACC12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illumina</w:t>
            </w:r>
          </w:p>
        </w:tc>
      </w:tr>
      <w:tr w:rsidR="00682616" w14:paraId="5149ED97" w14:textId="77777777">
        <w:trPr>
          <w:cantSplit/>
          <w:trHeight w:val="272"/>
        </w:trPr>
        <w:tc>
          <w:tcPr>
            <w:tcW w:w="668" w:type="pct"/>
            <w:shd w:val="clear" w:color="auto" w:fill="auto"/>
            <w:noWrap/>
            <w:vAlign w:val="center"/>
          </w:tcPr>
          <w:p w14:paraId="0E77C236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Cassandra J. Wattenburger 2019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2362447F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Maize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14:paraId="0BEA7C6E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one, IA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3DB43598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01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4578D372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78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4754A457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 C, N, pH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153174FA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2561465B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o1, Shannon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14:paraId="1FD4D8FE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V4，V11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43954A23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illumina</w:t>
            </w:r>
          </w:p>
        </w:tc>
      </w:tr>
      <w:tr w:rsidR="00682616" w14:paraId="46C3BCE3" w14:textId="77777777">
        <w:trPr>
          <w:cantSplit/>
          <w:trHeight w:val="272"/>
        </w:trPr>
        <w:tc>
          <w:tcPr>
            <w:tcW w:w="668" w:type="pct"/>
            <w:shd w:val="clear" w:color="auto" w:fill="auto"/>
            <w:noWrap/>
            <w:vAlign w:val="center"/>
          </w:tcPr>
          <w:p w14:paraId="1C2CA1A2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iaomeng Wei  2019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77418D47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Rice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14:paraId="28D5DD4C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an Province, China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2F9773DE" w14:textId="77777777" w:rsidR="00682616" w:rsidRDefault="00000000">
            <w:pPr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</w:rPr>
              <w:t>2</w:t>
            </w:r>
            <w:r>
              <w:rPr>
                <w:rFonts w:eastAsiaTheme="minorEastAsia"/>
                <w:sz w:val="20"/>
                <w:szCs w:val="20"/>
                <w:lang w:eastAsia="zh-CN"/>
              </w:rPr>
              <w:t>8.33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6044DB85" w14:textId="77777777" w:rsidR="00682616" w:rsidRDefault="00000000">
            <w:pPr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</w:rPr>
              <w:t>1</w:t>
            </w:r>
            <w:r>
              <w:rPr>
                <w:rFonts w:eastAsiaTheme="minorEastAsia"/>
                <w:sz w:val="20"/>
                <w:szCs w:val="20"/>
                <w:lang w:eastAsia="zh-CN"/>
              </w:rPr>
              <w:t>13.19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4CA66F48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 C, N, pH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28080190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5630B413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o1, Shannon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14:paraId="257910AD" w14:textId="77777777" w:rsidR="00682616" w:rsidRDefault="00000000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LPS-F730-</w:t>
            </w:r>
          </w:p>
          <w:p w14:paraId="3081732C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LPS-R1101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712C2CE8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illumina</w:t>
            </w:r>
          </w:p>
        </w:tc>
      </w:tr>
      <w:tr w:rsidR="00682616" w14:paraId="00E7330E" w14:textId="77777777">
        <w:trPr>
          <w:cantSplit/>
          <w:trHeight w:val="272"/>
        </w:trPr>
        <w:tc>
          <w:tcPr>
            <w:tcW w:w="668" w:type="pct"/>
            <w:shd w:val="clear" w:color="auto" w:fill="auto"/>
            <w:noWrap/>
            <w:vAlign w:val="center"/>
          </w:tcPr>
          <w:p w14:paraId="5E322D00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x E. Winston 2014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45F53F5A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annabis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14:paraId="6C8C3E2D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sta, California, USA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5B3A466C" w14:textId="77777777" w:rsidR="00682616" w:rsidRDefault="006826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65AC83A9" w14:textId="77777777" w:rsidR="00682616" w:rsidRDefault="006826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2643CFD9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 C, N, pH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12898F6D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42500909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o1, Shannon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14:paraId="13778034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V4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6A7E0DE0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illumina</w:t>
            </w:r>
          </w:p>
        </w:tc>
      </w:tr>
      <w:tr w:rsidR="00682616" w14:paraId="07E9B49D" w14:textId="77777777">
        <w:trPr>
          <w:cantSplit/>
          <w:trHeight w:val="272"/>
        </w:trPr>
        <w:tc>
          <w:tcPr>
            <w:tcW w:w="668" w:type="pct"/>
            <w:shd w:val="clear" w:color="auto" w:fill="auto"/>
            <w:noWrap/>
            <w:vAlign w:val="center"/>
          </w:tcPr>
          <w:p w14:paraId="409E4A0C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suke Yamamoto 2018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138B7D6A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Glaux maritima</w:t>
            </w:r>
          </w:p>
          <w:p w14:paraId="6956FC49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alicornia europaea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14:paraId="49195FE0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kkaido, Japan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6D7FE8AB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04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5F0DCF39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.19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2FD39526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 C, N, pH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630DABAB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1E7FA94C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o1, Shannon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14:paraId="228E8AD9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V3-V4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51717030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illumina</w:t>
            </w:r>
          </w:p>
        </w:tc>
      </w:tr>
      <w:tr w:rsidR="00682616" w14:paraId="1D178495" w14:textId="77777777">
        <w:trPr>
          <w:cantSplit/>
          <w:trHeight w:val="272"/>
        </w:trPr>
        <w:tc>
          <w:tcPr>
            <w:tcW w:w="668" w:type="pct"/>
            <w:shd w:val="clear" w:color="auto" w:fill="auto"/>
            <w:noWrap/>
            <w:vAlign w:val="center"/>
          </w:tcPr>
          <w:p w14:paraId="2BC28FFA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i Yang 2017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621A3259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aize (Zea mays L.)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14:paraId="220A79F1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istry of Environmental Protection, China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06F4E4D3" w14:textId="77777777" w:rsidR="00682616" w:rsidRDefault="006826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7BFB370F" w14:textId="77777777" w:rsidR="00682616" w:rsidRDefault="006826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6F7C346E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 C, N, pH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0AF45514" w14:textId="77777777" w:rsidR="00682616" w:rsidRDefault="00000000">
            <w:pPr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5A709025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o1, Shannon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14:paraId="2B56B7E8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V3-V4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38D9F84D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illumina</w:t>
            </w:r>
          </w:p>
        </w:tc>
      </w:tr>
      <w:tr w:rsidR="00682616" w14:paraId="68F55B08" w14:textId="77777777">
        <w:trPr>
          <w:cantSplit/>
          <w:trHeight w:val="272"/>
        </w:trPr>
        <w:tc>
          <w:tcPr>
            <w:tcW w:w="668" w:type="pct"/>
            <w:shd w:val="clear" w:color="auto" w:fill="auto"/>
            <w:noWrap/>
            <w:vAlign w:val="center"/>
          </w:tcPr>
          <w:p w14:paraId="2A45FD1B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ienne Yergeau 2014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5A0BB865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Willow(Salix purpurea cultivar Fish Creek)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14:paraId="0EADCE64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ennes, QC, Canada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3CD381AF" w14:textId="77777777" w:rsidR="00682616" w:rsidRDefault="00000000">
            <w:pPr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</w:rPr>
              <w:t>4</w:t>
            </w:r>
            <w:r>
              <w:rPr>
                <w:rFonts w:eastAsiaTheme="minorEastAsia"/>
                <w:sz w:val="20"/>
                <w:szCs w:val="20"/>
                <w:lang w:eastAsia="zh-CN"/>
              </w:rPr>
              <w:t>5.69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1922E8A0" w14:textId="77777777" w:rsidR="00682616" w:rsidRDefault="00000000">
            <w:pPr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</w:rPr>
              <w:t>7</w:t>
            </w:r>
            <w:r>
              <w:rPr>
                <w:rFonts w:eastAsiaTheme="minorEastAsia"/>
                <w:sz w:val="20"/>
                <w:szCs w:val="20"/>
                <w:lang w:eastAsia="zh-CN"/>
              </w:rPr>
              <w:t>3.43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6B42F1A1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 C, N, pH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023C8D7A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680C28A8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o1, Shannon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14:paraId="35809CBC" w14:textId="77777777" w:rsidR="00682616" w:rsidRDefault="00000000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sz w:val="20"/>
                <w:szCs w:val="20"/>
                <w:lang w:eastAsia="zh-CN"/>
              </w:rPr>
              <w:t>V3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2209B1C3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illumina</w:t>
            </w:r>
          </w:p>
        </w:tc>
      </w:tr>
      <w:tr w:rsidR="00682616" w14:paraId="7E88996A" w14:textId="77777777">
        <w:trPr>
          <w:cantSplit/>
          <w:trHeight w:val="272"/>
        </w:trPr>
        <w:tc>
          <w:tcPr>
            <w:tcW w:w="668" w:type="pct"/>
            <w:shd w:val="clear" w:color="auto" w:fill="auto"/>
            <w:noWrap/>
            <w:vAlign w:val="center"/>
          </w:tcPr>
          <w:p w14:paraId="27B22FE7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etlana N. Yurgel 2018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79E47D44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Wild Blueberry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14:paraId="4DA69D6D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va, Scotia, Canada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0BF24507" w14:textId="77777777" w:rsidR="00682616" w:rsidRDefault="006826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684EDCA1" w14:textId="77777777" w:rsidR="00682616" w:rsidRDefault="006826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34730A72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 C, N, pH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3C6477DA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7556C820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o1, Observed OTUs, Shannon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14:paraId="1D485CFA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V4，V6-V8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7C23A547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illumina</w:t>
            </w:r>
          </w:p>
        </w:tc>
      </w:tr>
      <w:tr w:rsidR="00682616" w14:paraId="732E6485" w14:textId="77777777">
        <w:trPr>
          <w:cantSplit/>
          <w:trHeight w:val="272"/>
        </w:trPr>
        <w:tc>
          <w:tcPr>
            <w:tcW w:w="668" w:type="pct"/>
            <w:shd w:val="clear" w:color="auto" w:fill="auto"/>
            <w:noWrap/>
            <w:vAlign w:val="center"/>
          </w:tcPr>
          <w:p w14:paraId="597264D4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istin Zachow 2014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1492F375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 xml:space="preserve"> </w:t>
            </w:r>
            <w:r>
              <w:rPr>
                <w:rFonts w:hint="eastAsia"/>
                <w:sz w:val="20"/>
                <w:szCs w:val="20"/>
              </w:rPr>
              <w:t>Coastal drift line soil</w:t>
            </w:r>
          </w:p>
          <w:p w14:paraId="64928C32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Wild beet plants</w:t>
            </w:r>
          </w:p>
          <w:p w14:paraId="651938F2" w14:textId="77777777" w:rsidR="00682616" w:rsidRDefault="00000000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</w:rPr>
              <w:t>Commercial sugar beet plant in coastal drift line soil</w:t>
            </w:r>
          </w:p>
          <w:p w14:paraId="13AA9381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ommercial sugar beet plant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14:paraId="11E96B72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terranean Sea coast, Slovenia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42CBB501" w14:textId="77777777" w:rsidR="00682616" w:rsidRDefault="00000000">
            <w:pPr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</w:rPr>
              <w:t>4</w:t>
            </w:r>
            <w:r>
              <w:rPr>
                <w:rFonts w:eastAsiaTheme="minorEastAsia"/>
                <w:sz w:val="20"/>
                <w:szCs w:val="20"/>
                <w:lang w:eastAsia="zh-CN"/>
              </w:rPr>
              <w:t>5.59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1BEBB0DF" w14:textId="77777777" w:rsidR="00682616" w:rsidRDefault="00000000">
            <w:pPr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</w:rPr>
              <w:t>1</w:t>
            </w:r>
            <w:r>
              <w:rPr>
                <w:rFonts w:eastAsiaTheme="minorEastAsia"/>
                <w:sz w:val="20"/>
                <w:szCs w:val="20"/>
                <w:lang w:eastAsia="zh-CN"/>
              </w:rPr>
              <w:t>3.71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3BED15C2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 C, N, pH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1168768A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6F985569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o1, Shannon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14:paraId="42118FB6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V4-V5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36C3089E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illumina</w:t>
            </w:r>
          </w:p>
        </w:tc>
      </w:tr>
      <w:tr w:rsidR="00682616" w14:paraId="1B003E47" w14:textId="77777777">
        <w:trPr>
          <w:cantSplit/>
          <w:trHeight w:val="272"/>
        </w:trPr>
        <w:tc>
          <w:tcPr>
            <w:tcW w:w="668" w:type="pct"/>
            <w:shd w:val="clear" w:color="auto" w:fill="auto"/>
            <w:noWrap/>
            <w:vAlign w:val="center"/>
          </w:tcPr>
          <w:p w14:paraId="55D33B53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MeijuanZeng 2018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2397C67B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Baphicacanthus cusia(NeeS) 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14:paraId="10A622AB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ufeng domination Farm, Fujian, China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508CC69F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41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43ACAD0F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.65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5277F67C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 C, N, pH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5F37CB50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7A7F94D9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o1, Shannon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14:paraId="0B7E5267" w14:textId="77777777" w:rsidR="00682616" w:rsidRDefault="00000000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sz w:val="20"/>
                <w:szCs w:val="20"/>
                <w:lang w:eastAsia="zh-CN"/>
              </w:rPr>
              <w:t>V4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082BFFC8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illumina</w:t>
            </w:r>
          </w:p>
        </w:tc>
      </w:tr>
      <w:tr w:rsidR="00682616" w14:paraId="5A5AF0E1" w14:textId="77777777">
        <w:trPr>
          <w:cantSplit/>
          <w:trHeight w:val="272"/>
        </w:trPr>
        <w:tc>
          <w:tcPr>
            <w:tcW w:w="668" w:type="pct"/>
            <w:shd w:val="clear" w:color="auto" w:fill="auto"/>
            <w:noWrap/>
            <w:vAlign w:val="center"/>
          </w:tcPr>
          <w:p w14:paraId="7361DA1E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iaoxia Zhang 2017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0BF9B72C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Rice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14:paraId="05F4D9A5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iyang, Hunan, China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1D4E4D6F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76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5FFD6188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.87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16937FD1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 C, N, pH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339B2D7F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632D404B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o1, Shannon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14:paraId="5A08714F" w14:textId="77777777" w:rsidR="00682616" w:rsidRDefault="00000000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sz w:val="20"/>
                <w:szCs w:val="20"/>
                <w:lang w:eastAsia="zh-CN"/>
              </w:rPr>
              <w:t>V4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10EFCB67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illumina</w:t>
            </w:r>
          </w:p>
        </w:tc>
      </w:tr>
      <w:tr w:rsidR="00682616" w14:paraId="21354471" w14:textId="77777777">
        <w:trPr>
          <w:cantSplit/>
          <w:trHeight w:val="272"/>
        </w:trPr>
        <w:tc>
          <w:tcPr>
            <w:tcW w:w="668" w:type="pct"/>
            <w:shd w:val="clear" w:color="auto" w:fill="auto"/>
            <w:noWrap/>
            <w:vAlign w:val="center"/>
          </w:tcPr>
          <w:p w14:paraId="6DD7C5FF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ogang Zhang 2018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09D3B4D0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Soybean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14:paraId="19CC35B4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4A34FF53" w14:textId="77777777" w:rsidR="00682616" w:rsidRDefault="00000000">
            <w:pPr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</w:rPr>
              <w:t>1</w:t>
            </w:r>
            <w:r>
              <w:rPr>
                <w:rFonts w:eastAsiaTheme="minorEastAsia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6E33F12F" w14:textId="77777777" w:rsidR="00682616" w:rsidRDefault="00000000">
            <w:pPr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ascii="宋体" w:eastAsia="宋体" w:hAnsi="宋体" w:cs="宋体" w:hint="eastAsia"/>
                <w:sz w:val="20"/>
                <w:szCs w:val="20"/>
                <w:lang w:eastAsia="zh-CN"/>
              </w:rPr>
              <w:t>8</w:t>
            </w:r>
            <w:r>
              <w:rPr>
                <w:rFonts w:ascii="宋体" w:eastAsia="宋体" w:hAnsi="宋体" w:cs="宋体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59B896B4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 C, N, pH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197A5055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046897A9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o1, Shannon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14:paraId="3B8EEC83" w14:textId="77777777" w:rsidR="00682616" w:rsidRDefault="00000000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sz w:val="20"/>
                <w:szCs w:val="20"/>
                <w:lang w:eastAsia="zh-CN"/>
              </w:rPr>
              <w:t>V4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75142751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illumina</w:t>
            </w:r>
          </w:p>
        </w:tc>
      </w:tr>
      <w:tr w:rsidR="00682616" w14:paraId="5A9AF4C4" w14:textId="77777777">
        <w:trPr>
          <w:cantSplit/>
          <w:trHeight w:val="272"/>
        </w:trPr>
        <w:tc>
          <w:tcPr>
            <w:tcW w:w="668" w:type="pct"/>
            <w:shd w:val="clear" w:color="auto" w:fill="auto"/>
            <w:noWrap/>
            <w:vAlign w:val="center"/>
          </w:tcPr>
          <w:p w14:paraId="138F59D4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aomiao Cai 2019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7D75C505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ak choi (Brassica campestris L. ssp. Chinensis Makino)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14:paraId="2A145B10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azhong Agriculutral University, Wuhan, China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69F62D3B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.2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24322805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.41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33361DC3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 C, N, pH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3E20826E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00387F78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o1, Shannon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14:paraId="127ED957" w14:textId="77777777" w:rsidR="00682616" w:rsidRDefault="00000000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sz w:val="20"/>
                <w:szCs w:val="20"/>
                <w:lang w:eastAsia="zh-CN"/>
              </w:rPr>
              <w:t>V3-V4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2764A1AB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illumina</w:t>
            </w:r>
          </w:p>
        </w:tc>
      </w:tr>
      <w:tr w:rsidR="00682616" w14:paraId="4219E871" w14:textId="77777777">
        <w:trPr>
          <w:cantSplit/>
          <w:trHeight w:val="272"/>
        </w:trPr>
        <w:tc>
          <w:tcPr>
            <w:tcW w:w="668" w:type="pct"/>
            <w:shd w:val="clear" w:color="auto" w:fill="auto"/>
            <w:noWrap/>
            <w:vAlign w:val="center"/>
          </w:tcPr>
          <w:p w14:paraId="05ACF8D8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o Zheng 2018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57D330B0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eashore mallow (Kosteletzkya virginica)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14:paraId="5BFFAEF2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llow River Delta, China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7AE7600A" w14:textId="77777777" w:rsidR="00682616" w:rsidRDefault="00000000">
            <w:pPr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</w:rPr>
              <w:t>3</w:t>
            </w:r>
            <w:r>
              <w:rPr>
                <w:rFonts w:eastAsiaTheme="minorEastAsia"/>
                <w:sz w:val="20"/>
                <w:szCs w:val="20"/>
                <w:lang w:eastAsia="zh-CN"/>
              </w:rPr>
              <w:t>7.42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195C4F94" w14:textId="77777777" w:rsidR="00682616" w:rsidRDefault="00000000">
            <w:pPr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</w:rPr>
              <w:t>1</w:t>
            </w:r>
            <w:r>
              <w:rPr>
                <w:rFonts w:eastAsiaTheme="minorEastAsia"/>
                <w:sz w:val="20"/>
                <w:szCs w:val="20"/>
                <w:lang w:eastAsia="zh-CN"/>
              </w:rPr>
              <w:t>18.67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0565A2A2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 C, N, pH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271CC75E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16192290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o1, Shannon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14:paraId="5D4FB7BE" w14:textId="77777777" w:rsidR="00682616" w:rsidRDefault="00000000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sz w:val="20"/>
                <w:szCs w:val="20"/>
                <w:lang w:eastAsia="zh-CN"/>
              </w:rPr>
              <w:t>V4-V5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5648CE29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illumina</w:t>
            </w:r>
          </w:p>
        </w:tc>
      </w:tr>
      <w:tr w:rsidR="00682616" w14:paraId="601CBDF6" w14:textId="77777777">
        <w:trPr>
          <w:cantSplit/>
          <w:trHeight w:val="272"/>
        </w:trPr>
        <w:tc>
          <w:tcPr>
            <w:tcW w:w="668" w:type="pct"/>
            <w:shd w:val="clear" w:color="auto" w:fill="auto"/>
            <w:noWrap/>
            <w:vAlign w:val="center"/>
          </w:tcPr>
          <w:p w14:paraId="76F6FFF4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ng Zhu 2018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7CC629B9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angrove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14:paraId="593BA899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lden Bay Mangrove Reserve, Guangxi, China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60BFE24D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40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3C599351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.15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5375611E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 C, N, pH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591B9BCE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13351ADC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o1, Shannon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14:paraId="77542869" w14:textId="77777777" w:rsidR="00682616" w:rsidRDefault="00000000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sz w:val="20"/>
                <w:szCs w:val="20"/>
                <w:lang w:eastAsia="zh-CN"/>
              </w:rPr>
              <w:t>V4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729F30B6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illumina</w:t>
            </w:r>
          </w:p>
        </w:tc>
      </w:tr>
      <w:tr w:rsidR="00682616" w14:paraId="282DE512" w14:textId="77777777">
        <w:trPr>
          <w:cantSplit/>
          <w:trHeight w:val="272"/>
        </w:trPr>
        <w:tc>
          <w:tcPr>
            <w:tcW w:w="668" w:type="pct"/>
            <w:shd w:val="clear" w:color="auto" w:fill="auto"/>
            <w:noWrap/>
            <w:vAlign w:val="center"/>
          </w:tcPr>
          <w:p w14:paraId="49B06C58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nxu Zhu 2016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10394DFA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oplar (Populus spp.)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14:paraId="017139C7" w14:textId="77777777" w:rsidR="00682616" w:rsidRDefault="00000000">
            <w:pPr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</w:rPr>
              <w:t>B</w:t>
            </w:r>
            <w:r>
              <w:rPr>
                <w:rFonts w:eastAsiaTheme="minorEastAsia"/>
                <w:sz w:val="20"/>
                <w:szCs w:val="20"/>
                <w:lang w:eastAsia="zh-CN"/>
              </w:rPr>
              <w:t>eijing, China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6FC2457B" w14:textId="77777777" w:rsidR="00682616" w:rsidRDefault="006826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0AF076C0" w14:textId="77777777" w:rsidR="00682616" w:rsidRDefault="006826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46085487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 C, N, pH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489FA266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81" w:type="pct"/>
            <w:shd w:val="clear" w:color="auto" w:fill="auto"/>
            <w:noWrap/>
            <w:vAlign w:val="center"/>
          </w:tcPr>
          <w:p w14:paraId="2F25F75A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o1, Shannon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14:paraId="5E8EF86F" w14:textId="77777777" w:rsidR="00682616" w:rsidRDefault="00000000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sz w:val="20"/>
                <w:szCs w:val="20"/>
                <w:lang w:eastAsia="zh-CN"/>
              </w:rPr>
              <w:t>V4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2DDD91C4" w14:textId="77777777" w:rsidR="00682616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illumina</w:t>
            </w:r>
          </w:p>
        </w:tc>
      </w:tr>
    </w:tbl>
    <w:p w14:paraId="03B9A75A" w14:textId="77777777" w:rsidR="00682616" w:rsidRDefault="00000000">
      <w:pPr>
        <w:jc w:val="both"/>
      </w:pPr>
      <w:r>
        <w:rPr>
          <w:vertAlign w:val="superscript"/>
        </w:rPr>
        <w:t>#</w:t>
      </w:r>
      <w:r>
        <w:t>Supplementary references: List of 101 publications used in this meta-analysis</w:t>
      </w:r>
    </w:p>
    <w:p w14:paraId="0455E9F0" w14:textId="77777777" w:rsidR="00682616" w:rsidRDefault="00682616">
      <w:pPr>
        <w:jc w:val="both"/>
      </w:pPr>
    </w:p>
    <w:p w14:paraId="6EFC3F2D" w14:textId="77777777" w:rsidR="00682616" w:rsidRDefault="00000000">
      <w:pPr>
        <w:jc w:val="both"/>
      </w:pPr>
      <w:r>
        <w:t xml:space="preserve">1. Afroz, H., Su, S., Carey, M., Meharg, A.A., and Meharg, C. (2019). Inhibition of Microbial Methylation via arsM in the Rhizosphere: Arsenic Speciation in the Soil to Plant Continuum. </w:t>
      </w:r>
      <w:r>
        <w:rPr>
          <w:rFonts w:eastAsia="等线"/>
          <w:i/>
          <w:iCs/>
          <w:kern w:val="2"/>
          <w:lang w:eastAsia="zh-CN"/>
        </w:rPr>
        <w:t>Environmental Science and Technology</w:t>
      </w:r>
      <w:r>
        <w:t xml:space="preserve"> 53(7), 3451-3463.</w:t>
      </w:r>
    </w:p>
    <w:p w14:paraId="5E109AE1" w14:textId="77777777" w:rsidR="00682616" w:rsidRDefault="00000000">
      <w:pPr>
        <w:jc w:val="both"/>
      </w:pPr>
      <w:r>
        <w:t xml:space="preserve">2. Alzubaidy, H., Essack, M., Malas, T.B., Bokhari, A., Motwalli, O., Kamanu, F.K., et al. (2016). Rhizosphere microbiome metagenomics of gray mangroves (Avicennia marina) in the Red Sea. </w:t>
      </w:r>
      <w:r>
        <w:rPr>
          <w:i/>
          <w:iCs/>
        </w:rPr>
        <w:t>Gene</w:t>
      </w:r>
      <w:r>
        <w:t xml:space="preserve"> 576(2 Pt 1), 626-636. </w:t>
      </w:r>
    </w:p>
    <w:p w14:paraId="3E129B8E" w14:textId="77777777" w:rsidR="00682616" w:rsidRDefault="00000000">
      <w:pPr>
        <w:jc w:val="both"/>
      </w:pPr>
      <w:r>
        <w:lastRenderedPageBreak/>
        <w:t xml:space="preserve">3. Arafat, Y., Tayyab, M., Khan, M.U., Chen, T., Amjad, H., Awais, S., et al. (2019). Long-Term Monoculture Negatively Regulates Fungal Community Composition and Abundance of Tea Orchards. </w:t>
      </w:r>
      <w:r>
        <w:rPr>
          <w:i/>
          <w:iCs/>
        </w:rPr>
        <w:t>Agronomy</w:t>
      </w:r>
      <w:r>
        <w:t xml:space="preserve"> 9(8), 466. </w:t>
      </w:r>
    </w:p>
    <w:p w14:paraId="6AE66D0D" w14:textId="77777777" w:rsidR="00682616" w:rsidRDefault="00000000">
      <w:pPr>
        <w:jc w:val="both"/>
      </w:pPr>
      <w:r>
        <w:t xml:space="preserve">4. Blau, K., Jacquiod, S., Sorensen, S.J., Su, J.Q., Zhu, Y.G., Smalla, K., et al. (2019). Manure and Doxycycline Affect the Bacterial Community and Its Resistome in Lettuce Rhizosphere and Bulk Soil. </w:t>
      </w:r>
      <w:r>
        <w:rPr>
          <w:i/>
        </w:rPr>
        <w:t>Frontiers in Microbiology</w:t>
      </w:r>
      <w:r>
        <w:t xml:space="preserve"> 10(1), 725. </w:t>
      </w:r>
    </w:p>
    <w:p w14:paraId="24F27D17" w14:textId="77777777" w:rsidR="00682616" w:rsidRDefault="00000000">
      <w:pPr>
        <w:jc w:val="both"/>
      </w:pPr>
      <w:r>
        <w:t xml:space="preserve">5. Bulgarelli, D., Garrido-Oter, R., Munch, P.C., Weiman, A., Droge, J., Pan, Y., et al. (2015). Structure and function of the bacterial root microbiota in wild and domesticated barley. </w:t>
      </w:r>
      <w:r>
        <w:rPr>
          <w:i/>
          <w:iCs/>
        </w:rPr>
        <w:t>Cell Host and Microbe</w:t>
      </w:r>
      <w:r>
        <w:t xml:space="preserve"> 17(3), 392-403.</w:t>
      </w:r>
    </w:p>
    <w:p w14:paraId="05B5AE74" w14:textId="77777777" w:rsidR="00682616" w:rsidRDefault="00000000">
      <w:pPr>
        <w:jc w:val="both"/>
      </w:pPr>
      <w:r>
        <w:t xml:space="preserve">6. Cai, M., Hu, C., Wang, X., Zhao, Y., Jia, W., Sun, X., et al. (2019). Selenium induces changes of rhizosphere bacterial characteristics and enzyme activities affecting chromium/selenium uptake by pak choi (Brassica campestris L. ssp. Chinensis Makino) in chromium contaminated soil. </w:t>
      </w:r>
      <w:r>
        <w:rPr>
          <w:i/>
        </w:rPr>
        <w:t>Environment Polluttion</w:t>
      </w:r>
      <w:r>
        <w:t xml:space="preserve"> 249, 716-727.</w:t>
      </w:r>
    </w:p>
    <w:p w14:paraId="25F25C7A" w14:textId="77777777" w:rsidR="00682616" w:rsidRDefault="00000000">
      <w:pPr>
        <w:jc w:val="both"/>
      </w:pPr>
      <w:r>
        <w:t xml:space="preserve">7. Carrara, J.E., Walter, C.A., Hawkins, J.S., Peterjohn, W.T., Averill, C., and Brzostek, E.R. (2018). Interactions among plants, bacteria, and fungi reduce extracellular enzyme activities under long-term N fertilization. </w:t>
      </w:r>
      <w:r>
        <w:rPr>
          <w:i/>
        </w:rPr>
        <w:t>Global Change Biology</w:t>
      </w:r>
      <w:r>
        <w:t xml:space="preserve"> 24(6), 2721-2734.</w:t>
      </w:r>
    </w:p>
    <w:p w14:paraId="5DD280F8" w14:textId="77777777" w:rsidR="00682616" w:rsidRDefault="00000000">
      <w:pPr>
        <w:jc w:val="both"/>
      </w:pPr>
      <w:r>
        <w:t xml:space="preserve">8. Chen, L., Xin, X., Zhang, J., Redmile-Gordon, M., Nie, G., and Wang, Q. (2019). Soil Characteristics Overwhelm Cultivar Effects on the Structure and Assembly of Root-Associated Microbiomes of Modern Maize. </w:t>
      </w:r>
      <w:r>
        <w:rPr>
          <w:i/>
          <w:iCs/>
        </w:rPr>
        <w:t>Pedosphere</w:t>
      </w:r>
      <w:r>
        <w:t xml:space="preserve"> 29(3), 360-373.</w:t>
      </w:r>
    </w:p>
    <w:p w14:paraId="6FAAA353" w14:textId="77777777" w:rsidR="00682616" w:rsidRDefault="00000000">
      <w:pPr>
        <w:jc w:val="both"/>
      </w:pPr>
      <w:r>
        <w:t xml:space="preserve">9. Chen, Q.-L., Fan, X.-T., Zhu, D., An, X.-L., Su, J.-Q., and Cui, L. (2018a). Effect of biochar amendment on the alleviation of antibiotic resistance in soil and phyllosphere of Brassica chinensis L. </w:t>
      </w:r>
      <w:r>
        <w:rPr>
          <w:i/>
          <w:iCs/>
        </w:rPr>
        <w:t>Soil Biology and Biochemistry</w:t>
      </w:r>
      <w:r>
        <w:t xml:space="preserve"> 119, 74-82.</w:t>
      </w:r>
    </w:p>
    <w:p w14:paraId="0048A350" w14:textId="77777777" w:rsidR="00682616" w:rsidRDefault="00000000">
      <w:pPr>
        <w:jc w:val="both"/>
      </w:pPr>
      <w:r>
        <w:t xml:space="preserve">10. Chen, X.X., Wu, Y., Huang, X.P., Lu, H., Zhao, H.M., Mo, C.H., et al. (2018b). Variations in microbial community and di-(2-ethylhexyl) phthalate (DEHP) dissipation in different rhizospheric compartments between low- and high-DEHP accumulating cultivars of rice (Oryza sativa L.). </w:t>
      </w:r>
      <w:r>
        <w:rPr>
          <w:i/>
          <w:iCs/>
        </w:rPr>
        <w:t>Ecotoxicology and Environmental Safety</w:t>
      </w:r>
      <w:r>
        <w:t xml:space="preserve"> 163, 567-576.</w:t>
      </w:r>
    </w:p>
    <w:p w14:paraId="7DADE6C9" w14:textId="77777777" w:rsidR="00682616" w:rsidRDefault="00000000">
      <w:pPr>
        <w:jc w:val="both"/>
      </w:pPr>
      <w:r>
        <w:t xml:space="preserve">11. Chen, Y., Sun, R., Sun, T., Liang, Y., Jiang, Y., and Sun, B. (2018d). Organic amendments shift the phosphorus-correlated microbial co-occurrence pattern in the peanut rhizosphere network during long-term fertilization regimes. </w:t>
      </w:r>
      <w:r>
        <w:rPr>
          <w:i/>
          <w:iCs/>
        </w:rPr>
        <w:t>Applied Soil Ecology</w:t>
      </w:r>
      <w:r>
        <w:t xml:space="preserve"> 124, 229-239.</w:t>
      </w:r>
    </w:p>
    <w:p w14:paraId="137BAC1A" w14:textId="77777777" w:rsidR="00682616" w:rsidRDefault="00000000">
      <w:pPr>
        <w:jc w:val="both"/>
      </w:pPr>
      <w:r>
        <w:t xml:space="preserve">12. Cheng, J., Lee, X., Tang, Y., and Zhang, Q. (2019). Long-term effects of biochar amendment on rhizosphere and bulk soil microbial communities in a karst region, southwest China. </w:t>
      </w:r>
      <w:r>
        <w:rPr>
          <w:i/>
          <w:iCs/>
        </w:rPr>
        <w:t xml:space="preserve">Applied Soil Ecology </w:t>
      </w:r>
      <w:r>
        <w:t>140, 126-134.</w:t>
      </w:r>
    </w:p>
    <w:p w14:paraId="0A8625B5" w14:textId="77777777" w:rsidR="00682616" w:rsidRDefault="00000000">
      <w:pPr>
        <w:jc w:val="both"/>
      </w:pPr>
      <w:r>
        <w:t xml:space="preserve">13. Chiellini, C., Cardelli, V., De Feudis, M., Corti, G., Cocco, S., Agnelli, A., et al. (2019). Exploring the links between bacterial communities and magnetic susceptibility in bulk soil and rhizosphere of beech (Fagus sylvatica L.). </w:t>
      </w:r>
      <w:r>
        <w:rPr>
          <w:i/>
          <w:iCs/>
        </w:rPr>
        <w:t>Applied Soil Ecology</w:t>
      </w:r>
      <w:r>
        <w:t xml:space="preserve"> 138, 69-79.</w:t>
      </w:r>
    </w:p>
    <w:p w14:paraId="57615670" w14:textId="77777777" w:rsidR="00682616" w:rsidRDefault="00000000">
      <w:pPr>
        <w:jc w:val="both"/>
      </w:pPr>
      <w:r>
        <w:lastRenderedPageBreak/>
        <w:t xml:space="preserve">14. Cochran, A.T., Bauer, J., Metcalf, J.L., Lovecka, P., Sura de Jong, M., Warris, S., et al. (2018). Plant Selenium Hyperaccumulation Affects Rhizosphere: Enhanced Species Richness and Altered Species Composition. </w:t>
      </w:r>
      <w:r>
        <w:rPr>
          <w:i/>
          <w:iCs/>
        </w:rPr>
        <w:t>Phytobiomes Journal</w:t>
      </w:r>
      <w:r>
        <w:t xml:space="preserve"> 2(2), 82-91.</w:t>
      </w:r>
    </w:p>
    <w:p w14:paraId="4C3DDDAE" w14:textId="77777777" w:rsidR="00682616" w:rsidRDefault="00000000">
      <w:pPr>
        <w:jc w:val="both"/>
      </w:pPr>
      <w:r>
        <w:t xml:space="preserve">15. Coleman-Derr, D., Desgarennes, D., Fonseca-Garcia, C., Gross, S., Clingenpeel, S., Woyke, T., et al. (2016). Plant compartment and biogeography affect microbiome composition in cultivated and native Agave species. </w:t>
      </w:r>
      <w:r>
        <w:rPr>
          <w:i/>
        </w:rPr>
        <w:t>New Phytologist</w:t>
      </w:r>
      <w:r>
        <w:t xml:space="preserve"> 209(2), 798-811.</w:t>
      </w:r>
    </w:p>
    <w:p w14:paraId="7C6E31A0" w14:textId="77777777" w:rsidR="00682616" w:rsidRDefault="00000000">
      <w:pPr>
        <w:jc w:val="both"/>
      </w:pPr>
      <w:r>
        <w:t xml:space="preserve">16. Cucio, C., Engelen, A.H., Costa, R., and Muyzer, G. (2016). Rhizosphere Microbiomes of European + Seagrasses Are Selected by the Plant, But Are Not Species Specific. </w:t>
      </w:r>
      <w:r>
        <w:rPr>
          <w:i/>
        </w:rPr>
        <w:t>Frontiers in Microbiology</w:t>
      </w:r>
      <w:r>
        <w:t xml:space="preserve"> 7, 440.</w:t>
      </w:r>
    </w:p>
    <w:p w14:paraId="2A72CA07" w14:textId="77777777" w:rsidR="00682616" w:rsidRDefault="00000000">
      <w:pPr>
        <w:jc w:val="both"/>
      </w:pPr>
      <w:r>
        <w:t xml:space="preserve">17. Cui, E.P., Gao, F., Liu, Y., Fan, X.Y., Li, Z.Y., Du, Z.J., et al. (2018). Amendment soil with biochar to control antibiotic resistance genes under unconventional water resources irrigation: Proceed with caution. </w:t>
      </w:r>
      <w:r>
        <w:rPr>
          <w:i/>
        </w:rPr>
        <w:t>Environment Polluttion</w:t>
      </w:r>
      <w:r>
        <w:t xml:space="preserve"> 240, 475-484.</w:t>
      </w:r>
    </w:p>
    <w:p w14:paraId="10BD2E9C" w14:textId="77777777" w:rsidR="00682616" w:rsidRDefault="00000000">
      <w:pPr>
        <w:jc w:val="both"/>
      </w:pPr>
      <w:r>
        <w:t xml:space="preserve">18. Dawson, W., Hor, J., Egert, M., van Kleunen, M., and Pester, M. (2017). A Small Number of Low-abundance Bacteria Dominate Plant Species-specific Responses during Rhizosphere Colonization. </w:t>
      </w:r>
      <w:r>
        <w:rPr>
          <w:i/>
        </w:rPr>
        <w:t>Frontiers in Microbiology</w:t>
      </w:r>
      <w:r>
        <w:t xml:space="preserve"> 8, 975.</w:t>
      </w:r>
    </w:p>
    <w:p w14:paraId="44B1D5C3" w14:textId="77777777" w:rsidR="00682616" w:rsidRDefault="00000000">
      <w:pPr>
        <w:jc w:val="both"/>
      </w:pPr>
      <w:r>
        <w:t xml:space="preserve">19. Embarcadero-Jiménez, S., Rivera-Orduña, F.N., and Wang, E.T. (2016). Bacterial communities estimated by pyrosequencing in the soils of chinampa, a traditional sustainable agro-ecosystem in Mexico. </w:t>
      </w:r>
      <w:r>
        <w:rPr>
          <w:i/>
          <w:iCs/>
        </w:rPr>
        <w:t xml:space="preserve">Journal of Soils and Sediments </w:t>
      </w:r>
      <w:r>
        <w:t>16(3), 1001-1011.</w:t>
      </w:r>
    </w:p>
    <w:p w14:paraId="7562716E" w14:textId="77777777" w:rsidR="00682616" w:rsidRDefault="00000000">
      <w:pPr>
        <w:jc w:val="both"/>
      </w:pPr>
      <w:r>
        <w:t xml:space="preserve">20. Essel, E., Xie, J., Deng, C., Peng, Z., Wang, J., Shen, J., et al. (2019). Bacterial and fungal diversity in rhizosphere and bulk soil under different long-term tillage and cereal/legume rotation. </w:t>
      </w:r>
      <w:r>
        <w:rPr>
          <w:i/>
          <w:iCs/>
        </w:rPr>
        <w:t xml:space="preserve">Soil and Tillage Research </w:t>
      </w:r>
      <w:r>
        <w:t>194, 104302.</w:t>
      </w:r>
    </w:p>
    <w:p w14:paraId="5CA66FC3" w14:textId="77777777" w:rsidR="00682616" w:rsidRDefault="00000000">
      <w:pPr>
        <w:jc w:val="both"/>
      </w:pPr>
      <w:r>
        <w:t xml:space="preserve">21. Estendorfer, J., Stempfhuber, B., Haury, P., Vestergaard, G., Rillig, M.C., Joshi, J., et al. (2017). The Influence of Land Use Intensity on the Plant-Associated Microbiome of Dactylis glomerata L. </w:t>
      </w:r>
      <w:r>
        <w:rPr>
          <w:i/>
          <w:iCs/>
        </w:rPr>
        <w:t>Frontiers in Plant Science</w:t>
      </w:r>
      <w:r>
        <w:t xml:space="preserve"> 8, 930.</w:t>
      </w:r>
    </w:p>
    <w:p w14:paraId="781A6DC5" w14:textId="77777777" w:rsidR="00682616" w:rsidRDefault="00000000">
      <w:pPr>
        <w:jc w:val="both"/>
      </w:pPr>
      <w:r>
        <w:t xml:space="preserve">22. Fan, K., Cardona, C., Li, Y., Shi, Y., Xiang, X., Shen, C., et al. (2017). Rhizosphere-associated bacterial network structure and spatial distribution differ significantly from bulk soil in wheat crop fields. </w:t>
      </w:r>
      <w:r>
        <w:rPr>
          <w:i/>
          <w:iCs/>
        </w:rPr>
        <w:t>Soil Biology and Biochemistry</w:t>
      </w:r>
      <w:r>
        <w:t xml:space="preserve"> 113, 275-284.</w:t>
      </w:r>
    </w:p>
    <w:p w14:paraId="28F207EB" w14:textId="77777777" w:rsidR="00682616" w:rsidRDefault="00000000">
      <w:pPr>
        <w:jc w:val="both"/>
      </w:pPr>
      <w:r>
        <w:t xml:space="preserve">23. Fan, K., Weisenhorn, P., Gilbert, J.A., Shi, Y., Bai, Y., and Chu, H. (2018a). Soil pH correlates with the co-occurrence and assemblage process of diazotrophic communities in rhizosphere and bulk soils of wheat fields. </w:t>
      </w:r>
      <w:r>
        <w:rPr>
          <w:i/>
          <w:iCs/>
        </w:rPr>
        <w:t xml:space="preserve">Soil Biology and Biochemistry </w:t>
      </w:r>
      <w:r>
        <w:t>121, 185-192.</w:t>
      </w:r>
    </w:p>
    <w:p w14:paraId="682684D5" w14:textId="77777777" w:rsidR="00682616" w:rsidRDefault="00000000">
      <w:pPr>
        <w:jc w:val="both"/>
      </w:pPr>
      <w:r>
        <w:t xml:space="preserve">24. Fan, M., Xiao, X., Guo, Y., Zhang, J., Wang, E., Chen, W., et al. (2018b). Enhanced phytoremdiation of Robinia pseudoacacia in heavy metal-contaminated soils with rhizobia and the associated bacterial community structure and function. </w:t>
      </w:r>
      <w:r>
        <w:rPr>
          <w:i/>
          <w:iCs/>
        </w:rPr>
        <w:t>Chemosphere</w:t>
      </w:r>
      <w:r>
        <w:t xml:space="preserve"> 197, 729-740.</w:t>
      </w:r>
    </w:p>
    <w:p w14:paraId="28C2BDA4" w14:textId="77777777" w:rsidR="00682616" w:rsidRDefault="00000000">
      <w:pPr>
        <w:jc w:val="both"/>
      </w:pPr>
      <w:r>
        <w:t xml:space="preserve">25. Fonseca-Garcia, C., Coleman-Derr, D., Garrido, E., Visel, A., Tringe, S.G., and Partida-Martinez, L.P. (2016). The Cacti Microbiome: Interplay between Habitat-Filtering and Host-Specificity. </w:t>
      </w:r>
      <w:r>
        <w:rPr>
          <w:i/>
        </w:rPr>
        <w:t>Frontiers in Microbiology</w:t>
      </w:r>
      <w:r>
        <w:t xml:space="preserve"> 7, 150.</w:t>
      </w:r>
    </w:p>
    <w:p w14:paraId="51F20362" w14:textId="77777777" w:rsidR="00682616" w:rsidRDefault="00000000">
      <w:pPr>
        <w:jc w:val="both"/>
      </w:pPr>
      <w:r>
        <w:lastRenderedPageBreak/>
        <w:t xml:space="preserve">26. Gao, J., Luo, Y., Wei, Y., Huang, Y., Zhang, H., He, W., et al. (2019). Effect of aridity and dune type on rhizosphere soil bacterial communities of Caragana microphylla in desert regions of northern China. </w:t>
      </w:r>
      <w:r>
        <w:rPr>
          <w:i/>
          <w:iCs/>
        </w:rPr>
        <w:t xml:space="preserve">PLoS One </w:t>
      </w:r>
      <w:r>
        <w:t>14(10), e0224195.</w:t>
      </w:r>
    </w:p>
    <w:p w14:paraId="4C78B964" w14:textId="77777777" w:rsidR="00682616" w:rsidRDefault="00000000">
      <w:pPr>
        <w:jc w:val="both"/>
      </w:pPr>
      <w:r>
        <w:t xml:space="preserve">27. Gremion, F., Chatzinotas, A., and Harms, H. (2003). Comparative 16S rDNA and 16S rRNA sequence analysis indicates that Actinobacteria might be a dominant part of the metabolically active bacteria in heavy metal-contaminated bulk and rhizosphere soil. </w:t>
      </w:r>
      <w:r>
        <w:rPr>
          <w:i/>
          <w:iCs/>
        </w:rPr>
        <w:t>Environmental Microbiology</w:t>
      </w:r>
      <w:r>
        <w:t xml:space="preserve"> 5(10), 896-907.</w:t>
      </w:r>
    </w:p>
    <w:p w14:paraId="4E6D15A8" w14:textId="77777777" w:rsidR="00682616" w:rsidRDefault="00000000">
      <w:pPr>
        <w:jc w:val="both"/>
      </w:pPr>
      <w:r>
        <w:t xml:space="preserve">28. Guo, D., Fan, Z., Lu, S., Ma, Y., Nie, X., Tong, F., et al. (2019). Changes in rhizosphere bacterial communities during remediation of heavy metal-accumulating plants around the Xikuangshan mine in southern China. </w:t>
      </w:r>
      <w:r>
        <w:rPr>
          <w:i/>
          <w:iCs/>
        </w:rPr>
        <w:t>Scientific reports</w:t>
      </w:r>
      <w:r>
        <w:t xml:space="preserve"> 9(1), 1947.</w:t>
      </w:r>
    </w:p>
    <w:p w14:paraId="49E4B030" w14:textId="77777777" w:rsidR="00682616" w:rsidRDefault="00000000">
      <w:pPr>
        <w:jc w:val="both"/>
      </w:pPr>
      <w:r>
        <w:t>29. He, H., Li, W., Yu, R., and Ye, Z. (2017). Illumina-Based Analysis of Bulk and Rhizosphere Soil Bacterial Communities in Paddy Fields Under Mixed Heavy Metal Contamination.</w:t>
      </w:r>
      <w:r>
        <w:rPr>
          <w:i/>
          <w:iCs/>
        </w:rPr>
        <w:t xml:space="preserve"> Pedosphere</w:t>
      </w:r>
      <w:r>
        <w:t xml:space="preserve"> 27(3), 569-578.</w:t>
      </w:r>
    </w:p>
    <w:p w14:paraId="6547F954" w14:textId="77777777" w:rsidR="00682616" w:rsidRDefault="00000000">
      <w:pPr>
        <w:jc w:val="both"/>
      </w:pPr>
      <w:r>
        <w:t>30. He, Y., Wu, Z., Wang, W., Liu, X., and Ye, B.-C. (2019). Bacterial community and phosphorus species changes in pepper rhizosphere soils after Pseudomonas putida Rs-198 inoculation.</w:t>
      </w:r>
      <w:r>
        <w:rPr>
          <w:i/>
          <w:iCs/>
        </w:rPr>
        <w:t xml:space="preserve"> Rhizosphere </w:t>
      </w:r>
      <w:r>
        <w:t>11, 100164.</w:t>
      </w:r>
    </w:p>
    <w:p w14:paraId="1534E7D5" w14:textId="77777777" w:rsidR="00682616" w:rsidRDefault="00000000">
      <w:pPr>
        <w:jc w:val="both"/>
      </w:pPr>
      <w:r>
        <w:t xml:space="preserve">31. Honeker, L.K., Gullo, C.F., Neilson, J.W., Chorover, J., and Maier, R.M. (2019). Effect of Re-acidification on Buffalo Grass Rhizosphere and Bulk Microbial Communities During Phytostabilization of Metalliferous Mine Tailings. </w:t>
      </w:r>
      <w:r>
        <w:rPr>
          <w:i/>
        </w:rPr>
        <w:t>Frontiers in Microbiology</w:t>
      </w:r>
      <w:r>
        <w:t xml:space="preserve"> 10, 1209.</w:t>
      </w:r>
    </w:p>
    <w:p w14:paraId="29AE8177" w14:textId="77777777" w:rsidR="00682616" w:rsidRDefault="00000000">
      <w:pPr>
        <w:jc w:val="both"/>
      </w:pPr>
      <w:r>
        <w:t xml:space="preserve">32. Hou, D., Wang, R., Gao, X., Wang, K., Lin, Z., Ge, J., et al. (2018). Cultivar-specific response of bacterial community to cadmium contamination in the rhizosphere of rice (Oryza sativa L.). </w:t>
      </w:r>
      <w:r>
        <w:rPr>
          <w:i/>
        </w:rPr>
        <w:t>Environment Polluttion</w:t>
      </w:r>
      <w:r>
        <w:t xml:space="preserve"> 241, 63-73.</w:t>
      </w:r>
    </w:p>
    <w:p w14:paraId="26A976B8" w14:textId="77777777" w:rsidR="00682616" w:rsidRDefault="00000000">
      <w:pPr>
        <w:jc w:val="both"/>
      </w:pPr>
      <w:r>
        <w:t xml:space="preserve">33. Hou, J., Liu, W., Wu, L., Ge, Y., Hu, P., Li, Z., et al. (2019). Rhodococcus sp. NSX2 modulates the phytoremediation efficiency of a trace metal-contaminated soil by reshaping the rhizosphere microbiome. </w:t>
      </w:r>
      <w:r>
        <w:rPr>
          <w:i/>
          <w:iCs/>
        </w:rPr>
        <w:t xml:space="preserve">Applied Soil Ecology </w:t>
      </w:r>
      <w:r>
        <w:t>133, 62-69.</w:t>
      </w:r>
    </w:p>
    <w:p w14:paraId="4E3C2511" w14:textId="77777777" w:rsidR="00682616" w:rsidRDefault="00000000">
      <w:pPr>
        <w:jc w:val="both"/>
      </w:pPr>
      <w:r>
        <w:t xml:space="preserve">34. Hu, J., Yang, H., Long, X., Liu, Z., and Rengel, Z. (2016). Pepino (Solanum muricatum) planting increased diversity and abundance of bacterial communities in karst area. </w:t>
      </w:r>
      <w:r>
        <w:rPr>
          <w:i/>
          <w:iCs/>
        </w:rPr>
        <w:t>Scientific reports</w:t>
      </w:r>
      <w:r>
        <w:t xml:space="preserve"> 6(1), 21938. </w:t>
      </w:r>
    </w:p>
    <w:p w14:paraId="7466EE2A" w14:textId="77777777" w:rsidR="00682616" w:rsidRDefault="00000000">
      <w:pPr>
        <w:jc w:val="both"/>
      </w:pPr>
      <w:r>
        <w:t>35. Hui, C., Sun, P., Guo, X., Jiang, H., Zhao, Y., and Xu, L. (2018). Shifts in microbial community structure and soil nitrogen mineralization following short-term soil amendment with the ammonifier Bacillus amyloliquefaciens DT.  </w:t>
      </w:r>
      <w:r>
        <w:rPr>
          <w:i/>
          <w:iCs/>
        </w:rPr>
        <w:t>International Biodeterioration and Biodegradation</w:t>
      </w:r>
      <w:r>
        <w:t xml:space="preserve"> 132, 40-48.</w:t>
      </w:r>
    </w:p>
    <w:p w14:paraId="2BCBBE2A" w14:textId="77777777" w:rsidR="00682616" w:rsidRDefault="00000000">
      <w:pPr>
        <w:jc w:val="both"/>
      </w:pPr>
      <w:r>
        <w:t xml:space="preserve">36. Jiang, X.T., Peng, X., Deng, G.H., Sheng, H.F., Wang, Y., Zhou, H.W., et al. (2013). Illumina sequencing of 16S rRNA tag revealed spatial variations of bacterial communities in a mangrove wetland. </w:t>
      </w:r>
      <w:r>
        <w:rPr>
          <w:i/>
          <w:iCs/>
        </w:rPr>
        <w:t>Microbial ecology</w:t>
      </w:r>
      <w:r>
        <w:t xml:space="preserve"> 66(1), 96-104. </w:t>
      </w:r>
    </w:p>
    <w:p w14:paraId="424B234E" w14:textId="77777777" w:rsidR="00682616" w:rsidRDefault="00000000">
      <w:pPr>
        <w:jc w:val="both"/>
      </w:pPr>
      <w:r>
        <w:lastRenderedPageBreak/>
        <w:t xml:space="preserve">37. Jiang, Y., Li, S., Li, R., Zhang, J., Liu, Y., Lv, L., et al. (2017). Plant cultivars imprint the rhizosphere bacterial community composition and association networks. </w:t>
      </w:r>
      <w:r>
        <w:rPr>
          <w:i/>
          <w:iCs/>
        </w:rPr>
        <w:t>Soil Biology and Biochemistry</w:t>
      </w:r>
      <w:r>
        <w:t xml:space="preserve"> 109, 145-155.</w:t>
      </w:r>
    </w:p>
    <w:p w14:paraId="57963D34" w14:textId="77777777" w:rsidR="00682616" w:rsidRDefault="00000000">
      <w:pPr>
        <w:jc w:val="both"/>
      </w:pPr>
      <w:r>
        <w:t xml:space="preserve">38. Kang, M.S., Hur, M., and Park, S.J. (2019). Rhizocompartments and environmental factors affect microbial composition and variation in native plants. </w:t>
      </w:r>
      <w:r>
        <w:rPr>
          <w:i/>
          <w:iCs/>
        </w:rPr>
        <w:t>Journal of Microbiology</w:t>
      </w:r>
      <w:r>
        <w:t xml:space="preserve"> 57(7), 550-561. </w:t>
      </w:r>
    </w:p>
    <w:p w14:paraId="39B6D3E0" w14:textId="77777777" w:rsidR="00682616" w:rsidRDefault="00000000">
      <w:pPr>
        <w:jc w:val="both"/>
      </w:pPr>
      <w:r>
        <w:t xml:space="preserve">39. Kawasaki, A., Donn, S., Ryan, P.R., Mathesius, U., Devilla, R., Jones, A., et al. (2016). Microbiome and Exudates of the Root and Rhizosphere of Brachypodium distachyon, a Model for Wheat. </w:t>
      </w:r>
      <w:r>
        <w:rPr>
          <w:i/>
          <w:iCs/>
        </w:rPr>
        <w:t>PLoS One</w:t>
      </w:r>
      <w:r>
        <w:t xml:space="preserve"> 11(10), e0164533.</w:t>
      </w:r>
    </w:p>
    <w:p w14:paraId="35EB0600" w14:textId="77777777" w:rsidR="00682616" w:rsidRDefault="00000000">
      <w:pPr>
        <w:jc w:val="both"/>
      </w:pPr>
      <w:r>
        <w:t xml:space="preserve">40. Kumar, V., AlMomin, S., Al-Aqeel, H., Al-Salameen, F., Nair, S., and Shajan, A. (2018). Metagenomic analysis of rhizosphere microflora of oil-contaminated soil planted with barley and alfalfa. </w:t>
      </w:r>
      <w:r>
        <w:rPr>
          <w:i/>
          <w:iCs/>
        </w:rPr>
        <w:t xml:space="preserve">PLoS One </w:t>
      </w:r>
      <w:r>
        <w:t>13(8), e0202127.</w:t>
      </w:r>
    </w:p>
    <w:p w14:paraId="14520EBC" w14:textId="77777777" w:rsidR="00682616" w:rsidRDefault="00000000">
      <w:pPr>
        <w:jc w:val="both"/>
      </w:pPr>
      <w:r>
        <w:t xml:space="preserve">41. Kwak, M.J., Kong, H.G., Choi, K., Kwon, S.K., Song, J.Y., Lee, J., et al. (2018). Rhizosphere microbiome structure alters to enable wilt resistance in tomato. </w:t>
      </w:r>
      <w:r>
        <w:rPr>
          <w:i/>
          <w:iCs/>
        </w:rPr>
        <w:t>Nature biotechnology</w:t>
      </w:r>
      <w:r>
        <w:t xml:space="preserve"> </w:t>
      </w:r>
      <w:r>
        <w:rPr>
          <w:i/>
          <w:iCs/>
        </w:rPr>
        <w:t>36</w:t>
      </w:r>
      <w:r>
        <w:t>(11), 1100-1109.</w:t>
      </w:r>
    </w:p>
    <w:p w14:paraId="2B0C08E2" w14:textId="77777777" w:rsidR="00682616" w:rsidRDefault="00000000">
      <w:pPr>
        <w:jc w:val="both"/>
      </w:pPr>
      <w:r>
        <w:t xml:space="preserve">42. Lagos, L.M., Acuña, J.J., Maruyama, F., Ogram, A., de la Luz Mora, M., and Jorquera, M.A. (2016). Effect of phosphorus addition on total and alkaline phosphomonoesterase-harboring bacterial populations in ryegrass rhizosphere microsites. </w:t>
      </w:r>
      <w:r>
        <w:rPr>
          <w:i/>
          <w:iCs/>
        </w:rPr>
        <w:t>Biology and Fertility of Soils</w:t>
      </w:r>
      <w:r>
        <w:t xml:space="preserve"> 52(7), 1007-1019. </w:t>
      </w:r>
    </w:p>
    <w:p w14:paraId="07BD7DA1" w14:textId="77777777" w:rsidR="00682616" w:rsidRDefault="00000000">
      <w:pPr>
        <w:jc w:val="both"/>
      </w:pPr>
      <w:r>
        <w:t xml:space="preserve">43. Lee, S.A., Kim, Y., Kim, J.M., Chu, B., Joa, J.H., Sang, M.K., et al. (2019). A preliminary examination of bacterial, archaeal, and fungal communities inhabiting different rhizocompartments of tomato plants under real-world environments. </w:t>
      </w:r>
      <w:r>
        <w:rPr>
          <w:i/>
          <w:iCs/>
        </w:rPr>
        <w:t>Scientific reports</w:t>
      </w:r>
      <w:r>
        <w:t xml:space="preserve"> 9(1), 9300.</w:t>
      </w:r>
    </w:p>
    <w:p w14:paraId="0B892D75" w14:textId="77777777" w:rsidR="00682616" w:rsidRDefault="00000000">
      <w:pPr>
        <w:jc w:val="both"/>
      </w:pPr>
      <w:r>
        <w:t xml:space="preserve">44. Li, H., Su, J.Q., Yang, X.R., and Zhu, Y.G. (2019). Distinct rhizosphere effect on active and total bacterial communities in paddy soils. </w:t>
      </w:r>
      <w:r>
        <w:rPr>
          <w:i/>
          <w:iCs/>
        </w:rPr>
        <w:t>Science of The Total Environment</w:t>
      </w:r>
      <w:r>
        <w:t xml:space="preserve"> 649, 422-430.</w:t>
      </w:r>
    </w:p>
    <w:p w14:paraId="28A19C2D" w14:textId="77777777" w:rsidR="00682616" w:rsidRDefault="00000000">
      <w:pPr>
        <w:jc w:val="both"/>
      </w:pPr>
      <w:r>
        <w:t xml:space="preserve">45. Li, P., Ye, S., Liu, H., Pan, A., Ming, F., and Tang, X. (2018). Cultivation of drought-tolerant and insect-resistant rice affects soil bacterial, but not fungal, abundances and community structures. </w:t>
      </w:r>
      <w:r>
        <w:rPr>
          <w:i/>
        </w:rPr>
        <w:t>Frontiers in Microbiology</w:t>
      </w:r>
      <w:r>
        <w:t xml:space="preserve"> 9, 1390.</w:t>
      </w:r>
    </w:p>
    <w:p w14:paraId="5AF12670" w14:textId="77777777" w:rsidR="00682616" w:rsidRDefault="00000000">
      <w:pPr>
        <w:jc w:val="both"/>
      </w:pPr>
      <w:r>
        <w:t xml:space="preserve">46. Li, Z., Zu, C., Wang, C., Yang, J., Yu, H., and Wu, H. (2016). Different responses of rhizosphere and non-rhizosphere soil microbial communities to consecutive Piper nigrum L. monoculture. </w:t>
      </w:r>
      <w:r>
        <w:rPr>
          <w:i/>
          <w:iCs/>
        </w:rPr>
        <w:t>Scientific reports</w:t>
      </w:r>
      <w:r>
        <w:t xml:space="preserve"> 6, 35825.</w:t>
      </w:r>
    </w:p>
    <w:p w14:paraId="705C8A73" w14:textId="77777777" w:rsidR="00682616" w:rsidRDefault="00000000">
      <w:pPr>
        <w:jc w:val="both"/>
      </w:pPr>
      <w:r>
        <w:t>47. Liu, J., Ngoc Ha, V., Shen, Z., Zhu, H., Zhao, F., and Zhao, Z. (2018). Characteristics of bulk and rhizosphere soil microbial community in an ancient Platycladus orientalis forest.</w:t>
      </w:r>
      <w:r>
        <w:rPr>
          <w:i/>
          <w:iCs/>
        </w:rPr>
        <w:t xml:space="preserve"> Applied Soil Ecology </w:t>
      </w:r>
      <w:r>
        <w:t>132, 91-98.</w:t>
      </w:r>
    </w:p>
    <w:p w14:paraId="29384FF8" w14:textId="77777777" w:rsidR="00682616" w:rsidRDefault="00000000">
      <w:pPr>
        <w:jc w:val="both"/>
      </w:pPr>
      <w:r>
        <w:t xml:space="preserve">48. Liu, J., Yao, Q., Li, Y., Zhang, W., Mi, G., Chen, X., et al. (2019). Continuous cropping of soybean alters the bulk and rhizospheric soil fungal communities in a Mollisol of Northeast PR China. </w:t>
      </w:r>
      <w:r>
        <w:rPr>
          <w:i/>
          <w:iCs/>
        </w:rPr>
        <w:t>Land Degradation and Development</w:t>
      </w:r>
      <w:r>
        <w:t xml:space="preserve"> 30(14), 1725-1738. </w:t>
      </w:r>
    </w:p>
    <w:p w14:paraId="7060B009" w14:textId="77777777" w:rsidR="00682616" w:rsidRDefault="00000000">
      <w:pPr>
        <w:jc w:val="both"/>
      </w:pPr>
      <w:r>
        <w:lastRenderedPageBreak/>
        <w:t>49. Liu, J., Yu, Z., Yao, Q., Hu, X., Zhang, W., Mi, G., et al. (2017). Distinct soil bacterial communities in response to the cropping system in a Mollisol of northeast China.</w:t>
      </w:r>
      <w:r>
        <w:rPr>
          <w:i/>
          <w:iCs/>
        </w:rPr>
        <w:t xml:space="preserve"> Applied Soil Ecology </w:t>
      </w:r>
      <w:r>
        <w:t>119, 407-416.</w:t>
      </w:r>
    </w:p>
    <w:p w14:paraId="484E4C65" w14:textId="77777777" w:rsidR="00682616" w:rsidRDefault="00000000">
      <w:pPr>
        <w:jc w:val="both"/>
      </w:pPr>
      <w:r>
        <w:t>50. Liu, Y., and Ludewig, U. (2019). Nitrogen</w:t>
      </w:r>
      <w:r>
        <w:rPr>
          <w:rFonts w:hint="eastAsia"/>
        </w:rPr>
        <w:t>‐</w:t>
      </w:r>
      <w:r>
        <w:t>dependent bacterial community shifts in root, rhizome and rhizosphere of nutrient</w:t>
      </w:r>
      <w:r>
        <w:rPr>
          <w:rFonts w:hint="eastAsia"/>
        </w:rPr>
        <w:t>‐</w:t>
      </w:r>
      <w:r>
        <w:t>efficient Miscanthus x giganteus from long</w:t>
      </w:r>
      <w:r>
        <w:rPr>
          <w:rFonts w:hint="eastAsia"/>
        </w:rPr>
        <w:t>‐</w:t>
      </w:r>
      <w:r>
        <w:t xml:space="preserve">term field trials. </w:t>
      </w:r>
      <w:r>
        <w:rPr>
          <w:i/>
          <w:iCs/>
        </w:rPr>
        <w:t>GCB Bioenergy</w:t>
      </w:r>
      <w:r>
        <w:t xml:space="preserve"> 11(11), 1334-1347. </w:t>
      </w:r>
    </w:p>
    <w:p w14:paraId="7ED593BB" w14:textId="77777777" w:rsidR="00682616" w:rsidRDefault="00000000">
      <w:pPr>
        <w:jc w:val="both"/>
      </w:pPr>
      <w:r>
        <w:t xml:space="preserve">51. Lopes, L.D., Pereira, E.S.M.C., and Andreote, F.D. (2016). Bacterial abilities and adaptation toward the rhizosphere colonization. </w:t>
      </w:r>
      <w:r>
        <w:rPr>
          <w:i/>
        </w:rPr>
        <w:t>Frontiers in Microbiology</w:t>
      </w:r>
      <w:r>
        <w:t xml:space="preserve"> 7, 1341.</w:t>
      </w:r>
    </w:p>
    <w:p w14:paraId="6291735A" w14:textId="77777777" w:rsidR="00682616" w:rsidRDefault="00000000">
      <w:pPr>
        <w:jc w:val="both"/>
      </w:pPr>
      <w:r>
        <w:t xml:space="preserve">52. Luo, J., Tao, Q., Jupa, R., Liu, Y., Wu, K., Song, Y., et al. (2019). Role of vertical transmission of shoot endophytes in root-associated microbiome assembly and heavy metal hyperaccumulation in sedum alfredii. </w:t>
      </w:r>
      <w:r>
        <w:rPr>
          <w:i/>
          <w:iCs/>
        </w:rPr>
        <w:t>Environmental science and technology</w:t>
      </w:r>
      <w:r>
        <w:t xml:space="preserve"> 53(12), 6954-6963.</w:t>
      </w:r>
    </w:p>
    <w:p w14:paraId="01033ECF" w14:textId="77777777" w:rsidR="00682616" w:rsidRDefault="00000000">
      <w:pPr>
        <w:jc w:val="both"/>
      </w:pPr>
      <w:r>
        <w:t xml:space="preserve">53. Luo, J., Tao, Q., Wu, K., Li, J., Qian, J., Liang, Y., et al. (2017). Structural and functional variability in root-associated bacterial microbiomes of Cd/Zn hyperaccumulator Sedum alfredii. </w:t>
      </w:r>
      <w:r>
        <w:rPr>
          <w:i/>
          <w:iCs/>
        </w:rPr>
        <w:t>Applied microbiology and biotechnology</w:t>
      </w:r>
      <w:r>
        <w:t xml:space="preserve"> 101(21), 7961-7976.</w:t>
      </w:r>
    </w:p>
    <w:p w14:paraId="748D2905" w14:textId="77777777" w:rsidR="00682616" w:rsidRDefault="00000000">
      <w:pPr>
        <w:jc w:val="both"/>
      </w:pPr>
      <w:r>
        <w:t xml:space="preserve">54. Lupwayi, N.Z., May, W.E., Kanashiro, D.A., and Petri, R.M. (2018). Soil bacterial community responses to black medic cover crop and fertilizer N under no-till. </w:t>
      </w:r>
      <w:r>
        <w:rPr>
          <w:i/>
          <w:iCs/>
        </w:rPr>
        <w:t xml:space="preserve">Applied Soil Ecology </w:t>
      </w:r>
      <w:r>
        <w:t>124, 95-103.</w:t>
      </w:r>
    </w:p>
    <w:p w14:paraId="666B89E5" w14:textId="77777777" w:rsidR="00682616" w:rsidRDefault="00000000">
      <w:pPr>
        <w:jc w:val="both"/>
      </w:pPr>
      <w:r>
        <w:t xml:space="preserve">55. Ma, M., Du, H., Sun, T., An, S., Yang, G., and Wang, D. (2019). Characteristics of archaea and bacteria in rice rhizosphere along a mercury gradient. </w:t>
      </w:r>
      <w:r>
        <w:rPr>
          <w:i/>
          <w:iCs/>
        </w:rPr>
        <w:t>Science of The Total Environment</w:t>
      </w:r>
      <w:r>
        <w:t xml:space="preserve"> 650(1), 1640-1651. </w:t>
      </w:r>
    </w:p>
    <w:p w14:paraId="4695FCEB" w14:textId="77777777" w:rsidR="00682616" w:rsidRDefault="00000000">
      <w:pPr>
        <w:jc w:val="both"/>
      </w:pPr>
      <w:r>
        <w:t>56. Mapelli, F., Marasco, R., Fusi, M., Scaglia, B., Tsiamis, G., Rolli, E., et al. (2018). The stage of soil development modulates rhizosphere effect along a High Arctic desert chronosequence.</w:t>
      </w:r>
      <w:r>
        <w:rPr>
          <w:i/>
          <w:iCs/>
        </w:rPr>
        <w:t xml:space="preserve"> The ISME Journal</w:t>
      </w:r>
      <w:r>
        <w:t xml:space="preserve"> 12(5), 1188-1198. </w:t>
      </w:r>
    </w:p>
    <w:p w14:paraId="03149E57" w14:textId="77777777" w:rsidR="00682616" w:rsidRDefault="00000000">
      <w:pPr>
        <w:jc w:val="both"/>
      </w:pPr>
      <w:r>
        <w:t xml:space="preserve">57. Mosqueira, M.J., Marasco, R., Fusi, M., Michoud, G., Merlino, G., Cherif, A., et al. (2019). Consistent bacterial selection by date palm root system across heterogeneous desert oasis agroecosystems. </w:t>
      </w:r>
      <w:r>
        <w:rPr>
          <w:i/>
          <w:iCs/>
        </w:rPr>
        <w:t>Scientific reports</w:t>
      </w:r>
      <w:r>
        <w:t xml:space="preserve"> 9(1), 4033.</w:t>
      </w:r>
    </w:p>
    <w:p w14:paraId="490B1059" w14:textId="77777777" w:rsidR="00682616" w:rsidRDefault="00000000">
      <w:pPr>
        <w:jc w:val="both"/>
      </w:pPr>
      <w:r>
        <w:t xml:space="preserve">58. Nuccio, E.E., Anderson-Furgeson, J., Estera, K.Y., Pett-Ridge, J., de Valpine, P., Brodie, E.L., et al. (2016). Climate and edaphic controllers influence rhizosphere community assembly for a wild annual grass. </w:t>
      </w:r>
      <w:r>
        <w:rPr>
          <w:i/>
          <w:iCs/>
        </w:rPr>
        <w:t>Ecology</w:t>
      </w:r>
      <w:r>
        <w:t xml:space="preserve"> 97(5), 1307-1318.</w:t>
      </w:r>
    </w:p>
    <w:p w14:paraId="487F0EA2" w14:textId="77777777" w:rsidR="00682616" w:rsidRDefault="00000000">
      <w:pPr>
        <w:jc w:val="both"/>
      </w:pPr>
      <w:r>
        <w:t xml:space="preserve">59. Oberholster, T., Vikram, S., Cowan, D., and Valverde, A. (2018). Key microbial taxa in the rhizosphere of sorghum and sunflower grown in crop rotation. </w:t>
      </w:r>
      <w:r>
        <w:rPr>
          <w:i/>
          <w:iCs/>
        </w:rPr>
        <w:t>Science of The Total Environment</w:t>
      </w:r>
      <w:r>
        <w:t xml:space="preserve"> 624, 530-539.</w:t>
      </w:r>
    </w:p>
    <w:p w14:paraId="4D6147B3" w14:textId="77777777" w:rsidR="00682616" w:rsidRDefault="00000000">
      <w:pPr>
        <w:jc w:val="both"/>
      </w:pPr>
      <w:r>
        <w:t xml:space="preserve">60. Pascual, J., Blanco, S., Ramos, J.L., and van Dillewijn, P. (2018). Responses of bulk and rhizosphere soil microbial communities to thermoclimatic changes in a Mediterranean ecosystem. </w:t>
      </w:r>
      <w:r>
        <w:rPr>
          <w:i/>
          <w:iCs/>
        </w:rPr>
        <w:t>Soil Biology and Biochemistry</w:t>
      </w:r>
      <w:r>
        <w:t xml:space="preserve"> 118, 130-144.</w:t>
      </w:r>
    </w:p>
    <w:p w14:paraId="2808789E" w14:textId="77777777" w:rsidR="00682616" w:rsidRDefault="00000000">
      <w:pPr>
        <w:jc w:val="both"/>
      </w:pPr>
      <w:r>
        <w:lastRenderedPageBreak/>
        <w:t xml:space="preserve">61. Pathan, S.I., Ceccherini, M.T., Hansen, M.A., Giagnoni, L., Ascher, J., Arenella, M., et al. (2015). Maize lines with different nitrogen use efficiency select bacterial communities with different β-glucosidase-encoding genes and glucosidase activity in the rhizosphere. </w:t>
      </w:r>
      <w:r>
        <w:rPr>
          <w:i/>
          <w:iCs/>
        </w:rPr>
        <w:t>Biology and Fertility of Soils</w:t>
      </w:r>
      <w:r>
        <w:t xml:space="preserve"> 51(8), 995-1004.</w:t>
      </w:r>
    </w:p>
    <w:p w14:paraId="68081006" w14:textId="77777777" w:rsidR="00682616" w:rsidRDefault="00000000">
      <w:pPr>
        <w:jc w:val="both"/>
      </w:pPr>
      <w:r>
        <w:t xml:space="preserve">62. Pham, H.N., Michalet, S., Bodillis, J., Nguyen, T.D., Nguyen, T.K.O., Le, T.P.Q., et al. (2017). Impact of metal stress on the production of secondary metabolites in Pteris vittata L. and associated rhizosphere bacterial communities. </w:t>
      </w:r>
      <w:r>
        <w:rPr>
          <w:i/>
          <w:iCs/>
        </w:rPr>
        <w:t>Environmental Science and Pollution Research</w:t>
      </w:r>
      <w:r>
        <w:t xml:space="preserve"> 24(20), 16735-16750.</w:t>
      </w:r>
    </w:p>
    <w:p w14:paraId="185BB317" w14:textId="77777777" w:rsidR="00682616" w:rsidRDefault="00000000">
      <w:pPr>
        <w:jc w:val="both"/>
      </w:pPr>
      <w:r>
        <w:t xml:space="preserve">63. Praeg, N., Pauli, H., and Illmer, P. (2019). Microbial Diversity in Bulk and Rhizosphere Soil of Ranunculus glacialis Along a High-Alpine Altitudinal Gradient. </w:t>
      </w:r>
      <w:r>
        <w:rPr>
          <w:i/>
        </w:rPr>
        <w:t>Frontiers in Microbiology</w:t>
      </w:r>
      <w:r>
        <w:t xml:space="preserve"> 10, 1429.</w:t>
      </w:r>
    </w:p>
    <w:p w14:paraId="10F224F8" w14:textId="77777777" w:rsidR="00682616" w:rsidRDefault="00000000">
      <w:pPr>
        <w:jc w:val="both"/>
      </w:pPr>
      <w:r>
        <w:t xml:space="preserve">64. Qiao, Q., Wang, F., Zhang, J., Chen, Y., Zhang, C., Liu, G., et al. (2017). The Variation in the Rhizosphere Microbiome of Cotton with Soil Type, Genotype and Developmental Stage. </w:t>
      </w:r>
      <w:r>
        <w:rPr>
          <w:i/>
          <w:iCs/>
        </w:rPr>
        <w:t>Scientific reports</w:t>
      </w:r>
      <w:r>
        <w:t xml:space="preserve"> 7(1), 3940.</w:t>
      </w:r>
    </w:p>
    <w:p w14:paraId="3480E6A2" w14:textId="77777777" w:rsidR="00682616" w:rsidRDefault="00000000">
      <w:pPr>
        <w:jc w:val="both"/>
      </w:pPr>
      <w:r>
        <w:t xml:space="preserve">65. Qiao, Q., Zhang, J., Ma, C., Wang, F., Chen, Y., Zhang, C., et al. (2019). Characterization and variation of the rhizosphere fungal community structure of cultivated tetraploid cotton. </w:t>
      </w:r>
      <w:r>
        <w:rPr>
          <w:i/>
          <w:iCs/>
        </w:rPr>
        <w:t xml:space="preserve">PLoS One </w:t>
      </w:r>
      <w:r>
        <w:t>14(10), e0207903.</w:t>
      </w:r>
    </w:p>
    <w:p w14:paraId="501C9298" w14:textId="77777777" w:rsidR="00682616" w:rsidRDefault="00000000">
      <w:pPr>
        <w:jc w:val="both"/>
      </w:pPr>
      <w:r>
        <w:t xml:space="preserve">66. Qin, H., Brookes, P.C., Xu, J., and Feng, Y. (2014). Bacterial degradation of Aroclor 1242 in the mycorrhizosphere soils of zucchini (Cucurbita pepo L.) inoculated with arbuscular mycorrhizal fungi. </w:t>
      </w:r>
      <w:r>
        <w:rPr>
          <w:i/>
          <w:iCs/>
        </w:rPr>
        <w:t>Environmental Science and Pollution Research</w:t>
      </w:r>
      <w:r>
        <w:t xml:space="preserve"> 21(22), 12790-12799.</w:t>
      </w:r>
    </w:p>
    <w:p w14:paraId="73309E78" w14:textId="77777777" w:rsidR="00682616" w:rsidRDefault="00000000">
      <w:pPr>
        <w:jc w:val="both"/>
      </w:pPr>
      <w:r>
        <w:t>67. Quoreshi, A.M., Suleiman, M.K., Kumar, V., Manuvel, A.J., Sivadasan, M.T., Islam, M.A., et al. (2019). Untangling the bacterial community composition and structure in selected Kuwait desert soils.</w:t>
      </w:r>
      <w:r>
        <w:rPr>
          <w:i/>
          <w:iCs/>
        </w:rPr>
        <w:t xml:space="preserve"> Applied Soil Ecology</w:t>
      </w:r>
      <w:r>
        <w:t xml:space="preserve"> 138, 1-9.</w:t>
      </w:r>
    </w:p>
    <w:p w14:paraId="2B3C45D9" w14:textId="77777777" w:rsidR="00682616" w:rsidRDefault="00000000">
      <w:pPr>
        <w:jc w:val="both"/>
      </w:pPr>
      <w:r>
        <w:t xml:space="preserve">68. Robbins, C., Thiergart, T., Hacquard, S., Garrido-Oter, R., Gans, W., Peiter, E., et al. (2018). Root-associated bacterial and fungal community profiles of arabidopsis thaliana are robust across contrasting soil p levels. </w:t>
      </w:r>
      <w:r>
        <w:rPr>
          <w:i/>
          <w:iCs/>
        </w:rPr>
        <w:t xml:space="preserve">Phytobiomes Journal </w:t>
      </w:r>
      <w:r>
        <w:t>2(1), 24-34.</w:t>
      </w:r>
    </w:p>
    <w:p w14:paraId="4250712B" w14:textId="77777777" w:rsidR="00682616" w:rsidRDefault="00000000">
      <w:pPr>
        <w:jc w:val="both"/>
      </w:pPr>
      <w:r>
        <w:t xml:space="preserve">69. Robertson-Albertyn, S., Alegria Terrazas, R., Balbirnie, K., Blank, M., Janiak, A., Szarejko, I., et al. (2017). Root hair mutations displace the barley rhizosphere microbiota. </w:t>
      </w:r>
      <w:r>
        <w:rPr>
          <w:i/>
          <w:iCs/>
        </w:rPr>
        <w:t>Frontiers in plant science</w:t>
      </w:r>
      <w:r>
        <w:t>,</w:t>
      </w:r>
      <w:r>
        <w:rPr>
          <w:i/>
          <w:iCs/>
        </w:rPr>
        <w:t xml:space="preserve"> 8</w:t>
      </w:r>
      <w:r>
        <w:t>, 1094.</w:t>
      </w:r>
    </w:p>
    <w:p w14:paraId="23126892" w14:textId="77777777" w:rsidR="00682616" w:rsidRDefault="00000000">
      <w:pPr>
        <w:jc w:val="both"/>
      </w:pPr>
      <w:r>
        <w:t xml:space="preserve">70. Rojas, X., Guo, J., Leff, J.W., McNear, D.H., Jr., Fierer, N., and McCulley, R.L. (2016). Infection with a shoot-specific fungal endophyte (epichloe) alters tall fescue soil microbial communities. </w:t>
      </w:r>
      <w:r>
        <w:rPr>
          <w:i/>
          <w:iCs/>
        </w:rPr>
        <w:t>Microbial ecology</w:t>
      </w:r>
      <w:r>
        <w:t xml:space="preserve"> 72(1), 197-206.</w:t>
      </w:r>
    </w:p>
    <w:p w14:paraId="14427CBD" w14:textId="77777777" w:rsidR="00682616" w:rsidRDefault="00000000">
      <w:pPr>
        <w:jc w:val="both"/>
      </w:pPr>
      <w:r>
        <w:t xml:space="preserve">71. Shao, T., Gu, X., Zhu, T., Pan, X., Zhu, Y., Long, X., et al. (2019). Industrial crop Jerusalem artichoke restored coastal saline soil quality by reducing salt and increasing diversity of bacterial community. </w:t>
      </w:r>
      <w:r>
        <w:rPr>
          <w:i/>
          <w:iCs/>
        </w:rPr>
        <w:t>Applied Soil Ecology</w:t>
      </w:r>
      <w:r>
        <w:t xml:space="preserve"> 138, 195-206.</w:t>
      </w:r>
    </w:p>
    <w:p w14:paraId="55B80E04" w14:textId="77777777" w:rsidR="00682616" w:rsidRDefault="00000000">
      <w:pPr>
        <w:jc w:val="both"/>
      </w:pPr>
      <w:r>
        <w:lastRenderedPageBreak/>
        <w:t xml:space="preserve">72. Shen, Z., Wang, B., Zhu, J., Hu, H., Tao, C., Ou, Y., et al. (2019). Lime and ammonium carbonate fumigation coupled with bio-organic fertilizer application steered banana rhizosphere to assemble a unique microbiome against Panama disease. </w:t>
      </w:r>
      <w:r>
        <w:rPr>
          <w:i/>
          <w:iCs/>
        </w:rPr>
        <w:t>Microbial Biotechnology</w:t>
      </w:r>
      <w:r>
        <w:t xml:space="preserve"> 12(3), 515-527. </w:t>
      </w:r>
    </w:p>
    <w:p w14:paraId="10FE8181" w14:textId="77777777" w:rsidR="00682616" w:rsidRDefault="00000000">
      <w:pPr>
        <w:jc w:val="both"/>
      </w:pPr>
      <w:r>
        <w:t xml:space="preserve">73. Shenton, M., Iwamoto, C., Kurata, N., and Ikeo, K. (2016). Effect of wild and cultivated rice genotypes on rhizosphere bacterial community composition. </w:t>
      </w:r>
      <w:r>
        <w:rPr>
          <w:i/>
          <w:iCs/>
        </w:rPr>
        <w:t>Rice</w:t>
      </w:r>
      <w:r>
        <w:t xml:space="preserve"> 9(1),1-11.</w:t>
      </w:r>
    </w:p>
    <w:p w14:paraId="0EBAE15F" w14:textId="77777777" w:rsidR="00682616" w:rsidRDefault="00000000">
      <w:pPr>
        <w:jc w:val="both"/>
      </w:pPr>
      <w:r>
        <w:t>74. Shi, S., Nuccio, E., Herman, D.J., Rijkers, R., Estera, K., Li, J., et al. (2015). Successional trajectories of rhizosphere bacterial communities over consecutive seasons.</w:t>
      </w:r>
      <w:r>
        <w:rPr>
          <w:i/>
          <w:iCs/>
        </w:rPr>
        <w:t xml:space="preserve"> mBio</w:t>
      </w:r>
      <w:r>
        <w:t xml:space="preserve"> 6(4), e00746.</w:t>
      </w:r>
    </w:p>
    <w:p w14:paraId="3264B322" w14:textId="77777777" w:rsidR="00682616" w:rsidRDefault="00000000">
      <w:pPr>
        <w:jc w:val="both"/>
      </w:pPr>
      <w:r>
        <w:t xml:space="preserve">75. Singh, J., Silva, K.J.P., Fuchs, M., and Khan, A. (2019). Potential role of weather, soil and plant microbial communities in rapid decline of apple trees. </w:t>
      </w:r>
      <w:r>
        <w:rPr>
          <w:i/>
          <w:iCs/>
        </w:rPr>
        <w:t xml:space="preserve">PLoS One </w:t>
      </w:r>
      <w:r>
        <w:t>14(3), e0213293.</w:t>
      </w:r>
    </w:p>
    <w:p w14:paraId="5C38ECFA" w14:textId="77777777" w:rsidR="00682616" w:rsidRDefault="00000000">
      <w:pPr>
        <w:jc w:val="both"/>
      </w:pPr>
      <w:r>
        <w:t>76. Su, J., Ouyang, W., Hong, Y., Liao, D., Khan, S., and Li, H. (2016). Responses of endophytic and rhizospheric bacterial communities of salt marsh plant (Spartina alterniflora) to polycyclic aromatic hydrocarbons contamination.</w:t>
      </w:r>
      <w:r>
        <w:rPr>
          <w:i/>
          <w:iCs/>
        </w:rPr>
        <w:t xml:space="preserve"> Journal of Soils and Sediments</w:t>
      </w:r>
      <w:r>
        <w:t xml:space="preserve"> 16(2), 707-715.</w:t>
      </w:r>
    </w:p>
    <w:p w14:paraId="0EE8138E" w14:textId="77777777" w:rsidR="00682616" w:rsidRDefault="00000000">
      <w:pPr>
        <w:jc w:val="both"/>
      </w:pPr>
      <w:r>
        <w:t xml:space="preserve">77. Sun, J., Zhang, Q., Li, X., Zhou, B., and Wei, Q. (2017). Apple replant disorder of pingyitiancha rootstock is closely associated with rhizosphere fungal community development. </w:t>
      </w:r>
      <w:r>
        <w:rPr>
          <w:i/>
          <w:iCs/>
        </w:rPr>
        <w:t>Journal of Phytopathology</w:t>
      </w:r>
      <w:r>
        <w:t xml:space="preserve"> 165(3), 162-173.</w:t>
      </w:r>
    </w:p>
    <w:p w14:paraId="7842F52A" w14:textId="77777777" w:rsidR="00682616" w:rsidRDefault="00000000">
      <w:pPr>
        <w:jc w:val="both"/>
      </w:pPr>
      <w:r>
        <w:t xml:space="preserve">78. Sun, X., Zhou, Y., Tan, Y., Wu, Z., Lu, P., Zhang, G., et al. (2018). Restoration with pioneer plants changes soil properties and remodels the diversity and structure of bacterial communities in rhizosphere and bulk soil of copper mine tailings in Jiangxi Province, China. </w:t>
      </w:r>
      <w:r>
        <w:rPr>
          <w:i/>
          <w:iCs/>
        </w:rPr>
        <w:t>Environmental Science and Pollution Research</w:t>
      </w:r>
      <w:r>
        <w:t xml:space="preserve"> 25(22), 22106-22119.</w:t>
      </w:r>
    </w:p>
    <w:p w14:paraId="3BC45082" w14:textId="77777777" w:rsidR="00682616" w:rsidRDefault="00000000">
      <w:pPr>
        <w:jc w:val="both"/>
      </w:pPr>
      <w:r>
        <w:t xml:space="preserve">79. Szoboszlay, M., Nather, A., Liu, B., Carrillo, A., Castellanos, T., Smalla, K., et al. (2019). Contrasting microbial community responses to salinization and straw amendment in a semiarid bare soil and its wheat rhizosphere. </w:t>
      </w:r>
      <w:r>
        <w:rPr>
          <w:i/>
          <w:iCs/>
        </w:rPr>
        <w:t>Scientific reports</w:t>
      </w:r>
      <w:r>
        <w:t xml:space="preserve"> 9(1), 9795.</w:t>
      </w:r>
    </w:p>
    <w:p w14:paraId="755155A1" w14:textId="77777777" w:rsidR="00682616" w:rsidRDefault="00000000">
      <w:pPr>
        <w:jc w:val="both"/>
      </w:pPr>
      <w:r>
        <w:t xml:space="preserve">80. Tan, Y., Cui, Y., Li, H., Kuang, A., Li, X., Wei, Y., et al. (2017). Rhizospheric soil and root endogenous fungal diversity and composition in response to continuous Panax notoginseng cropping practices. </w:t>
      </w:r>
      <w:r>
        <w:rPr>
          <w:i/>
          <w:iCs/>
        </w:rPr>
        <w:t>Microbiological Research</w:t>
      </w:r>
      <w:r>
        <w:t xml:space="preserve"> 194, 10-19.</w:t>
      </w:r>
    </w:p>
    <w:p w14:paraId="4C4EE97D" w14:textId="77777777" w:rsidR="00682616" w:rsidRDefault="00000000">
      <w:pPr>
        <w:jc w:val="both"/>
      </w:pPr>
      <w:r>
        <w:t xml:space="preserve">81. Thomas, F., and Cebron, A. (2016). Short-term rhizosphere effect on available carbon sources, phenanthrene degradation, and active microbiome in an aged-contaminated industrial soil. </w:t>
      </w:r>
      <w:r>
        <w:rPr>
          <w:i/>
          <w:iCs/>
        </w:rPr>
        <w:t>Frontiers in Microbiology</w:t>
      </w:r>
      <w:r>
        <w:t xml:space="preserve"> 7, 92.</w:t>
      </w:r>
    </w:p>
    <w:p w14:paraId="0A603EC0" w14:textId="77777777" w:rsidR="00682616" w:rsidRDefault="00000000">
      <w:pPr>
        <w:jc w:val="both"/>
      </w:pPr>
      <w:r>
        <w:t xml:space="preserve">82. Truu, M., Ostonen, I., Preem, J.-K., Lõhmus, K., Nõlvak, H., Ligi, T., et al. (2017). Elevated air humidity changes soil bacterial community structure in the silver birch stand. </w:t>
      </w:r>
      <w:r>
        <w:rPr>
          <w:i/>
          <w:iCs/>
        </w:rPr>
        <w:t>Frontiers in Microbiology</w:t>
      </w:r>
      <w:r>
        <w:t xml:space="preserve"> 8, 557.</w:t>
      </w:r>
    </w:p>
    <w:p w14:paraId="2953F32A" w14:textId="77777777" w:rsidR="00682616" w:rsidRDefault="00000000">
      <w:pPr>
        <w:jc w:val="both"/>
      </w:pPr>
      <w:r>
        <w:lastRenderedPageBreak/>
        <w:t xml:space="preserve">83. Ullah, A., Akbar, A., Luo, Q., Khan, A.H., Manghwar, H., Shaban, M., et al. (2019). Microbiome diversity in cotton rhizosphere under normal and drought conditions. </w:t>
      </w:r>
      <w:r>
        <w:rPr>
          <w:i/>
          <w:iCs/>
        </w:rPr>
        <w:t>Microbial ecology</w:t>
      </w:r>
      <w:r>
        <w:t xml:space="preserve"> 77(2), 429-439.</w:t>
      </w:r>
    </w:p>
    <w:p w14:paraId="14A45A91" w14:textId="77777777" w:rsidR="00682616" w:rsidRDefault="00000000">
      <w:pPr>
        <w:jc w:val="both"/>
      </w:pPr>
      <w:r>
        <w:t xml:space="preserve">84. Uroz, S., Buee, M., Murat, C., Frey-Klett, P., and Martin, F. (2010). Pyrosequencing reveals a contrasted bacterial diversity between oak rhizosphere and surrounding soil. </w:t>
      </w:r>
      <w:r>
        <w:rPr>
          <w:i/>
          <w:iCs/>
        </w:rPr>
        <w:t>Environmental microbiology reports</w:t>
      </w:r>
      <w:r>
        <w:t xml:space="preserve"> 2(2), 281-288.</w:t>
      </w:r>
    </w:p>
    <w:p w14:paraId="00332B05" w14:textId="77777777" w:rsidR="00682616" w:rsidRDefault="00000000">
      <w:pPr>
        <w:jc w:val="both"/>
      </w:pPr>
      <w:r>
        <w:t>85. Visioli, G., Sanangelantoni, A.M., Vamerali, T., Dal Cortivo, C., and Blandino, M. (2018). 16S rDNA profiling to reveal the influence of seed-applied biostimulants on the rhizosphere of young maize plants.</w:t>
      </w:r>
      <w:r>
        <w:rPr>
          <w:i/>
          <w:iCs/>
        </w:rPr>
        <w:t xml:space="preserve"> Molecules</w:t>
      </w:r>
      <w:r>
        <w:t xml:space="preserve"> 23(6),1461.</w:t>
      </w:r>
    </w:p>
    <w:p w14:paraId="46061716" w14:textId="77777777" w:rsidR="00682616" w:rsidRDefault="00000000">
      <w:pPr>
        <w:jc w:val="both"/>
      </w:pPr>
      <w:r>
        <w:t xml:space="preserve">86. Wang, P., Marsh, E.L., Kruger, G., Lorenz, A., and Schachtman, D.P. (2020). Belowground microbial communities respond to water deficit and are shaped by decades of maize hybrid breeding. </w:t>
      </w:r>
      <w:r>
        <w:rPr>
          <w:i/>
          <w:iCs/>
        </w:rPr>
        <w:t>Environmental microbiology</w:t>
      </w:r>
      <w:r>
        <w:t xml:space="preserve"> 22(3), 889-904.</w:t>
      </w:r>
    </w:p>
    <w:p w14:paraId="72B090A4" w14:textId="77777777" w:rsidR="00682616" w:rsidRDefault="00000000">
      <w:pPr>
        <w:jc w:val="both"/>
      </w:pPr>
      <w:r>
        <w:t>87. Wang, Q., Jiang, X., Guan, D., Wei, D., Zhao, B., Ma, M., et al. (2018). Long-term fertilization changes bacterial diversity and bacterial communities in the maize rhizosphere of Chinese Mollisols.</w:t>
      </w:r>
      <w:r>
        <w:rPr>
          <w:i/>
          <w:iCs/>
        </w:rPr>
        <w:t xml:space="preserve"> Applied Soil Ecology</w:t>
      </w:r>
      <w:r>
        <w:t xml:space="preserve"> 125, 88-96.</w:t>
      </w:r>
    </w:p>
    <w:p w14:paraId="7AA9D025" w14:textId="77777777" w:rsidR="00682616" w:rsidRDefault="00000000">
      <w:pPr>
        <w:jc w:val="both"/>
      </w:pPr>
      <w:r>
        <w:t xml:space="preserve">88. Wattenburger, C.J., Halverson, L.J., and Hofmockel, K.S. (2019). Agricultural management affects root-associated microbiome recruitment over maize development. </w:t>
      </w:r>
      <w:r>
        <w:rPr>
          <w:i/>
          <w:iCs/>
        </w:rPr>
        <w:t>Phytobiomes Journal</w:t>
      </w:r>
      <w:r>
        <w:t xml:space="preserve"> 3(4), 260-272.</w:t>
      </w:r>
    </w:p>
    <w:p w14:paraId="5FA32349" w14:textId="77777777" w:rsidR="00682616" w:rsidRDefault="00000000">
      <w:pPr>
        <w:jc w:val="both"/>
      </w:pPr>
      <w:r>
        <w:t>89. Wei, X., Hu, Y., Razavi, B.S., Zhou, J., Shen, J., Nannipieri, P., et al. (2019). Rare taxa of alkaline phosphomonoesterase-harboring microorganisms mediate soil phosphorus mineralization.</w:t>
      </w:r>
      <w:r>
        <w:rPr>
          <w:i/>
          <w:iCs/>
        </w:rPr>
        <w:t xml:space="preserve"> Soil Biology and Biochemistry </w:t>
      </w:r>
      <w:r>
        <w:t>131, 62-70.</w:t>
      </w:r>
    </w:p>
    <w:p w14:paraId="108D8D80" w14:textId="77777777" w:rsidR="00682616" w:rsidRDefault="00000000">
      <w:pPr>
        <w:jc w:val="both"/>
      </w:pPr>
      <w:r>
        <w:t xml:space="preserve">90. Winston, M.E., Hampton-Marcell, J., Zarraonaindia, I., Owens, S.M., Moreau, C.S., Gilbert, J.A., et al. (2014). Understanding cultivar-specificity and soil determinants of the cannabis microbiome. </w:t>
      </w:r>
      <w:r>
        <w:rPr>
          <w:i/>
          <w:iCs/>
        </w:rPr>
        <w:t>PLoS One</w:t>
      </w:r>
      <w:r>
        <w:t xml:space="preserve"> 9(6), e99641.</w:t>
      </w:r>
    </w:p>
    <w:p w14:paraId="217A2325" w14:textId="77777777" w:rsidR="00682616" w:rsidRDefault="00000000">
      <w:pPr>
        <w:jc w:val="both"/>
      </w:pPr>
      <w:r>
        <w:t xml:space="preserve">91. Yamamoto, K., Shiwa, Y., Ishige, T., Sakamoto, H., Tanaka, K., Uchino, M., et al. (2018). Bacterial diversity associated with the rhizosphere and endosphere of two halophytes: glaux maritima and salicornia europaea. </w:t>
      </w:r>
      <w:r>
        <w:rPr>
          <w:i/>
          <w:iCs/>
        </w:rPr>
        <w:t>Frontiers in Microbiology</w:t>
      </w:r>
      <w:r>
        <w:t xml:space="preserve"> 9, 2878.</w:t>
      </w:r>
    </w:p>
    <w:p w14:paraId="65A30C65" w14:textId="77777777" w:rsidR="00682616" w:rsidRDefault="00000000">
      <w:pPr>
        <w:jc w:val="both"/>
      </w:pPr>
      <w:r>
        <w:t xml:space="preserve">92. Yang, Y., Wang, N., Guo, X., Zhang, Y., and Ye, B. (2017). Comparative analysis of bacterial community structure in the rhizosphere of maize by high-throughput pyrosequencing. </w:t>
      </w:r>
      <w:r>
        <w:rPr>
          <w:i/>
          <w:iCs/>
        </w:rPr>
        <w:t>PLoS One</w:t>
      </w:r>
      <w:r>
        <w:t xml:space="preserve"> 12(5), e0178425.</w:t>
      </w:r>
    </w:p>
    <w:p w14:paraId="3B1F633F" w14:textId="77777777" w:rsidR="00682616" w:rsidRDefault="00000000">
      <w:pPr>
        <w:jc w:val="both"/>
      </w:pPr>
      <w:r>
        <w:t xml:space="preserve">93. Yergeau, E., Sanschagrin, S., Maynard, C., St-Arnaud, M., and Greer, C.W. (2014). Microbial expression profiles in the rhizosphere of willows depend on soil contamination. </w:t>
      </w:r>
      <w:r>
        <w:rPr>
          <w:i/>
          <w:iCs/>
        </w:rPr>
        <w:t xml:space="preserve">The ISME Journal </w:t>
      </w:r>
      <w:r>
        <w:t>8(2), 344-358.</w:t>
      </w:r>
    </w:p>
    <w:p w14:paraId="3E2F3896" w14:textId="77777777" w:rsidR="00682616" w:rsidRDefault="00000000">
      <w:pPr>
        <w:jc w:val="both"/>
      </w:pPr>
      <w:r>
        <w:t xml:space="preserve">94. Yurgel, S.N., Douglas, G.M., Dusault, A., Percival, D., and Langille, M.G.I. (2018). Dissecting community structure in wild blueberry root and soil microbiome. </w:t>
      </w:r>
      <w:r>
        <w:rPr>
          <w:i/>
          <w:iCs/>
        </w:rPr>
        <w:t>Frontiers in Microbiology</w:t>
      </w:r>
      <w:r>
        <w:t xml:space="preserve"> 9, 1187.</w:t>
      </w:r>
    </w:p>
    <w:p w14:paraId="349A9E05" w14:textId="77777777" w:rsidR="00682616" w:rsidRDefault="00000000">
      <w:pPr>
        <w:jc w:val="both"/>
      </w:pPr>
      <w:r>
        <w:lastRenderedPageBreak/>
        <w:t xml:space="preserve">95. Zachow, C., Muller, H., Tilcher, R., and Berg, G. (2014). Differences between the rhizosphere microbiome of Beta vulgaris ssp. maritima-ancestor of all beet crops-and modern sugar beets. </w:t>
      </w:r>
      <w:r>
        <w:rPr>
          <w:i/>
          <w:iCs/>
        </w:rPr>
        <w:t>Frontiers in Microbiology</w:t>
      </w:r>
      <w:r>
        <w:t xml:space="preserve"> 5, 415.</w:t>
      </w:r>
    </w:p>
    <w:p w14:paraId="2AAD0341" w14:textId="77777777" w:rsidR="00682616" w:rsidRDefault="00000000">
      <w:pPr>
        <w:jc w:val="both"/>
      </w:pPr>
      <w:r>
        <w:t xml:space="preserve">96. Zeng, M., Zhong, Y., Cai, S., and Diao, Y. (2018). Deciphering the bacterial composition in the rhizosphere of Baphicacanthus cusia (NeeS) Bremek. </w:t>
      </w:r>
      <w:r>
        <w:rPr>
          <w:i/>
          <w:iCs/>
        </w:rPr>
        <w:t>Scientific reports</w:t>
      </w:r>
      <w:r>
        <w:t xml:space="preserve"> 8(1), 15831.</w:t>
      </w:r>
    </w:p>
    <w:p w14:paraId="4A629B7F" w14:textId="77777777" w:rsidR="00682616" w:rsidRDefault="00000000">
      <w:pPr>
        <w:jc w:val="both"/>
      </w:pPr>
      <w:r>
        <w:t xml:space="preserve">97. Zhang, B., Zhang, J., Liu, Y., Guo, Y., Shi, P., and Wei, G. (2018). Biogeography and ecological processes affecting root-associated bacterial communities in soybean fields across China. </w:t>
      </w:r>
      <w:r>
        <w:rPr>
          <w:i/>
          <w:iCs/>
        </w:rPr>
        <w:t>Science of The Total Environment</w:t>
      </w:r>
      <w:r>
        <w:t xml:space="preserve"> 627, 20-27.</w:t>
      </w:r>
    </w:p>
    <w:p w14:paraId="43F42A88" w14:textId="77777777" w:rsidR="00682616" w:rsidRDefault="00000000">
      <w:pPr>
        <w:jc w:val="both"/>
      </w:pPr>
      <w:r>
        <w:t xml:space="preserve">98. Zhang, X., Zhang, R., Gao, J., Wang, X., Fan, F., Ma, X., et al. (2017). Thirty-one years of rice-rice-green manure rotations shape the rhizosphere microbial community and enrich beneficial bacteria. </w:t>
      </w:r>
      <w:r>
        <w:rPr>
          <w:i/>
          <w:iCs/>
        </w:rPr>
        <w:t>Soil Biology and Biochemistry</w:t>
      </w:r>
      <w:r>
        <w:t xml:space="preserve"> 104, 208-217.</w:t>
      </w:r>
    </w:p>
    <w:p w14:paraId="0910839E" w14:textId="77777777" w:rsidR="00682616" w:rsidRDefault="00000000">
      <w:pPr>
        <w:jc w:val="both"/>
      </w:pPr>
      <w:r>
        <w:t xml:space="preserve">99. Zheng, H., Wang, X., Chen, L., Wang, Z., Xia, Y., Zhang, Y., et al. (2018). Enhanced growth of halophyte plants in biochar-amended coastal soil: roles of nutrient availability and rhizosphere microbial modulation. </w:t>
      </w:r>
      <w:r>
        <w:rPr>
          <w:i/>
          <w:iCs/>
        </w:rPr>
        <w:t>Plant, cell and environment</w:t>
      </w:r>
      <w:r>
        <w:t xml:space="preserve"> 41(3), 517-532.</w:t>
      </w:r>
    </w:p>
    <w:p w14:paraId="59960091" w14:textId="77777777" w:rsidR="00682616" w:rsidRDefault="00000000">
      <w:pPr>
        <w:jc w:val="both"/>
      </w:pPr>
      <w:r>
        <w:t xml:space="preserve">100. Zhu, P., Wang, Y., Shi, T., Zhang, X., Huang, G., and Gong, J. (2018). Intertidal zonation affects diversity and functional potentials of bacteria in surface sediments: A case study of the Golden Bay mangrove, China. </w:t>
      </w:r>
      <w:r>
        <w:rPr>
          <w:i/>
          <w:iCs/>
        </w:rPr>
        <w:t xml:space="preserve">Applied Soil Ecology </w:t>
      </w:r>
      <w:r>
        <w:t>130, 159-168.</w:t>
      </w:r>
    </w:p>
    <w:p w14:paraId="6AA08F0B" w14:textId="77777777" w:rsidR="00682616" w:rsidRDefault="00000000">
      <w:pPr>
        <w:jc w:val="both"/>
      </w:pPr>
      <w:r>
        <w:t xml:space="preserve">101. Zhu, W., Chu, Y., Ding, C., Huang, Q., Zhang, B., Zhang, W., et al. (2015). Assessing bacterial communities in the rhizosphere of 8-year-old genetically modified poplar (Populus spp.). </w:t>
      </w:r>
      <w:r>
        <w:rPr>
          <w:i/>
          <w:iCs/>
        </w:rPr>
        <w:t>Journal of Forestry Research</w:t>
      </w:r>
      <w:r>
        <w:t xml:space="preserve"> 27(4), 939-947.</w:t>
      </w:r>
    </w:p>
    <w:p w14:paraId="2C9C8711" w14:textId="40D7CE0A" w:rsidR="00224D3A" w:rsidRDefault="00224D3A">
      <w:pPr>
        <w:jc w:val="both"/>
      </w:pPr>
      <w:r>
        <w:br w:type="page"/>
      </w:r>
    </w:p>
    <w:p w14:paraId="4D2C393D" w14:textId="0A1B1C93" w:rsidR="00224D3A" w:rsidRDefault="00224D3A" w:rsidP="00224D3A">
      <w:pPr>
        <w:jc w:val="both"/>
      </w:pPr>
      <w:r w:rsidRPr="005E7552">
        <w:rPr>
          <w:rFonts w:eastAsia="仿宋" w:hint="eastAsia"/>
        </w:rPr>
        <w:lastRenderedPageBreak/>
        <w:t>R procedures</w:t>
      </w:r>
      <w:r>
        <w:rPr>
          <w:rFonts w:eastAsia="仿宋"/>
        </w:rPr>
        <w:t>:</w:t>
      </w:r>
    </w:p>
    <w:p w14:paraId="2290D659" w14:textId="481E4AE6" w:rsidR="00224D3A" w:rsidRDefault="00224D3A" w:rsidP="00224D3A">
      <w:pPr>
        <w:jc w:val="both"/>
      </w:pPr>
      <w:r>
        <w:t>install.packages('metafor')</w:t>
      </w:r>
    </w:p>
    <w:p w14:paraId="297BEBA0" w14:textId="77777777" w:rsidR="00224D3A" w:rsidRDefault="00224D3A" w:rsidP="00224D3A">
      <w:pPr>
        <w:jc w:val="both"/>
      </w:pPr>
    </w:p>
    <w:p w14:paraId="120B240E" w14:textId="77777777" w:rsidR="00224D3A" w:rsidRDefault="00224D3A" w:rsidP="00224D3A">
      <w:pPr>
        <w:jc w:val="both"/>
      </w:pPr>
      <w:r>
        <w:t>library('metafor')</w:t>
      </w:r>
    </w:p>
    <w:p w14:paraId="5072F923" w14:textId="77777777" w:rsidR="00224D3A" w:rsidRDefault="00224D3A" w:rsidP="00224D3A">
      <w:pPr>
        <w:jc w:val="both"/>
      </w:pPr>
    </w:p>
    <w:p w14:paraId="65CC9B90" w14:textId="77777777" w:rsidR="00224D3A" w:rsidRDefault="00224D3A" w:rsidP="00224D3A">
      <w:pPr>
        <w:jc w:val="both"/>
      </w:pPr>
      <w:r>
        <w:t>dat&lt;-read.delim("C:/Users/Huaihai/Dropbox/ORNL Project/Tillage Meta-analysis/Metafor/Method/F2.csv",sep=",")</w:t>
      </w:r>
    </w:p>
    <w:p w14:paraId="7578DA12" w14:textId="77777777" w:rsidR="00224D3A" w:rsidRDefault="00224D3A" w:rsidP="00224D3A">
      <w:pPr>
        <w:jc w:val="both"/>
      </w:pPr>
      <w:r>
        <w:t>ef&lt;-escalc(measure="ROM",m1i=MT,m2i=MC,sd1i=ST,sd2i=SC,n1i=NT,n2i=NC, data=dat,var.names=c("LRR","LRR_var"),digits=4)</w:t>
      </w:r>
    </w:p>
    <w:p w14:paraId="3852E0EC" w14:textId="77777777" w:rsidR="00224D3A" w:rsidRDefault="00224D3A" w:rsidP="00224D3A">
      <w:pPr>
        <w:jc w:val="both"/>
      </w:pPr>
      <w:r>
        <w:t>M&lt;-rma.mv(yi=LRR,V=LRR_var, random= ~1|S,struct="CS",method="REML",digits=4,data=ef)</w:t>
      </w:r>
    </w:p>
    <w:p w14:paraId="5E8B854A" w14:textId="77777777" w:rsidR="00224D3A" w:rsidRDefault="00224D3A" w:rsidP="00224D3A">
      <w:pPr>
        <w:jc w:val="both"/>
      </w:pPr>
      <w:r>
        <w:t>res.R&lt;-rma.mv(yi=LRR,V=LRR_var, random= ~1|S,struct="CS",method="REML",digits=4,data=ef)</w:t>
      </w:r>
    </w:p>
    <w:p w14:paraId="298553A2" w14:textId="77777777" w:rsidR="00224D3A" w:rsidRDefault="00224D3A" w:rsidP="00224D3A">
      <w:pPr>
        <w:jc w:val="both"/>
      </w:pPr>
    </w:p>
    <w:p w14:paraId="7AE628F7" w14:textId="77777777" w:rsidR="00224D3A" w:rsidRDefault="00224D3A" w:rsidP="00224D3A">
      <w:pPr>
        <w:jc w:val="both"/>
      </w:pPr>
      <w:r>
        <w:t>res.F&lt;-rma.mv(yi=LRR,V=LRR_var, digits=4,data=ef)</w:t>
      </w:r>
    </w:p>
    <w:p w14:paraId="6ABE97FE" w14:textId="77777777" w:rsidR="00224D3A" w:rsidRDefault="00224D3A" w:rsidP="00224D3A">
      <w:pPr>
        <w:jc w:val="both"/>
      </w:pPr>
      <w:r>
        <w:t>100 * (vcov(res.R)[1,1] - vcov(res.F)[1,1]) / vcov(res.R)[1,1]</w:t>
      </w:r>
    </w:p>
    <w:p w14:paraId="2CD9ECAD" w14:textId="77777777" w:rsidR="00224D3A" w:rsidRDefault="00224D3A" w:rsidP="00224D3A">
      <w:pPr>
        <w:jc w:val="both"/>
      </w:pPr>
    </w:p>
    <w:p w14:paraId="3F5976EC" w14:textId="77777777" w:rsidR="00224D3A" w:rsidRDefault="00224D3A" w:rsidP="00224D3A">
      <w:pPr>
        <w:jc w:val="both"/>
      </w:pPr>
      <w:r>
        <w:t>par(mfrow=c(2,2))</w:t>
      </w:r>
    </w:p>
    <w:p w14:paraId="66341FE9" w14:textId="77777777" w:rsidR="00224D3A" w:rsidRDefault="00224D3A" w:rsidP="00224D3A">
      <w:pPr>
        <w:jc w:val="both"/>
      </w:pPr>
      <w:r>
        <w:t>funnel(res.R, main="Standard Error")</w:t>
      </w:r>
    </w:p>
    <w:p w14:paraId="78B92839" w14:textId="77777777" w:rsidR="00224D3A" w:rsidRDefault="00224D3A" w:rsidP="00224D3A">
      <w:pPr>
        <w:jc w:val="both"/>
      </w:pPr>
      <w:r>
        <w:t>funnel(res.R, yaxis="vi", main="Sampling Variance")</w:t>
      </w:r>
    </w:p>
    <w:p w14:paraId="72491933" w14:textId="77777777" w:rsidR="00224D3A" w:rsidRDefault="00224D3A" w:rsidP="00224D3A">
      <w:pPr>
        <w:jc w:val="both"/>
      </w:pPr>
      <w:r>
        <w:t>funnel(res.R, yaxis="seinv", main="Inverse Standard Error")</w:t>
      </w:r>
    </w:p>
    <w:p w14:paraId="7958BB86" w14:textId="77777777" w:rsidR="00224D3A" w:rsidRDefault="00224D3A" w:rsidP="00224D3A">
      <w:pPr>
        <w:jc w:val="both"/>
      </w:pPr>
      <w:r>
        <w:t>funnel(res.R, yaxis="vinv", main="Inverse Sampling Variance")</w:t>
      </w:r>
    </w:p>
    <w:p w14:paraId="5C1F0993" w14:textId="77777777" w:rsidR="00224D3A" w:rsidRDefault="00224D3A" w:rsidP="00224D3A">
      <w:pPr>
        <w:jc w:val="both"/>
      </w:pPr>
    </w:p>
    <w:p w14:paraId="2DBF3D05" w14:textId="77777777" w:rsidR="00224D3A" w:rsidRDefault="00224D3A" w:rsidP="00224D3A">
      <w:pPr>
        <w:jc w:val="both"/>
      </w:pPr>
    </w:p>
    <w:p w14:paraId="1C94C2E2" w14:textId="77777777" w:rsidR="00224D3A" w:rsidRDefault="00224D3A" w:rsidP="00224D3A">
      <w:pPr>
        <w:jc w:val="both"/>
      </w:pPr>
      <w:r>
        <w:t>dat&lt;-read.delim("C:/Users/Huaihai/Dropbox/ORNL Project/Tillage Meta-analysis/Metafor/Method/F_1.csv",sep=",")</w:t>
      </w:r>
    </w:p>
    <w:p w14:paraId="12051851" w14:textId="77777777" w:rsidR="00224D3A" w:rsidRDefault="00224D3A" w:rsidP="00224D3A">
      <w:pPr>
        <w:jc w:val="both"/>
      </w:pPr>
      <w:r>
        <w:t>res.F&lt;-rma.mv(yi=LRR,V=LRR_var, digits=4,data=dat)</w:t>
      </w:r>
    </w:p>
    <w:p w14:paraId="6882A873" w14:textId="77777777" w:rsidR="00224D3A" w:rsidRDefault="00224D3A" w:rsidP="00224D3A">
      <w:pPr>
        <w:jc w:val="both"/>
      </w:pPr>
      <w:r>
        <w:t>par(mfrow=c(2,2))</w:t>
      </w:r>
    </w:p>
    <w:p w14:paraId="7785397D" w14:textId="77777777" w:rsidR="00224D3A" w:rsidRDefault="00224D3A" w:rsidP="00224D3A">
      <w:pPr>
        <w:jc w:val="both"/>
      </w:pPr>
      <w:r>
        <w:t>funnel(res.F, main="Standard Error")</w:t>
      </w:r>
    </w:p>
    <w:p w14:paraId="4CFB57F6" w14:textId="77777777" w:rsidR="00224D3A" w:rsidRDefault="00224D3A" w:rsidP="00224D3A">
      <w:pPr>
        <w:jc w:val="both"/>
      </w:pPr>
    </w:p>
    <w:p w14:paraId="616A5367" w14:textId="77777777" w:rsidR="00224D3A" w:rsidRDefault="00224D3A" w:rsidP="00224D3A">
      <w:pPr>
        <w:jc w:val="both"/>
      </w:pPr>
      <w:r>
        <w:lastRenderedPageBreak/>
        <w:t>dat&lt;-read.delim("C:/Users/Huaihai/Dropbox/ORNL Project/Tillage Meta-analysis/Metafor/Method/F_3.csv",sep=",")</w:t>
      </w:r>
    </w:p>
    <w:p w14:paraId="470E8ADB" w14:textId="77777777" w:rsidR="00224D3A" w:rsidRDefault="00224D3A" w:rsidP="00224D3A">
      <w:pPr>
        <w:jc w:val="both"/>
      </w:pPr>
      <w:r>
        <w:t>res_F&lt;-rma(yi,vi, digits=4,data=dat)</w:t>
      </w:r>
    </w:p>
    <w:p w14:paraId="13F1D7BE" w14:textId="77777777" w:rsidR="00224D3A" w:rsidRDefault="00224D3A" w:rsidP="00224D3A">
      <w:pPr>
        <w:jc w:val="both"/>
      </w:pPr>
      <w:r>
        <w:t>res</w:t>
      </w:r>
    </w:p>
    <w:p w14:paraId="3FEE41E1" w14:textId="77777777" w:rsidR="00224D3A" w:rsidRDefault="00224D3A" w:rsidP="00224D3A">
      <w:pPr>
        <w:jc w:val="both"/>
      </w:pPr>
      <w:r>
        <w:t>par(mfrow=c(2,2))</w:t>
      </w:r>
    </w:p>
    <w:p w14:paraId="326234DF" w14:textId="77777777" w:rsidR="00224D3A" w:rsidRDefault="00224D3A" w:rsidP="00224D3A">
      <w:pPr>
        <w:jc w:val="both"/>
      </w:pPr>
      <w:r>
        <w:t>funnel(res, main="Standard Error")</w:t>
      </w:r>
    </w:p>
    <w:p w14:paraId="7C932A92" w14:textId="77777777" w:rsidR="00224D3A" w:rsidRDefault="00224D3A" w:rsidP="00224D3A">
      <w:pPr>
        <w:jc w:val="both"/>
      </w:pPr>
      <w:r>
        <w:t>funnel(res, yaxis="vi", main="Sampling Variance")</w:t>
      </w:r>
    </w:p>
    <w:p w14:paraId="34D521E5" w14:textId="77777777" w:rsidR="00224D3A" w:rsidRDefault="00224D3A" w:rsidP="00224D3A">
      <w:pPr>
        <w:jc w:val="both"/>
      </w:pPr>
      <w:r>
        <w:t>funnel(res, yaxis="seinv", main="Inverse Standard Error")</w:t>
      </w:r>
    </w:p>
    <w:p w14:paraId="6F821598" w14:textId="77777777" w:rsidR="00224D3A" w:rsidRDefault="00224D3A" w:rsidP="00224D3A">
      <w:pPr>
        <w:jc w:val="both"/>
      </w:pPr>
      <w:r>
        <w:t>funnel(res, yaxis="vinv", main="Inverse Sampling Variance")</w:t>
      </w:r>
    </w:p>
    <w:p w14:paraId="6C836C64" w14:textId="77777777" w:rsidR="00224D3A" w:rsidRDefault="00224D3A" w:rsidP="00224D3A">
      <w:pPr>
        <w:jc w:val="both"/>
      </w:pPr>
    </w:p>
    <w:p w14:paraId="08E2220E" w14:textId="77777777" w:rsidR="00224D3A" w:rsidRDefault="00224D3A" w:rsidP="00224D3A">
      <w:pPr>
        <w:jc w:val="both"/>
      </w:pPr>
      <w:r>
        <w:t>dat&lt;-read.delim("C:/Users/Huaihai/Dropbox/ORNL Project/Tillage Meta-analysis/Metafor/Method/F_3.csv",sep=",")</w:t>
      </w:r>
    </w:p>
    <w:p w14:paraId="664131F3" w14:textId="77777777" w:rsidR="00224D3A" w:rsidRDefault="00224D3A" w:rsidP="00224D3A">
      <w:pPr>
        <w:jc w:val="both"/>
      </w:pPr>
      <w:r>
        <w:t>res_F&lt;-rma(yi,vi, digits=4,data=dat)</w:t>
      </w:r>
    </w:p>
    <w:p w14:paraId="6E262053" w14:textId="77777777" w:rsidR="00224D3A" w:rsidRDefault="00224D3A" w:rsidP="00224D3A">
      <w:pPr>
        <w:jc w:val="both"/>
      </w:pPr>
      <w:r>
        <w:t>dat&lt;-read.delim("C:/Users/Huaihai/Dropbox/ORNL Project/Tillage Meta-analysis/Metafor/Method/B_3.csv",sep=",")</w:t>
      </w:r>
    </w:p>
    <w:p w14:paraId="47B30351" w14:textId="77777777" w:rsidR="00224D3A" w:rsidRDefault="00224D3A" w:rsidP="00224D3A">
      <w:pPr>
        <w:jc w:val="both"/>
      </w:pPr>
      <w:r>
        <w:t>res_B&lt;-rma(yi,vi, digits=4,data=dat)</w:t>
      </w:r>
    </w:p>
    <w:p w14:paraId="39931B4F" w14:textId="77777777" w:rsidR="00224D3A" w:rsidRDefault="00224D3A" w:rsidP="00224D3A">
      <w:pPr>
        <w:jc w:val="both"/>
      </w:pPr>
      <w:r>
        <w:t>funnel(res_F, main="Standard Error")</w:t>
      </w:r>
    </w:p>
    <w:p w14:paraId="5B8B7A38" w14:textId="77777777" w:rsidR="00224D3A" w:rsidRDefault="00224D3A" w:rsidP="00224D3A">
      <w:pPr>
        <w:jc w:val="both"/>
      </w:pPr>
      <w:r>
        <w:t>funnel(res_F, yaxis="vi", main="Sampling Variance")</w:t>
      </w:r>
    </w:p>
    <w:p w14:paraId="10DC8BFD" w14:textId="77777777" w:rsidR="00224D3A" w:rsidRDefault="00224D3A" w:rsidP="00224D3A">
      <w:pPr>
        <w:jc w:val="both"/>
      </w:pPr>
      <w:r>
        <w:t>funnel(res_B, main="Standard Error")</w:t>
      </w:r>
    </w:p>
    <w:p w14:paraId="320831CC" w14:textId="77F333FC" w:rsidR="00682616" w:rsidRDefault="00224D3A" w:rsidP="00224D3A">
      <w:pPr>
        <w:jc w:val="both"/>
      </w:pPr>
      <w:r>
        <w:t>funnel(res_B, yaxis="vi", main="Sampling Variance")</w:t>
      </w:r>
    </w:p>
    <w:sectPr w:rsidR="00682616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1F758B" w14:textId="77777777" w:rsidR="00A91AA7" w:rsidRDefault="00A91AA7">
      <w:r>
        <w:separator/>
      </w:r>
    </w:p>
  </w:endnote>
  <w:endnote w:type="continuationSeparator" w:id="0">
    <w:p w14:paraId="3F90F8A7" w14:textId="77777777" w:rsidR="00A91AA7" w:rsidRDefault="00A91A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CE3DE4" w14:textId="77777777" w:rsidR="00A91AA7" w:rsidRDefault="00A91AA7">
      <w:r>
        <w:separator/>
      </w:r>
    </w:p>
  </w:footnote>
  <w:footnote w:type="continuationSeparator" w:id="0">
    <w:p w14:paraId="576D77E9" w14:textId="77777777" w:rsidR="00A91AA7" w:rsidRDefault="00A91AA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BC9B12A3"/>
    <w:multiLevelType w:val="singleLevel"/>
    <w:tmpl w:val="BC9B12A3"/>
    <w:lvl w:ilvl="0">
      <w:start w:val="16"/>
      <w:numFmt w:val="upperLetter"/>
      <w:suff w:val="space"/>
      <w:lvlText w:val="%1."/>
      <w:lvlJc w:val="left"/>
    </w:lvl>
  </w:abstractNum>
  <w:num w:numId="1" w16cid:durableId="4676320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720"/>
  <w:drawingGridHorizontalSpacing w:val="120"/>
  <w:drawingGridVerticalSpacing w:val="163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OGI0Njc0MDI4MDgwODc0ODYzYWVmMGE1ZmM5ZWYxMmYifQ=="/>
  </w:docVars>
  <w:rsids>
    <w:rsidRoot w:val="001F6B22"/>
    <w:rsid w:val="0000265C"/>
    <w:rsid w:val="0000372E"/>
    <w:rsid w:val="00005BFF"/>
    <w:rsid w:val="000A2FBA"/>
    <w:rsid w:val="000B7682"/>
    <w:rsid w:val="000E0310"/>
    <w:rsid w:val="000E5684"/>
    <w:rsid w:val="000F1819"/>
    <w:rsid w:val="0011673E"/>
    <w:rsid w:val="00122646"/>
    <w:rsid w:val="00133A1B"/>
    <w:rsid w:val="00170263"/>
    <w:rsid w:val="00176F43"/>
    <w:rsid w:val="0018075E"/>
    <w:rsid w:val="00192ABD"/>
    <w:rsid w:val="001A4F7C"/>
    <w:rsid w:val="001D1EB1"/>
    <w:rsid w:val="001F6B22"/>
    <w:rsid w:val="00222E8F"/>
    <w:rsid w:val="002240AA"/>
    <w:rsid w:val="00224D3A"/>
    <w:rsid w:val="002347E6"/>
    <w:rsid w:val="002375B5"/>
    <w:rsid w:val="00244B11"/>
    <w:rsid w:val="002616AB"/>
    <w:rsid w:val="00263B11"/>
    <w:rsid w:val="002835B7"/>
    <w:rsid w:val="002B255E"/>
    <w:rsid w:val="002C1A14"/>
    <w:rsid w:val="002D495E"/>
    <w:rsid w:val="002E0198"/>
    <w:rsid w:val="003076C6"/>
    <w:rsid w:val="00315361"/>
    <w:rsid w:val="00324306"/>
    <w:rsid w:val="00331048"/>
    <w:rsid w:val="00362F47"/>
    <w:rsid w:val="00370894"/>
    <w:rsid w:val="0038332F"/>
    <w:rsid w:val="00383A43"/>
    <w:rsid w:val="00383D07"/>
    <w:rsid w:val="003923EF"/>
    <w:rsid w:val="0039657E"/>
    <w:rsid w:val="003A5276"/>
    <w:rsid w:val="003A6F84"/>
    <w:rsid w:val="003B6ECA"/>
    <w:rsid w:val="003B7019"/>
    <w:rsid w:val="003E2930"/>
    <w:rsid w:val="003F7987"/>
    <w:rsid w:val="004176AF"/>
    <w:rsid w:val="00434FC3"/>
    <w:rsid w:val="00440E92"/>
    <w:rsid w:val="00452B65"/>
    <w:rsid w:val="00476835"/>
    <w:rsid w:val="00486685"/>
    <w:rsid w:val="004E7971"/>
    <w:rsid w:val="005053C9"/>
    <w:rsid w:val="0050671C"/>
    <w:rsid w:val="00512742"/>
    <w:rsid w:val="00542BC4"/>
    <w:rsid w:val="00555110"/>
    <w:rsid w:val="00575BB6"/>
    <w:rsid w:val="0059182D"/>
    <w:rsid w:val="00594D3B"/>
    <w:rsid w:val="005B3954"/>
    <w:rsid w:val="005C3B5B"/>
    <w:rsid w:val="005C5496"/>
    <w:rsid w:val="005F2F17"/>
    <w:rsid w:val="00603AF2"/>
    <w:rsid w:val="006048E1"/>
    <w:rsid w:val="006051F0"/>
    <w:rsid w:val="0060655A"/>
    <w:rsid w:val="0061512A"/>
    <w:rsid w:val="00647373"/>
    <w:rsid w:val="006502E0"/>
    <w:rsid w:val="0065414F"/>
    <w:rsid w:val="006621E3"/>
    <w:rsid w:val="00666A56"/>
    <w:rsid w:val="0067499A"/>
    <w:rsid w:val="00682616"/>
    <w:rsid w:val="00685EAF"/>
    <w:rsid w:val="006923DF"/>
    <w:rsid w:val="006B6C1F"/>
    <w:rsid w:val="006C64DF"/>
    <w:rsid w:val="006C776A"/>
    <w:rsid w:val="006E15FE"/>
    <w:rsid w:val="006E40BF"/>
    <w:rsid w:val="006F0956"/>
    <w:rsid w:val="00754106"/>
    <w:rsid w:val="007551A2"/>
    <w:rsid w:val="00776193"/>
    <w:rsid w:val="00793412"/>
    <w:rsid w:val="0079445D"/>
    <w:rsid w:val="00794F8E"/>
    <w:rsid w:val="007D1BA7"/>
    <w:rsid w:val="007D6CA3"/>
    <w:rsid w:val="007E14F1"/>
    <w:rsid w:val="00811618"/>
    <w:rsid w:val="00826D6F"/>
    <w:rsid w:val="00895795"/>
    <w:rsid w:val="008B6678"/>
    <w:rsid w:val="008D6A67"/>
    <w:rsid w:val="008E0DFB"/>
    <w:rsid w:val="008E41BF"/>
    <w:rsid w:val="008E4D1F"/>
    <w:rsid w:val="008F2FCF"/>
    <w:rsid w:val="008F46C1"/>
    <w:rsid w:val="00912CE7"/>
    <w:rsid w:val="00913BA5"/>
    <w:rsid w:val="00960257"/>
    <w:rsid w:val="00964CF5"/>
    <w:rsid w:val="0096616D"/>
    <w:rsid w:val="00982B18"/>
    <w:rsid w:val="00995BCC"/>
    <w:rsid w:val="009E1DA9"/>
    <w:rsid w:val="009E44FA"/>
    <w:rsid w:val="00A23790"/>
    <w:rsid w:val="00A31844"/>
    <w:rsid w:val="00A73D18"/>
    <w:rsid w:val="00A87967"/>
    <w:rsid w:val="00A91AA7"/>
    <w:rsid w:val="00A96C49"/>
    <w:rsid w:val="00AA7451"/>
    <w:rsid w:val="00AE25B8"/>
    <w:rsid w:val="00AE7D47"/>
    <w:rsid w:val="00B05DB8"/>
    <w:rsid w:val="00B11336"/>
    <w:rsid w:val="00B14ECB"/>
    <w:rsid w:val="00B225C7"/>
    <w:rsid w:val="00B30FEB"/>
    <w:rsid w:val="00B4602C"/>
    <w:rsid w:val="00B51E0F"/>
    <w:rsid w:val="00B71567"/>
    <w:rsid w:val="00B97435"/>
    <w:rsid w:val="00BB7240"/>
    <w:rsid w:val="00BD7706"/>
    <w:rsid w:val="00BF6174"/>
    <w:rsid w:val="00C22EF0"/>
    <w:rsid w:val="00C25E3C"/>
    <w:rsid w:val="00C66DAA"/>
    <w:rsid w:val="00C70A00"/>
    <w:rsid w:val="00C7333C"/>
    <w:rsid w:val="00C82DA4"/>
    <w:rsid w:val="00CB0F62"/>
    <w:rsid w:val="00CB7ECC"/>
    <w:rsid w:val="00CD1347"/>
    <w:rsid w:val="00CD3CB4"/>
    <w:rsid w:val="00CE4572"/>
    <w:rsid w:val="00CE6F3C"/>
    <w:rsid w:val="00D15DBD"/>
    <w:rsid w:val="00D3673D"/>
    <w:rsid w:val="00D41FA9"/>
    <w:rsid w:val="00D53955"/>
    <w:rsid w:val="00D707B0"/>
    <w:rsid w:val="00D7643A"/>
    <w:rsid w:val="00DA14EA"/>
    <w:rsid w:val="00DC66DA"/>
    <w:rsid w:val="00DE08B5"/>
    <w:rsid w:val="00DE62D6"/>
    <w:rsid w:val="00DF24A4"/>
    <w:rsid w:val="00E23DE3"/>
    <w:rsid w:val="00E5551D"/>
    <w:rsid w:val="00E87B8A"/>
    <w:rsid w:val="00E948E9"/>
    <w:rsid w:val="00E96540"/>
    <w:rsid w:val="00E96F46"/>
    <w:rsid w:val="00EF6444"/>
    <w:rsid w:val="00F10BE6"/>
    <w:rsid w:val="00F440AD"/>
    <w:rsid w:val="00F44921"/>
    <w:rsid w:val="00F56B94"/>
    <w:rsid w:val="00F76177"/>
    <w:rsid w:val="00F92913"/>
    <w:rsid w:val="00FE0F11"/>
    <w:rsid w:val="00FF6D95"/>
    <w:rsid w:val="314E6232"/>
    <w:rsid w:val="666A0329"/>
    <w:rsid w:val="6C9B1AB9"/>
    <w:rsid w:val="7D955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EB31F1"/>
  <w14:defaultImageDpi w14:val="330"/>
  <w15:docId w15:val="{8D12735F-BCEF-4143-8B3F-11C7BDB8D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eastAsia="Times New Roman"/>
      <w:sz w:val="24"/>
      <w:szCs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rPr>
      <w:sz w:val="20"/>
      <w:szCs w:val="20"/>
    </w:rPr>
  </w:style>
  <w:style w:type="paragraph" w:styleId="a5">
    <w:name w:val="Balloon Text"/>
    <w:basedOn w:val="a"/>
    <w:link w:val="a6"/>
    <w:uiPriority w:val="99"/>
    <w:semiHidden/>
    <w:unhideWhenUsed/>
    <w:rPr>
      <w:rFonts w:ascii="Segoe UI" w:hAnsi="Segoe UI" w:cs="Segoe UI"/>
      <w:sz w:val="18"/>
      <w:szCs w:val="18"/>
    </w:rPr>
  </w:style>
  <w:style w:type="paragraph" w:styleId="a7">
    <w:name w:val="foot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b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FollowedHyperlink"/>
    <w:basedOn w:val="a0"/>
    <w:uiPriority w:val="99"/>
    <w:semiHidden/>
    <w:unhideWhenUsed/>
    <w:qFormat/>
    <w:rPr>
      <w:color w:val="954F72"/>
      <w:u w:val="single"/>
    </w:rPr>
  </w:style>
  <w:style w:type="character" w:styleId="ad">
    <w:name w:val="line number"/>
    <w:basedOn w:val="a0"/>
    <w:uiPriority w:val="99"/>
    <w:semiHidden/>
    <w:unhideWhenUsed/>
  </w:style>
  <w:style w:type="character" w:styleId="ae">
    <w:name w:val="Hyperlink"/>
    <w:basedOn w:val="a0"/>
    <w:uiPriority w:val="99"/>
    <w:semiHidden/>
    <w:unhideWhenUsed/>
    <w:qFormat/>
    <w:rPr>
      <w:color w:val="0563C1"/>
      <w:u w:val="single"/>
    </w:rPr>
  </w:style>
  <w:style w:type="character" w:styleId="af">
    <w:name w:val="annotation reference"/>
    <w:basedOn w:val="a0"/>
    <w:uiPriority w:val="99"/>
    <w:semiHidden/>
    <w:unhideWhenUsed/>
    <w:rPr>
      <w:sz w:val="16"/>
      <w:szCs w:val="16"/>
    </w:rPr>
  </w:style>
  <w:style w:type="character" w:customStyle="1" w:styleId="10">
    <w:name w:val="标题 1 字符"/>
    <w:basedOn w:val="a0"/>
    <w:link w:val="1"/>
    <w:uiPriority w:val="9"/>
    <w:qFormat/>
    <w:rPr>
      <w:rFonts w:eastAsiaTheme="minorEastAsia"/>
      <w:b/>
      <w:bCs/>
      <w:kern w:val="44"/>
      <w:sz w:val="44"/>
      <w:szCs w:val="44"/>
      <w:lang w:val="en-GB" w:eastAsia="zh-CN"/>
    </w:rPr>
  </w:style>
  <w:style w:type="character" w:customStyle="1" w:styleId="a4">
    <w:name w:val="批注文字 字符"/>
    <w:basedOn w:val="a0"/>
    <w:link w:val="a3"/>
    <w:uiPriority w:val="99"/>
    <w:qFormat/>
    <w:rPr>
      <w:rFonts w:eastAsiaTheme="minorEastAsia"/>
      <w:kern w:val="2"/>
      <w:sz w:val="20"/>
      <w:szCs w:val="20"/>
      <w:lang w:val="en-GB" w:eastAsia="zh-CN"/>
    </w:rPr>
  </w:style>
  <w:style w:type="character" w:customStyle="1" w:styleId="a6">
    <w:name w:val="批注框文本 字符"/>
    <w:basedOn w:val="a0"/>
    <w:link w:val="a5"/>
    <w:uiPriority w:val="99"/>
    <w:semiHidden/>
    <w:rPr>
      <w:rFonts w:ascii="Segoe UI" w:eastAsiaTheme="minorEastAsia" w:hAnsi="Segoe UI" w:cs="Segoe UI"/>
      <w:kern w:val="2"/>
      <w:sz w:val="18"/>
      <w:szCs w:val="18"/>
      <w:lang w:val="en-GB" w:eastAsia="zh-CN"/>
    </w:rPr>
  </w:style>
  <w:style w:type="character" w:customStyle="1" w:styleId="aa">
    <w:name w:val="页眉 字符"/>
    <w:basedOn w:val="a0"/>
    <w:link w:val="a9"/>
    <w:uiPriority w:val="99"/>
    <w:rPr>
      <w:kern w:val="2"/>
      <w:sz w:val="18"/>
      <w:szCs w:val="18"/>
      <w:lang w:val="en-GB" w:eastAsia="zh-CN"/>
    </w:rPr>
  </w:style>
  <w:style w:type="character" w:customStyle="1" w:styleId="a8">
    <w:name w:val="页脚 字符"/>
    <w:basedOn w:val="a0"/>
    <w:link w:val="a7"/>
    <w:uiPriority w:val="99"/>
    <w:rPr>
      <w:kern w:val="2"/>
      <w:sz w:val="18"/>
      <w:szCs w:val="18"/>
      <w:lang w:val="en-GB" w:eastAsia="zh-CN"/>
    </w:rPr>
  </w:style>
  <w:style w:type="paragraph" w:customStyle="1" w:styleId="msonormal0">
    <w:name w:val="msonormal"/>
    <w:basedOn w:val="a"/>
    <w:qFormat/>
    <w:pPr>
      <w:spacing w:before="100" w:beforeAutospacing="1" w:after="100" w:afterAutospacing="1"/>
    </w:pPr>
    <w:rPr>
      <w:rFonts w:ascii="宋体" w:eastAsia="宋体" w:hAnsi="宋体" w:cs="宋体"/>
      <w:lang w:eastAsia="zh-CN"/>
    </w:rPr>
  </w:style>
  <w:style w:type="paragraph" w:customStyle="1" w:styleId="font5">
    <w:name w:val="font5"/>
    <w:basedOn w:val="a"/>
    <w:qFormat/>
    <w:pPr>
      <w:spacing w:before="100" w:beforeAutospacing="1" w:after="100" w:afterAutospacing="1"/>
    </w:pPr>
    <w:rPr>
      <w:rFonts w:ascii="等线" w:eastAsia="等线" w:hAnsi="等线" w:cs="宋体"/>
      <w:sz w:val="18"/>
      <w:szCs w:val="18"/>
      <w:lang w:eastAsia="zh-CN"/>
    </w:rPr>
  </w:style>
  <w:style w:type="paragraph" w:customStyle="1" w:styleId="xl64">
    <w:name w:val="xl64"/>
    <w:basedOn w:val="a"/>
    <w:qFormat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宋体" w:hAnsi="Arial" w:cs="Arial"/>
      <w:lang w:eastAsia="zh-CN"/>
    </w:rPr>
  </w:style>
  <w:style w:type="paragraph" w:customStyle="1" w:styleId="xl65">
    <w:name w:val="xl65"/>
    <w:basedOn w:val="a"/>
    <w:qFormat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宋体" w:hAnsi="Arial" w:cs="Arial"/>
      <w:lang w:eastAsia="zh-CN"/>
    </w:rPr>
  </w:style>
  <w:style w:type="paragraph" w:customStyle="1" w:styleId="xl66">
    <w:name w:val="xl66"/>
    <w:basedOn w:val="a"/>
    <w:qFormat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宋体" w:hAnsi="Arial" w:cs="Arial"/>
      <w:lang w:eastAsia="zh-CN"/>
    </w:rPr>
  </w:style>
  <w:style w:type="paragraph" w:customStyle="1" w:styleId="xl67">
    <w:name w:val="xl67"/>
    <w:basedOn w:val="a"/>
    <w:qFormat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宋体" w:hAnsi="Arial" w:cs="Arial"/>
      <w:lang w:eastAsia="zh-CN"/>
    </w:rPr>
  </w:style>
  <w:style w:type="paragraph" w:customStyle="1" w:styleId="xl68">
    <w:name w:val="xl68"/>
    <w:basedOn w:val="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lang w:eastAsia="zh-CN"/>
    </w:rPr>
  </w:style>
  <w:style w:type="paragraph" w:customStyle="1" w:styleId="xl69">
    <w:name w:val="xl69"/>
    <w:basedOn w:val="a"/>
    <w:qFormat/>
    <w:pPr>
      <w:spacing w:before="100" w:beforeAutospacing="1" w:after="100" w:afterAutospacing="1"/>
      <w:jc w:val="center"/>
    </w:pPr>
    <w:rPr>
      <w:rFonts w:ascii="宋体" w:eastAsia="宋体" w:hAnsi="宋体" w:cs="宋体"/>
      <w:lang w:eastAsia="zh-CN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9DCE11-FD82-4CDE-B39C-FF80CC7962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25</Pages>
  <Words>6024</Words>
  <Characters>34339</Characters>
  <Application>Microsoft Office Word</Application>
  <DocSecurity>0</DocSecurity>
  <Lines>286</Lines>
  <Paragraphs>80</Paragraphs>
  <ScaleCrop>false</ScaleCrop>
  <Company/>
  <LinksUpToDate>false</LinksUpToDate>
  <CharactersWithSpaces>40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xianheng fu</cp:lastModifiedBy>
  <cp:revision>77</cp:revision>
  <dcterms:created xsi:type="dcterms:W3CDTF">2020-12-17T07:25:00Z</dcterms:created>
  <dcterms:modified xsi:type="dcterms:W3CDTF">2023-09-27T0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58</vt:lpwstr>
  </property>
  <property fmtid="{D5CDD505-2E9C-101B-9397-08002B2CF9AE}" pid="3" name="ICV">
    <vt:lpwstr>3B4199E1B586408CB66A3AB7E60EB801_12</vt:lpwstr>
  </property>
</Properties>
</file>